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3D531" w14:textId="77777777" w:rsidR="00122EA7" w:rsidRPr="00850C08" w:rsidRDefault="00122EA7" w:rsidP="00122EA7">
      <w:pPr>
        <w:spacing w:line="360" w:lineRule="auto"/>
        <w:jc w:val="center"/>
        <w:rPr>
          <w:rFonts w:ascii="Times New Roman" w:eastAsia="DengXian" w:hAnsi="Times New Roman" w:cs="Times New Roman"/>
          <w:b/>
          <w:bCs/>
          <w:i/>
          <w:iCs/>
          <w:kern w:val="0"/>
          <w:sz w:val="32"/>
          <w:szCs w:val="36"/>
          <w14:ligatures w14:val="none"/>
        </w:rPr>
      </w:pPr>
      <w:bookmarkStart w:id="0" w:name="_Hlk160908043"/>
      <w:bookmarkEnd w:id="0"/>
      <w:r w:rsidRPr="00850C08">
        <w:rPr>
          <w:rFonts w:ascii="Times New Roman" w:eastAsia="DengXian" w:hAnsi="Times New Roman" w:cs="Times New Roman"/>
          <w:b/>
          <w:bCs/>
          <w:i/>
          <w:iCs/>
          <w:kern w:val="0"/>
          <w:sz w:val="32"/>
          <w:szCs w:val="36"/>
          <w14:ligatures w14:val="none"/>
        </w:rPr>
        <w:t>Supplementary Material</w:t>
      </w:r>
    </w:p>
    <w:p w14:paraId="6093C610" w14:textId="264064C5" w:rsidR="00D62AA8" w:rsidRPr="00850C08" w:rsidRDefault="00D62AA8" w:rsidP="009D1EE3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850C0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Supplementary Data Sheet</w:t>
      </w:r>
      <w:r w:rsid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 1</w:t>
      </w:r>
      <w:r w:rsidRPr="00850C0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850C0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Original data and the importance of amino acids in each model.</w:t>
      </w:r>
    </w:p>
    <w:p w14:paraId="4C44F4E6" w14:textId="270B8942" w:rsidR="00D62AA8" w:rsidRPr="00850C08" w:rsidRDefault="00D62AA8" w:rsidP="009D1EE3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850C0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Table </w:t>
      </w:r>
      <w:r w:rsidR="000A12AF" w:rsidRPr="00850C0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Pr="00850C0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1 </w:t>
      </w:r>
      <w:r w:rsidRPr="00850C0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Multiple reaction monitoring parameter.</w:t>
      </w:r>
    </w:p>
    <w:p w14:paraId="7AD14FFE" w14:textId="317C3F92" w:rsidR="00A1700E" w:rsidRPr="001E7D98" w:rsidRDefault="00816D94" w:rsidP="009D1EE3">
      <w:pPr>
        <w:spacing w:line="360" w:lineRule="auto"/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1" w:name="_Hlk160456660"/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Table S2 </w:t>
      </w:r>
      <w:bookmarkEnd w:id="1"/>
      <w:r w:rsidR="00A1700E" w:rsidRPr="001E7D9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Differences in liver index between NASH and healthy groups at different time points</w:t>
      </w:r>
      <w:r w:rsidR="00A1700E" w:rsidRPr="001E7D98">
        <w:rPr>
          <w:rFonts w:ascii="Times New Roman" w:eastAsia="DengXian" w:hAnsi="Times New Roman" w:cs="Times New Roman" w:hint="eastAsia"/>
          <w:kern w:val="0"/>
          <w:sz w:val="24"/>
          <w:szCs w:val="24"/>
          <w14:ligatures w14:val="none"/>
        </w:rPr>
        <w:t>.</w:t>
      </w:r>
    </w:p>
    <w:p w14:paraId="0C74062E" w14:textId="0043E631" w:rsidR="00D62AA8" w:rsidRPr="001E7D98" w:rsidRDefault="00D62AA8" w:rsidP="009D1EE3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Table </w:t>
      </w:r>
      <w:r w:rsidR="000A12A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851CA4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3</w:t>
      </w:r>
      <w:r w:rsidRPr="001E7D9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AA78C2" w:rsidRPr="001E7D9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Variables of importance in the project</w:t>
      </w:r>
      <w:r w:rsidRPr="001E7D9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analysis and statistical testing.</w:t>
      </w:r>
    </w:p>
    <w:p w14:paraId="5A1DD865" w14:textId="5406B376" w:rsidR="00D62AA8" w:rsidRPr="001E7D98" w:rsidRDefault="00D62AA8" w:rsidP="009D1EE3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Table </w:t>
      </w:r>
      <w:r w:rsidR="000A12A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851CA4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4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1E7D9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Analysis of amino acid metabolic pathways.</w:t>
      </w:r>
    </w:p>
    <w:p w14:paraId="460371AF" w14:textId="6BCAC623" w:rsidR="00D62AA8" w:rsidRPr="001E7D98" w:rsidRDefault="00D62AA8" w:rsidP="009D1EE3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Table </w:t>
      </w:r>
      <w:r w:rsidR="000A12A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851CA4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5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1E7D98"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  <w:t>The hyperparameters of the optimization models.</w:t>
      </w:r>
    </w:p>
    <w:p w14:paraId="0D2D1BFF" w14:textId="522E052D" w:rsidR="00D62AA8" w:rsidRPr="001E7D98" w:rsidRDefault="00D62AA8" w:rsidP="009D1EE3">
      <w:pPr>
        <w:spacing w:line="360" w:lineRule="auto"/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</w:pP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Table </w:t>
      </w:r>
      <w:r w:rsidR="000A12A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851CA4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6</w:t>
      </w:r>
      <w:r w:rsidR="00553E62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1E7D9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Models</w:t>
      </w:r>
      <w:r w:rsidR="00553E62" w:rsidRPr="001E7D9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1E7D9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performance.</w:t>
      </w:r>
    </w:p>
    <w:p w14:paraId="1697BBD0" w14:textId="03CFAFB1" w:rsidR="00D62AA8" w:rsidRPr="001E7D98" w:rsidRDefault="00D62AA8" w:rsidP="009D1EE3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Table </w:t>
      </w:r>
      <w:r w:rsidR="000A12A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851CA4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7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1E7D9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Comparison of five </w:t>
      </w:r>
      <w:r w:rsidR="00AA78C2" w:rsidRPr="001E7D9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machine learning</w:t>
      </w:r>
      <w:r w:rsidRPr="001E7D9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model</w:t>
      </w:r>
      <w:r w:rsidR="009D1EE3" w:rsidRPr="001E7D9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’</w:t>
      </w:r>
      <w:r w:rsidRPr="001E7D9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s </w:t>
      </w:r>
      <w:r w:rsidR="009D1EE3" w:rsidRPr="001E7D9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coefficient of determination, root mean square error, mean absolute error</w:t>
      </w:r>
      <w:r w:rsidRPr="001E7D9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.</w:t>
      </w:r>
    </w:p>
    <w:p w14:paraId="45341FF4" w14:textId="1A7B865D" w:rsidR="002509F7" w:rsidRPr="001E7D98" w:rsidRDefault="00D62AA8" w:rsidP="009D1EE3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Table </w:t>
      </w:r>
      <w:r w:rsidR="000A12A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851CA4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8</w:t>
      </w:r>
      <w:r w:rsidRPr="001E7D9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Correlation between amino acid concentration and liver index.</w:t>
      </w:r>
    </w:p>
    <w:p w14:paraId="50AE896A" w14:textId="77777777" w:rsidR="00941996" w:rsidRPr="001E7D98" w:rsidRDefault="00941996" w:rsidP="00941996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</w:pPr>
      <w:bookmarkStart w:id="2" w:name="_Hlk160442246"/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Supplementary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8"/>
          <w14:ligatures w14:val="none"/>
        </w:rPr>
        <w:t xml:space="preserve"> F</w:t>
      </w:r>
      <w:r w:rsidRPr="001E7D98">
        <w:rPr>
          <w:rFonts w:ascii="Times New Roman" w:eastAsia="DengXian" w:hAnsi="Times New Roman" w:cs="Times New Roman" w:hint="eastAsia"/>
          <w:b/>
          <w:bCs/>
          <w:kern w:val="0"/>
          <w:sz w:val="24"/>
          <w:szCs w:val="28"/>
          <w14:ligatures w14:val="none"/>
        </w:rPr>
        <w:t>igure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8"/>
          <w14:ligatures w14:val="none"/>
        </w:rPr>
        <w:t xml:space="preserve"> S1</w:t>
      </w:r>
      <w:r w:rsidRPr="001E7D98">
        <w:rPr>
          <w:kern w:val="0"/>
          <w14:ligatures w14:val="none"/>
        </w:rPr>
        <w:t xml:space="preserve"> </w:t>
      </w:r>
      <w:r w:rsidRPr="001E7D98"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  <w:t>Changes in the content of the same amino acids in the healthy and NASH groups.</w:t>
      </w:r>
    </w:p>
    <w:p w14:paraId="707633FC" w14:textId="7A91BAA8" w:rsidR="00F03873" w:rsidRPr="001E7D98" w:rsidRDefault="002509F7" w:rsidP="009D1EE3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</w:pP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Supplementary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8"/>
          <w14:ligatures w14:val="none"/>
        </w:rPr>
        <w:t xml:space="preserve"> F</w:t>
      </w:r>
      <w:r w:rsidRPr="001E7D98">
        <w:rPr>
          <w:rFonts w:ascii="Times New Roman" w:eastAsia="DengXian" w:hAnsi="Times New Roman" w:cs="Times New Roman" w:hint="eastAsia"/>
          <w:b/>
          <w:bCs/>
          <w:kern w:val="0"/>
          <w:sz w:val="24"/>
          <w:szCs w:val="28"/>
          <w14:ligatures w14:val="none"/>
        </w:rPr>
        <w:t>igure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8"/>
          <w14:ligatures w14:val="none"/>
        </w:rPr>
        <w:t xml:space="preserve"> S</w:t>
      </w:r>
      <w:r w:rsidR="00941996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8"/>
          <w14:ligatures w14:val="none"/>
        </w:rPr>
        <w:t>2</w:t>
      </w:r>
      <w:r w:rsidRPr="001E7D98"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  <w:t xml:space="preserve"> The heatmap shows the Pearson’s correlation coefficients between the liver index and individual </w:t>
      </w:r>
      <w:r w:rsidR="00B438CA" w:rsidRPr="001E7D98"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  <w:t>amino acid</w:t>
      </w:r>
      <w:r w:rsidRPr="001E7D98"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  <w:t>s.</w:t>
      </w:r>
      <w:bookmarkEnd w:id="2"/>
    </w:p>
    <w:p w14:paraId="2AA2B2E6" w14:textId="2F5ED855" w:rsidR="006B5D77" w:rsidRPr="001E7D98" w:rsidRDefault="006B5D77" w:rsidP="009D1EE3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</w:pPr>
      <w:r w:rsidRPr="001E7D98"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  <w:br w:type="page"/>
      </w:r>
    </w:p>
    <w:p w14:paraId="6DFD91BA" w14:textId="2ADE27BE" w:rsidR="006B5D77" w:rsidRPr="00850C08" w:rsidRDefault="006B5D77" w:rsidP="009D1EE3">
      <w:pPr>
        <w:spacing w:line="36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850C08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Supplementary Table </w:t>
      </w:r>
      <w:r w:rsidR="000A12AF" w:rsidRPr="00850C08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Pr="00850C08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1</w:t>
      </w:r>
      <w:r w:rsidRPr="00850C08">
        <w:rPr>
          <w:rFonts w:ascii="DengXian" w:eastAsia="DengXian" w:hAnsi="DengXian" w:cs="Times New Roman"/>
          <w:kern w:val="0"/>
          <w:sz w:val="24"/>
          <w:szCs w:val="24"/>
          <w14:ligatures w14:val="none"/>
        </w:rPr>
        <w:t xml:space="preserve"> </w:t>
      </w:r>
      <w:r w:rsidRPr="00850C0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Multiple reaction monitoring</w:t>
      </w:r>
      <w:r w:rsidRPr="00850C08">
        <w:rPr>
          <w:rFonts w:ascii="DengXian" w:eastAsia="DengXian" w:hAnsi="DengXian" w:cs="Times New Roman"/>
          <w:kern w:val="0"/>
          <w:szCs w:val="21"/>
          <w14:ligatures w14:val="none"/>
        </w:rPr>
        <w:t xml:space="preserve"> </w:t>
      </w:r>
      <w:r w:rsidRPr="00850C0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parameter.</w:t>
      </w:r>
    </w:p>
    <w:tbl>
      <w:tblPr>
        <w:tblW w:w="8478" w:type="dxa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516"/>
        <w:gridCol w:w="1136"/>
        <w:gridCol w:w="1298"/>
        <w:gridCol w:w="851"/>
        <w:gridCol w:w="1225"/>
        <w:gridCol w:w="1452"/>
      </w:tblGrid>
      <w:tr w:rsidR="006B5D77" w:rsidRPr="00850C08" w14:paraId="1EF0B245" w14:textId="77777777" w:rsidTr="00413B6F">
        <w:trPr>
          <w:trHeight w:val="881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3CC7180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ound Nam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52B08C0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ent (m/z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EFB9202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ughter (m/z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41D0B8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e (V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5950FC3C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lision (V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2E965B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lecular Weight</w:t>
            </w:r>
          </w:p>
        </w:tc>
      </w:tr>
      <w:tr w:rsidR="006B5D77" w:rsidRPr="00850C08" w14:paraId="49B81846" w14:textId="77777777" w:rsidTr="00413B6F">
        <w:trPr>
          <w:trHeight w:val="440"/>
          <w:jc w:val="center"/>
        </w:trPr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12F3B3CC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Histidine (His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2A454B76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63.76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3F6CCA1B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10.05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4B923849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4386377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0F0B90A1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55.15</w:t>
            </w:r>
          </w:p>
        </w:tc>
      </w:tr>
      <w:tr w:rsidR="006B5D77" w:rsidRPr="00850C08" w14:paraId="061CB969" w14:textId="77777777" w:rsidTr="00413B6F">
        <w:trPr>
          <w:trHeight w:val="7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2094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-Methyl-L-histidine (1MH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9DDE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07CB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2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CEC9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DF44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5236B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69.18</w:t>
            </w:r>
          </w:p>
        </w:tc>
      </w:tr>
      <w:tr w:rsidR="006B5D77" w:rsidRPr="00850C08" w14:paraId="2BC82E1E" w14:textId="77777777" w:rsidTr="00413B6F">
        <w:trPr>
          <w:trHeight w:val="7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963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-Methyl-L-histidine (3MH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5244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C5B5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9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83C6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26A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5F22B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69.18</w:t>
            </w:r>
          </w:p>
        </w:tc>
      </w:tr>
      <w:tr w:rsidR="006B5D77" w:rsidRPr="00850C08" w14:paraId="13BAD1EC" w14:textId="77777777" w:rsidTr="00413B6F">
        <w:trPr>
          <w:trHeight w:val="3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0E37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Hydroxyproline (</w:t>
            </w:r>
            <w:proofErr w:type="spellStart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Hyp</w:t>
            </w:r>
            <w:proofErr w:type="spellEnd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1B3C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02.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C30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FC05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C3E3C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C4549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31.13</w:t>
            </w:r>
          </w:p>
        </w:tc>
      </w:tr>
      <w:tr w:rsidR="006B5D77" w:rsidRPr="00850C08" w14:paraId="219BDC62" w14:textId="77777777" w:rsidTr="00413B6F">
        <w:trPr>
          <w:trHeight w:val="3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1165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Asparagine (</w:t>
            </w:r>
            <w:proofErr w:type="spellStart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Asn</w:t>
            </w:r>
            <w:proofErr w:type="spellEnd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0E2E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03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E74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A22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7D47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9D9F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32.12</w:t>
            </w:r>
          </w:p>
        </w:tc>
      </w:tr>
      <w:tr w:rsidR="006B5D77" w:rsidRPr="00850C08" w14:paraId="759F83B6" w14:textId="77777777" w:rsidTr="00413B6F">
        <w:trPr>
          <w:trHeight w:val="7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548B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Phosphorylethanolamine</w:t>
            </w:r>
            <w:proofErr w:type="spellEnd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</w:t>
            </w:r>
            <w:proofErr w:type="spellStart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PEtN</w:t>
            </w:r>
            <w:proofErr w:type="spellEnd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5A80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12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99AB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225A9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BDDC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F3EF7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41.06</w:t>
            </w:r>
          </w:p>
        </w:tc>
      </w:tr>
      <w:tr w:rsidR="006B5D77" w:rsidRPr="00850C08" w14:paraId="5B6F774D" w14:textId="77777777" w:rsidTr="00413B6F">
        <w:trPr>
          <w:trHeight w:val="3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DFDF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Arginine (Ar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2023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CC6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AEF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E77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1ABF9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4.2</w:t>
            </w:r>
          </w:p>
        </w:tc>
      </w:tr>
      <w:tr w:rsidR="006B5D77" w:rsidRPr="00850C08" w14:paraId="09A973C9" w14:textId="77777777" w:rsidTr="00413B6F">
        <w:trPr>
          <w:trHeight w:val="3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AAF3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arnosine (C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0E4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9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D079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9695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D029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C7C4E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26.23</w:t>
            </w:r>
          </w:p>
        </w:tc>
      </w:tr>
      <w:tr w:rsidR="006B5D77" w:rsidRPr="00850C08" w14:paraId="30993644" w14:textId="77777777" w:rsidTr="00413B6F">
        <w:trPr>
          <w:trHeight w:val="3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A961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Anserine (A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D364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0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3856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DE10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129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3BBD2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40.26</w:t>
            </w:r>
          </w:p>
        </w:tc>
      </w:tr>
      <w:tr w:rsidR="006B5D77" w:rsidRPr="00850C08" w14:paraId="6FD6C847" w14:textId="77777777" w:rsidTr="00413B6F">
        <w:trPr>
          <w:trHeight w:val="7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936B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Argininosuccinic acid (As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12A3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3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DBD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D09A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6357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EA759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90.27</w:t>
            </w:r>
          </w:p>
        </w:tc>
      </w:tr>
      <w:tr w:rsidR="006B5D77" w:rsidRPr="00850C08" w14:paraId="3C0756FF" w14:textId="77777777" w:rsidTr="00413B6F">
        <w:trPr>
          <w:trHeight w:val="3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3D3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Serine (S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00F0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76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BE5E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0B6C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D79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9C640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05.09</w:t>
            </w:r>
          </w:p>
        </w:tc>
      </w:tr>
      <w:tr w:rsidR="006B5D77" w:rsidRPr="00850C08" w14:paraId="15620EA0" w14:textId="77777777" w:rsidTr="00413B6F">
        <w:trPr>
          <w:trHeight w:val="3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5500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Taurine (Ta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84BE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96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3927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6116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739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53A15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25.15</w:t>
            </w:r>
          </w:p>
        </w:tc>
      </w:tr>
      <w:tr w:rsidR="006B5D77" w:rsidRPr="00850C08" w14:paraId="34ACD08B" w14:textId="77777777" w:rsidTr="00413B6F">
        <w:trPr>
          <w:trHeight w:val="3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BF2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Glutamine (Gl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2440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17.1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6B50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C184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BC8C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8074C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46.14</w:t>
            </w:r>
          </w:p>
        </w:tc>
      </w:tr>
      <w:tr w:rsidR="006B5D77" w:rsidRPr="00850C08" w14:paraId="4D152688" w14:textId="77777777" w:rsidTr="00413B6F">
        <w:trPr>
          <w:trHeight w:val="3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277B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br w:type="page"/>
              <w:t>Ethanolamine (</w:t>
            </w:r>
            <w:proofErr w:type="spellStart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EtN</w:t>
            </w:r>
            <w:proofErr w:type="spellEnd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825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32.0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D3BE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1571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355F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01C2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61.08</w:t>
            </w:r>
          </w:p>
        </w:tc>
      </w:tr>
      <w:tr w:rsidR="006B5D77" w:rsidRPr="00850C08" w14:paraId="004328AB" w14:textId="77777777" w:rsidTr="00413B6F">
        <w:trPr>
          <w:trHeight w:val="3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0DBE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Glycine (</w:t>
            </w:r>
            <w:proofErr w:type="spellStart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Gly</w:t>
            </w:r>
            <w:proofErr w:type="spellEnd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FFCC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46.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23C7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6E00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AE45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C76B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75.07</w:t>
            </w:r>
          </w:p>
        </w:tc>
      </w:tr>
      <w:tr w:rsidR="006B5D77" w:rsidRPr="00850C08" w14:paraId="5CD62A85" w14:textId="77777777" w:rsidTr="00413B6F">
        <w:trPr>
          <w:trHeight w:val="3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E7F6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Sarcosine (S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98EB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60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3B59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A637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76081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DE424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89.09</w:t>
            </w:r>
          </w:p>
        </w:tc>
      </w:tr>
      <w:tr w:rsidR="006B5D77" w:rsidRPr="00850C08" w14:paraId="7C200675" w14:textId="77777777" w:rsidTr="00413B6F">
        <w:trPr>
          <w:trHeight w:val="3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0A4F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beta-Alanine (</w:t>
            </w:r>
            <w:proofErr w:type="spellStart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bAla</w:t>
            </w:r>
            <w:proofErr w:type="spellEnd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31F2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60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E211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4ECA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601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941DA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89.09</w:t>
            </w:r>
          </w:p>
        </w:tc>
      </w:tr>
      <w:tr w:rsidR="006B5D77" w:rsidRPr="00850C08" w14:paraId="197888A0" w14:textId="77777777" w:rsidTr="00413B6F">
        <w:trPr>
          <w:trHeight w:val="3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4B48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Threonine (</w:t>
            </w:r>
            <w:proofErr w:type="spellStart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Thr</w:t>
            </w:r>
            <w:proofErr w:type="spellEnd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B354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90.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62FA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D2E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F010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47139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19.12</w:t>
            </w:r>
          </w:p>
        </w:tc>
      </w:tr>
      <w:tr w:rsidR="006B5D77" w:rsidRPr="00850C08" w14:paraId="1CBD7DF3" w14:textId="77777777" w:rsidTr="00413B6F">
        <w:trPr>
          <w:trHeight w:val="3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31B3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Aspartic acid (As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761E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04.2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51CA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73A5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62CC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B0EA4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33.1</w:t>
            </w:r>
          </w:p>
        </w:tc>
      </w:tr>
      <w:tr w:rsidR="006B5D77" w:rsidRPr="00850C08" w14:paraId="6082A74E" w14:textId="77777777" w:rsidTr="00413B6F">
        <w:trPr>
          <w:trHeight w:val="3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9AFC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Glutamic acid (Gl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88DF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18.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85E3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1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F3C1F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35E5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A7AB7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47.13</w:t>
            </w:r>
          </w:p>
        </w:tc>
      </w:tr>
      <w:tr w:rsidR="006B5D77" w:rsidRPr="00850C08" w14:paraId="00E712C2" w14:textId="77777777" w:rsidTr="00413B6F">
        <w:trPr>
          <w:trHeight w:val="3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3999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itrulline (Ci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6963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46.2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EDC2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E972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7636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6A725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5.19</w:t>
            </w:r>
          </w:p>
        </w:tc>
      </w:tr>
      <w:tr w:rsidR="006B5D77" w:rsidRPr="00850C08" w14:paraId="0A10BD4F" w14:textId="77777777" w:rsidTr="00413B6F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BC74790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Alanine (Al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71123CC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60.0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7972F2A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DF920DF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96ED0D7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B4ED366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89.09</w:t>
            </w:r>
          </w:p>
        </w:tc>
      </w:tr>
    </w:tbl>
    <w:p w14:paraId="5D0D053D" w14:textId="5D523775" w:rsidR="00F47D1C" w:rsidRPr="00850C08" w:rsidRDefault="00F47D1C" w:rsidP="00513C3B">
      <w:pPr>
        <w:widowControl/>
        <w:jc w:val="left"/>
        <w:rPr>
          <w:rFonts w:ascii="Times New Roman" w:eastAsia="SimSun" w:hAnsi="Times New Roman" w:cs="Times New Roman"/>
          <w:kern w:val="0"/>
          <w:szCs w:val="21"/>
          <w14:ligatures w14:val="none"/>
        </w:rPr>
      </w:pPr>
    </w:p>
    <w:tbl>
      <w:tblPr>
        <w:tblW w:w="8522" w:type="dxa"/>
        <w:jc w:val="center"/>
        <w:tblLook w:val="04A0" w:firstRow="1" w:lastRow="0" w:firstColumn="1" w:lastColumn="0" w:noHBand="0" w:noVBand="1"/>
      </w:tblPr>
      <w:tblGrid>
        <w:gridCol w:w="2619"/>
        <w:gridCol w:w="1375"/>
        <w:gridCol w:w="1109"/>
        <w:gridCol w:w="1055"/>
        <w:gridCol w:w="1097"/>
        <w:gridCol w:w="1267"/>
      </w:tblGrid>
      <w:tr w:rsidR="006B5D77" w:rsidRPr="00850C08" w14:paraId="46700FBB" w14:textId="77777777" w:rsidTr="00413B6F">
        <w:trPr>
          <w:jc w:val="center"/>
        </w:trPr>
        <w:tc>
          <w:tcPr>
            <w:tcW w:w="27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B6A50B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ound Name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FE67303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arent </w:t>
            </w:r>
          </w:p>
          <w:p w14:paraId="66D6EFA9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m/z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B521BA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ughter (m/z)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5DBB5A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e </w:t>
            </w:r>
          </w:p>
          <w:p w14:paraId="38D4ED1C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V)</w:t>
            </w:r>
          </w:p>
        </w:tc>
        <w:tc>
          <w:tcPr>
            <w:tcW w:w="10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B99276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lision (V)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89B1A0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lecular Weight</w:t>
            </w:r>
          </w:p>
        </w:tc>
      </w:tr>
      <w:tr w:rsidR="006B5D77" w:rsidRPr="00850C08" w14:paraId="55B9BE6D" w14:textId="77777777" w:rsidTr="00413B6F">
        <w:trPr>
          <w:jc w:val="center"/>
        </w:trPr>
        <w:tc>
          <w:tcPr>
            <w:tcW w:w="270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185325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gamma-Aminobutyric acid (GABA)</w:t>
            </w:r>
          </w:p>
        </w:tc>
        <w:tc>
          <w:tcPr>
            <w:tcW w:w="14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3AA6F4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74.095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23C9CA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952</w:t>
            </w:r>
          </w:p>
        </w:tc>
        <w:tc>
          <w:tcPr>
            <w:tcW w:w="10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011A7C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6</w:t>
            </w:r>
          </w:p>
        </w:tc>
        <w:tc>
          <w:tcPr>
            <w:tcW w:w="10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61C130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26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3D4CD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03.12</w:t>
            </w:r>
          </w:p>
        </w:tc>
      </w:tr>
      <w:tr w:rsidR="006B5D77" w:rsidRPr="00850C08" w14:paraId="2026E62A" w14:textId="77777777" w:rsidTr="00413B6F">
        <w:trPr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5222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Aminoisobutyric</w:t>
            </w:r>
            <w:proofErr w:type="spellEnd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cid (</w:t>
            </w:r>
            <w:proofErr w:type="spellStart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bAib</w:t>
            </w:r>
            <w:proofErr w:type="spellEnd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C9D5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74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9DF0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9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C472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43D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0AE2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03.12</w:t>
            </w:r>
          </w:p>
        </w:tc>
      </w:tr>
      <w:tr w:rsidR="006B5D77" w:rsidRPr="00850C08" w14:paraId="12580ED0" w14:textId="77777777" w:rsidTr="00413B6F">
        <w:trPr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AFBA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Proline (Pro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3D93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86.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036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7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29F7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B980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45C5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15.13</w:t>
            </w:r>
          </w:p>
        </w:tc>
      </w:tr>
      <w:tr w:rsidR="006B5D77" w:rsidRPr="00850C08" w14:paraId="22010D5E" w14:textId="77777777" w:rsidTr="00413B6F">
        <w:trPr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0FC9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Aminoadipic acid (</w:t>
            </w:r>
            <w:proofErr w:type="spellStart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aAd</w:t>
            </w:r>
            <w:proofErr w:type="spellEnd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8422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32.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FEB2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6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7AD2F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B89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574DC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61.16</w:t>
            </w:r>
          </w:p>
        </w:tc>
      </w:tr>
      <w:tr w:rsidR="006B5D77" w:rsidRPr="00850C08" w14:paraId="5ECECA7D" w14:textId="77777777" w:rsidTr="00413B6F">
        <w:trPr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82E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5-Hydroxylysine (</w:t>
            </w:r>
            <w:proofErr w:type="spellStart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Hyl</w:t>
            </w:r>
            <w:proofErr w:type="spellEnd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D854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E40F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0989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AB0C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D6EC1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62.19</w:t>
            </w:r>
          </w:p>
        </w:tc>
      </w:tr>
      <w:tr w:rsidR="006B5D77" w:rsidRPr="00850C08" w14:paraId="635F8FE8" w14:textId="77777777" w:rsidTr="00413B6F">
        <w:trPr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F839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Homocitrulline</w:t>
            </w:r>
            <w:proofErr w:type="spellEnd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</w:t>
            </w:r>
            <w:proofErr w:type="spellStart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Hcit</w:t>
            </w:r>
            <w:proofErr w:type="spellEnd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823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60.2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4EB5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22A4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997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414D2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89.21</w:t>
            </w:r>
          </w:p>
        </w:tc>
      </w:tr>
      <w:tr w:rsidR="006B5D77" w:rsidRPr="00850C08" w14:paraId="03897C5F" w14:textId="77777777" w:rsidTr="00413B6F">
        <w:trPr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AC64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-Aminobutyric acid (Abu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74DC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74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9F16B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9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5302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07C53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E34B9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03.12</w:t>
            </w:r>
          </w:p>
        </w:tc>
      </w:tr>
      <w:tr w:rsidR="006B5D77" w:rsidRPr="00850C08" w14:paraId="5DC832B7" w14:textId="77777777" w:rsidTr="00413B6F">
        <w:trPr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FB63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Valine (Val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EB9E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88.2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E065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7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4DEC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184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AF2FA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17.15</w:t>
            </w:r>
          </w:p>
        </w:tc>
      </w:tr>
      <w:tr w:rsidR="006B5D77" w:rsidRPr="00850C08" w14:paraId="28329895" w14:textId="77777777" w:rsidTr="00413B6F">
        <w:trPr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84C6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Methionine (Met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882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20.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3369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7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0490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AB62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F8DE0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49.21</w:t>
            </w:r>
          </w:p>
        </w:tc>
      </w:tr>
      <w:tr w:rsidR="006B5D77" w:rsidRPr="00850C08" w14:paraId="0A021EE0" w14:textId="77777777" w:rsidTr="00413B6F">
        <w:trPr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5FC0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Tyrosine (Tyr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1781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52.2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5FAC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8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F89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8E0A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2068E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81.19</w:t>
            </w:r>
          </w:p>
        </w:tc>
      </w:tr>
      <w:tr w:rsidR="006B5D77" w:rsidRPr="00850C08" w14:paraId="0E759E2E" w14:textId="77777777" w:rsidTr="00413B6F">
        <w:trPr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2E13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ystathionine (</w:t>
            </w:r>
            <w:proofErr w:type="spellStart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th</w:t>
            </w:r>
            <w:proofErr w:type="spellEnd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594F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ED57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DA94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02D8B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FF5CE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22.26</w:t>
            </w:r>
          </w:p>
        </w:tc>
      </w:tr>
      <w:tr w:rsidR="006B5D77" w:rsidRPr="00850C08" w14:paraId="54AAAD51" w14:textId="77777777" w:rsidTr="00413B6F">
        <w:trPr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02FB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ystine (</w:t>
            </w:r>
            <w:proofErr w:type="spellStart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Cys</w:t>
            </w:r>
            <w:proofErr w:type="spellEnd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940D5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0991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BF9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DB61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6C25A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40.3</w:t>
            </w:r>
          </w:p>
        </w:tc>
      </w:tr>
      <w:tr w:rsidR="006B5D77" w:rsidRPr="00850C08" w14:paraId="690615C9" w14:textId="77777777" w:rsidTr="00413B6F">
        <w:trPr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E63A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Leucine (Leu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04D4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02.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16FA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8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461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C9CF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4ED0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31.17</w:t>
            </w:r>
          </w:p>
        </w:tc>
      </w:tr>
      <w:tr w:rsidR="006B5D77" w:rsidRPr="00850C08" w14:paraId="664B1EF3" w14:textId="77777777" w:rsidTr="00413B6F">
        <w:trPr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9D9B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Isoleucine (Ile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1820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02.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7525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8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5C71C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5FA2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587E4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31.17</w:t>
            </w:r>
          </w:p>
        </w:tc>
      </w:tr>
      <w:tr w:rsidR="006B5D77" w:rsidRPr="00850C08" w14:paraId="7AD92F51" w14:textId="77777777" w:rsidTr="00413B6F">
        <w:trPr>
          <w:jc w:val="center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4A68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Phenylalanine (</w:t>
            </w:r>
            <w:proofErr w:type="spellStart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Phe</w:t>
            </w:r>
            <w:proofErr w:type="spellEnd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7AD4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36.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0B62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8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6585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A4F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5598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65.19</w:t>
            </w:r>
          </w:p>
        </w:tc>
      </w:tr>
      <w:tr w:rsidR="006B5D77" w:rsidRPr="00850C08" w14:paraId="42BDB097" w14:textId="77777777" w:rsidTr="00A3325C">
        <w:trPr>
          <w:jc w:val="center"/>
        </w:trPr>
        <w:tc>
          <w:tcPr>
            <w:tcW w:w="2702" w:type="dxa"/>
            <w:tcBorders>
              <w:top w:val="nil"/>
              <w:left w:val="nil"/>
              <w:right w:val="nil"/>
            </w:tcBorders>
            <w:vAlign w:val="center"/>
          </w:tcPr>
          <w:p w14:paraId="78F91FFF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Tryptophan (</w:t>
            </w:r>
            <w:proofErr w:type="spellStart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Trp</w:t>
            </w:r>
            <w:proofErr w:type="spellEnd"/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vAlign w:val="center"/>
          </w:tcPr>
          <w:p w14:paraId="084D774C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375.22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EE64340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077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vAlign w:val="center"/>
          </w:tcPr>
          <w:p w14:paraId="02AEC146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42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vAlign w:val="center"/>
          </w:tcPr>
          <w:p w14:paraId="053957CD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8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E9FDE3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04.22</w:t>
            </w:r>
          </w:p>
        </w:tc>
      </w:tr>
      <w:tr w:rsidR="006B5D77" w:rsidRPr="00850C08" w14:paraId="58F03E4E" w14:textId="77777777" w:rsidTr="00413B6F">
        <w:trPr>
          <w:jc w:val="center"/>
        </w:trPr>
        <w:tc>
          <w:tcPr>
            <w:tcW w:w="27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2C7837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Lysine (Lys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0C7D04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4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24F4A6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71.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CA47F7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37A965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66A594A" w14:textId="77777777" w:rsidR="006B5D77" w:rsidRPr="00850C08" w:rsidRDefault="006B5D77" w:rsidP="009D1EE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14:ligatures w14:val="none"/>
              </w:rPr>
              <w:t>146.19</w:t>
            </w:r>
          </w:p>
        </w:tc>
      </w:tr>
    </w:tbl>
    <w:p w14:paraId="6CF9A3D8" w14:textId="77777777" w:rsidR="000127F6" w:rsidRPr="00850C08" w:rsidRDefault="000127F6" w:rsidP="009D1EE3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</w:pPr>
      <w:r w:rsidRPr="00850C08"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  <w:br w:type="page"/>
      </w:r>
    </w:p>
    <w:p w14:paraId="633EFD0C" w14:textId="68D12A33" w:rsidR="0026502F" w:rsidRPr="001E7D98" w:rsidRDefault="0026502F" w:rsidP="0026502F">
      <w:pPr>
        <w:spacing w:line="360" w:lineRule="auto"/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</w:pP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Supplementary Table S2 </w:t>
      </w:r>
      <w:r w:rsidR="00792D99" w:rsidRPr="001E7D9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Differences in liver index between NASH and healthy groups at different time points.</w:t>
      </w:r>
    </w:p>
    <w:tbl>
      <w:tblPr>
        <w:tblW w:w="426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5"/>
        <w:gridCol w:w="3320"/>
        <w:gridCol w:w="1423"/>
      </w:tblGrid>
      <w:tr w:rsidR="001E7D98" w:rsidRPr="001E7D98" w14:paraId="27F908C1" w14:textId="77777777" w:rsidTr="003F0B3B">
        <w:trPr>
          <w:trHeight w:val="280"/>
        </w:trPr>
        <w:tc>
          <w:tcPr>
            <w:tcW w:w="1654" w:type="pct"/>
            <w:tcBorders>
              <w:top w:val="single" w:sz="12" w:space="0" w:color="FF0000"/>
              <w:left w:val="nil"/>
              <w:bottom w:val="single" w:sz="6" w:space="0" w:color="FF0000"/>
              <w:right w:val="nil"/>
            </w:tcBorders>
            <w:noWrap/>
            <w:vAlign w:val="center"/>
          </w:tcPr>
          <w:p w14:paraId="696785FE" w14:textId="1BEFFFC0" w:rsidR="004A7FC4" w:rsidRPr="001E7D98" w:rsidRDefault="004A7FC4" w:rsidP="004A7FC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7D98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Time</w:t>
            </w:r>
            <w:r w:rsidRPr="001E7D98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14:ligatures w14:val="none"/>
              </w:rPr>
              <w:t xml:space="preserve"> points</w:t>
            </w:r>
          </w:p>
        </w:tc>
        <w:tc>
          <w:tcPr>
            <w:tcW w:w="2342" w:type="pct"/>
            <w:tcBorders>
              <w:top w:val="single" w:sz="12" w:space="0" w:color="FF0000"/>
              <w:left w:val="nil"/>
              <w:bottom w:val="single" w:sz="6" w:space="0" w:color="FF0000"/>
              <w:right w:val="nil"/>
            </w:tcBorders>
            <w:vAlign w:val="center"/>
          </w:tcPr>
          <w:p w14:paraId="7685308A" w14:textId="77777777" w:rsidR="004A7FC4" w:rsidRPr="001E7D98" w:rsidRDefault="004A7FC4" w:rsidP="00413B6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7D98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Statistical test</w:t>
            </w:r>
          </w:p>
        </w:tc>
        <w:tc>
          <w:tcPr>
            <w:tcW w:w="1004" w:type="pct"/>
            <w:tcBorders>
              <w:top w:val="single" w:sz="12" w:space="0" w:color="FF0000"/>
              <w:left w:val="nil"/>
              <w:bottom w:val="single" w:sz="6" w:space="0" w:color="FF0000"/>
              <w:right w:val="nil"/>
            </w:tcBorders>
          </w:tcPr>
          <w:p w14:paraId="6EA41651" w14:textId="61BE1C1B" w:rsidR="004A7FC4" w:rsidRPr="001E7D98" w:rsidRDefault="005253E4" w:rsidP="00413B6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E7D9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1E7D98" w:rsidRPr="001E7D98" w14:paraId="3222657D" w14:textId="77777777" w:rsidTr="003F0B3B">
        <w:trPr>
          <w:trHeight w:val="280"/>
        </w:trPr>
        <w:tc>
          <w:tcPr>
            <w:tcW w:w="1654" w:type="pct"/>
            <w:tcBorders>
              <w:top w:val="single" w:sz="6" w:space="0" w:color="FF0000"/>
              <w:left w:val="nil"/>
              <w:bottom w:val="nil"/>
              <w:right w:val="nil"/>
            </w:tcBorders>
            <w:noWrap/>
            <w:vAlign w:val="bottom"/>
          </w:tcPr>
          <w:p w14:paraId="17D19A2D" w14:textId="189E8C45" w:rsidR="004A7FC4" w:rsidRPr="001E7D98" w:rsidRDefault="004A7FC4" w:rsidP="00413B6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7D98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6 </w:t>
            </w:r>
            <w:r w:rsidRPr="001E7D98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2342" w:type="pct"/>
            <w:tcBorders>
              <w:top w:val="single" w:sz="6" w:space="0" w:color="FF0000"/>
              <w:left w:val="nil"/>
              <w:bottom w:val="nil"/>
              <w:right w:val="nil"/>
            </w:tcBorders>
          </w:tcPr>
          <w:p w14:paraId="2B521252" w14:textId="7C079C83" w:rsidR="004A7FC4" w:rsidRPr="001E7D98" w:rsidRDefault="00A631B6" w:rsidP="00413B6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7D98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ndependent Samples t-test</w:t>
            </w:r>
          </w:p>
        </w:tc>
        <w:tc>
          <w:tcPr>
            <w:tcW w:w="1004" w:type="pct"/>
            <w:tcBorders>
              <w:top w:val="single" w:sz="6" w:space="0" w:color="FF0000"/>
              <w:left w:val="nil"/>
              <w:bottom w:val="nil"/>
              <w:right w:val="nil"/>
            </w:tcBorders>
          </w:tcPr>
          <w:p w14:paraId="06958BD7" w14:textId="0ED06BCF" w:rsidR="004A7FC4" w:rsidRPr="001E7D98" w:rsidRDefault="005253E4" w:rsidP="00413B6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7D98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235</w:t>
            </w:r>
          </w:p>
        </w:tc>
      </w:tr>
      <w:tr w:rsidR="001E7D98" w:rsidRPr="001E7D98" w14:paraId="06E0B134" w14:textId="77777777" w:rsidTr="00A631B6">
        <w:trPr>
          <w:trHeight w:val="28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C3098" w14:textId="03299BDF" w:rsidR="004A7FC4" w:rsidRPr="001E7D98" w:rsidRDefault="004A7FC4" w:rsidP="00413B6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7D98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24 </w:t>
            </w:r>
            <w:r w:rsidRPr="001E7D98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</w:tcPr>
          <w:p w14:paraId="28A76ACD" w14:textId="6BE41478" w:rsidR="004A7FC4" w:rsidRPr="001E7D98" w:rsidRDefault="00A631B6" w:rsidP="00413B6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</w:pPr>
            <w:r w:rsidRPr="001E7D98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ndependent Samples t-test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39B8F01F" w14:textId="13B8A8BD" w:rsidR="004A7FC4" w:rsidRPr="001E7D98" w:rsidRDefault="005253E4" w:rsidP="00413B6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7D98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937</w:t>
            </w:r>
          </w:p>
        </w:tc>
      </w:tr>
      <w:tr w:rsidR="001E7D98" w:rsidRPr="001E7D98" w14:paraId="3316E359" w14:textId="77777777" w:rsidTr="00A631B6">
        <w:trPr>
          <w:trHeight w:val="28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AC67E" w14:textId="6B1A5CEC" w:rsidR="004A7FC4" w:rsidRPr="001E7D98" w:rsidRDefault="004A7FC4" w:rsidP="00413B6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7D98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48 </w:t>
            </w:r>
            <w:r w:rsidRPr="001E7D98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</w:tcPr>
          <w:p w14:paraId="6823BCDC" w14:textId="721414CC" w:rsidR="004A7FC4" w:rsidRPr="001E7D98" w:rsidRDefault="00A631B6" w:rsidP="00413B6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7D98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ndependent Samples t-test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3E112721" w14:textId="381E7738" w:rsidR="004A7FC4" w:rsidRPr="001E7D98" w:rsidRDefault="0016106E" w:rsidP="00413B6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7D98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296</w:t>
            </w:r>
          </w:p>
        </w:tc>
      </w:tr>
      <w:tr w:rsidR="001E7D98" w:rsidRPr="001E7D98" w14:paraId="171E3399" w14:textId="77777777" w:rsidTr="003F0B3B">
        <w:trPr>
          <w:trHeight w:val="280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C9651" w14:textId="3EDA93E9" w:rsidR="004A7FC4" w:rsidRPr="001E7D98" w:rsidRDefault="004A7FC4" w:rsidP="00413B6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7D98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72 </w:t>
            </w:r>
            <w:r w:rsidRPr="001E7D98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2342" w:type="pct"/>
            <w:tcBorders>
              <w:top w:val="nil"/>
              <w:left w:val="nil"/>
              <w:bottom w:val="nil"/>
              <w:right w:val="nil"/>
            </w:tcBorders>
          </w:tcPr>
          <w:p w14:paraId="4DB03905" w14:textId="73C2EEBF" w:rsidR="004A7FC4" w:rsidRPr="001E7D98" w:rsidRDefault="00A631B6" w:rsidP="00413B6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7D98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ndependent Samples t-test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7C8861D5" w14:textId="3DE5A5CE" w:rsidR="004A7FC4" w:rsidRPr="001E7D98" w:rsidRDefault="0016106E" w:rsidP="00413B6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7D98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0.211</w:t>
            </w:r>
          </w:p>
        </w:tc>
      </w:tr>
      <w:tr w:rsidR="001E7D98" w:rsidRPr="001E7D98" w14:paraId="50E1E0B6" w14:textId="77777777" w:rsidTr="003F0B3B">
        <w:trPr>
          <w:trHeight w:val="280"/>
        </w:trPr>
        <w:tc>
          <w:tcPr>
            <w:tcW w:w="1654" w:type="pct"/>
            <w:tcBorders>
              <w:top w:val="nil"/>
              <w:left w:val="nil"/>
              <w:bottom w:val="single" w:sz="12" w:space="0" w:color="FF0000"/>
              <w:right w:val="nil"/>
            </w:tcBorders>
            <w:noWrap/>
            <w:vAlign w:val="bottom"/>
          </w:tcPr>
          <w:p w14:paraId="7CAE3AF0" w14:textId="5373BF3A" w:rsidR="004A7FC4" w:rsidRPr="001E7D98" w:rsidRDefault="00BA25CF" w:rsidP="00BA25C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7D98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168</w:t>
            </w:r>
            <w:r w:rsidRPr="001E7D98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 xml:space="preserve"> </w:t>
            </w:r>
            <w:r w:rsidRPr="001E7D98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h</w:t>
            </w:r>
          </w:p>
        </w:tc>
        <w:tc>
          <w:tcPr>
            <w:tcW w:w="2342" w:type="pct"/>
            <w:tcBorders>
              <w:top w:val="nil"/>
              <w:left w:val="nil"/>
              <w:bottom w:val="single" w:sz="12" w:space="0" w:color="FF0000"/>
              <w:right w:val="nil"/>
            </w:tcBorders>
          </w:tcPr>
          <w:p w14:paraId="09A65040" w14:textId="4141B8D5" w:rsidR="004A7FC4" w:rsidRPr="001E7D98" w:rsidRDefault="00A631B6" w:rsidP="00413B6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7D98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Independent Samples t-test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12" w:space="0" w:color="FF0000"/>
              <w:right w:val="nil"/>
            </w:tcBorders>
          </w:tcPr>
          <w:p w14:paraId="4C616EBB" w14:textId="0232E930" w:rsidR="004A7FC4" w:rsidRPr="001E7D98" w:rsidRDefault="0016106E" w:rsidP="00413B6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</w:pPr>
            <w:r w:rsidRPr="001E7D98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＜</w:t>
            </w:r>
            <w:r w:rsidRPr="001E7D98">
              <w:rPr>
                <w:rFonts w:ascii="Times New Roman" w:eastAsia="DengXian" w:hAnsi="Times New Roman" w:cs="Times New Roman" w:hint="eastAsia"/>
                <w:kern w:val="0"/>
                <w:szCs w:val="21"/>
                <w14:ligatures w14:val="none"/>
              </w:rPr>
              <w:t>0</w:t>
            </w:r>
            <w:r w:rsidRPr="001E7D98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.000</w:t>
            </w:r>
          </w:p>
        </w:tc>
      </w:tr>
    </w:tbl>
    <w:p w14:paraId="435B25AD" w14:textId="0A0E6430" w:rsidR="0026502F" w:rsidRPr="001E7D98" w:rsidRDefault="0026502F" w:rsidP="0026502F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</w:pPr>
      <w:r w:rsidRPr="001E7D98"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  <w:br w:type="page"/>
      </w:r>
    </w:p>
    <w:p w14:paraId="79E79742" w14:textId="3503B84F" w:rsidR="000127F6" w:rsidRPr="00850C08" w:rsidRDefault="000127F6" w:rsidP="009D1EE3">
      <w:pPr>
        <w:spacing w:line="360" w:lineRule="auto"/>
        <w:rPr>
          <w:rFonts w:ascii="DengXian" w:eastAsia="DengXian" w:hAnsi="DengXian" w:cs="Times New Roman"/>
          <w:kern w:val="0"/>
          <w:szCs w:val="21"/>
          <w14:ligatures w14:val="none"/>
        </w:rPr>
      </w:pPr>
      <w:r w:rsidRPr="00850C08">
        <w:rPr>
          <w:rFonts w:ascii="Times New Roman" w:eastAsia="SimSun" w:hAnsi="Times New Roman" w:cs="Times New Roman"/>
          <w:b/>
          <w:bCs/>
          <w:kern w:val="0"/>
          <w:sz w:val="24"/>
          <w14:ligatures w14:val="none"/>
        </w:rPr>
        <w:lastRenderedPageBreak/>
        <w:t xml:space="preserve">Supplementary </w:t>
      </w:r>
      <w:r w:rsidRPr="001E7D98">
        <w:rPr>
          <w:rFonts w:ascii="Times New Roman" w:eastAsia="SimSun" w:hAnsi="Times New Roman" w:cs="Times New Roman"/>
          <w:b/>
          <w:bCs/>
          <w:kern w:val="0"/>
          <w:sz w:val="24"/>
          <w14:ligatures w14:val="none"/>
        </w:rPr>
        <w:t>T</w:t>
      </w:r>
      <w:r w:rsidRPr="001E7D98">
        <w:rPr>
          <w:rFonts w:ascii="Times New Roman" w:eastAsia="SimSun" w:hAnsi="Times New Roman" w:cs="Times New Roman" w:hint="eastAsia"/>
          <w:b/>
          <w:bCs/>
          <w:kern w:val="0"/>
          <w:sz w:val="24"/>
          <w14:ligatures w14:val="none"/>
        </w:rPr>
        <w:t>able</w:t>
      </w:r>
      <w:r w:rsidRPr="001E7D98">
        <w:rPr>
          <w:rFonts w:ascii="Times New Roman" w:eastAsia="SimSun" w:hAnsi="Times New Roman" w:cs="Times New Roman"/>
          <w:b/>
          <w:bCs/>
          <w:kern w:val="0"/>
          <w:sz w:val="24"/>
          <w14:ligatures w14:val="none"/>
        </w:rPr>
        <w:t xml:space="preserve"> </w:t>
      </w:r>
      <w:r w:rsidR="000A12AF" w:rsidRPr="001E7D98">
        <w:rPr>
          <w:rFonts w:ascii="Times New Roman" w:eastAsia="SimSun" w:hAnsi="Times New Roman" w:cs="Times New Roman"/>
          <w:b/>
          <w:bCs/>
          <w:kern w:val="0"/>
          <w:sz w:val="24"/>
          <w14:ligatures w14:val="none"/>
        </w:rPr>
        <w:t>S</w:t>
      </w:r>
      <w:r w:rsidR="0026502F" w:rsidRPr="001E7D98">
        <w:rPr>
          <w:rFonts w:ascii="Times New Roman" w:eastAsia="SimSun" w:hAnsi="Times New Roman" w:cs="Times New Roman"/>
          <w:b/>
          <w:bCs/>
          <w:kern w:val="0"/>
          <w:sz w:val="24"/>
          <w14:ligatures w14:val="none"/>
        </w:rPr>
        <w:t>3</w:t>
      </w:r>
      <w:r w:rsidRPr="001E7D98">
        <w:rPr>
          <w:rFonts w:ascii="Times New Roman" w:eastAsia="SimSun" w:hAnsi="Times New Roman" w:cs="Times New Roman"/>
          <w:b/>
          <w:bCs/>
          <w:kern w:val="0"/>
          <w:sz w:val="24"/>
          <w14:ligatures w14:val="none"/>
        </w:rPr>
        <w:t xml:space="preserve">A </w:t>
      </w:r>
      <w:r w:rsidRPr="00850C08">
        <w:rPr>
          <w:rFonts w:ascii="Times New Roman" w:eastAsia="SimSun" w:hAnsi="Times New Roman" w:cs="Times New Roman"/>
          <w:kern w:val="0"/>
          <w:sz w:val="24"/>
          <w14:ligatures w14:val="none"/>
        </w:rPr>
        <w:t>V</w:t>
      </w:r>
      <w:r w:rsidR="00AA78C2" w:rsidRPr="00850C08">
        <w:rPr>
          <w:rFonts w:ascii="Times New Roman" w:eastAsia="SimSun" w:hAnsi="Times New Roman" w:cs="Times New Roman"/>
          <w:kern w:val="0"/>
          <w:sz w:val="24"/>
          <w14:ligatures w14:val="none"/>
        </w:rPr>
        <w:t>ariables of importance in the project</w:t>
      </w:r>
      <w:r w:rsidRPr="00850C08">
        <w:rPr>
          <w:rFonts w:ascii="Times New Roman" w:eastAsia="SimSun" w:hAnsi="Times New Roman" w:cs="Times New Roman"/>
          <w:kern w:val="0"/>
          <w:sz w:val="24"/>
          <w14:ligatures w14:val="none"/>
        </w:rPr>
        <w:t xml:space="preserve"> analysis and statistical testing of the </w:t>
      </w:r>
      <w:r w:rsidRPr="00850C08">
        <w:rPr>
          <w:rFonts w:ascii="Times New Roman" w:eastAsia="SimSun" w:hAnsi="Times New Roman" w:cs="Times New Roman" w:hint="eastAsia"/>
          <w:kern w:val="0"/>
          <w:sz w:val="24"/>
          <w14:ligatures w14:val="none"/>
        </w:rPr>
        <w:t>healthy</w:t>
      </w:r>
      <w:r w:rsidRPr="00850C08">
        <w:rPr>
          <w:rFonts w:ascii="Times New Roman" w:eastAsia="SimSun" w:hAnsi="Times New Roman" w:cs="Times New Roman"/>
          <w:kern w:val="0"/>
          <w:sz w:val="24"/>
          <w14:ligatures w14:val="none"/>
        </w:rPr>
        <w:t xml:space="preserve"> group.</w:t>
      </w:r>
    </w:p>
    <w:tbl>
      <w:tblPr>
        <w:tblW w:w="497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5"/>
        <w:gridCol w:w="1739"/>
        <w:gridCol w:w="2240"/>
        <w:gridCol w:w="1815"/>
        <w:gridCol w:w="132"/>
      </w:tblGrid>
      <w:tr w:rsidR="000127F6" w:rsidRPr="00850C08" w14:paraId="6459D84C" w14:textId="77777777" w:rsidTr="00413B6F">
        <w:trPr>
          <w:gridAfter w:val="1"/>
          <w:wAfter w:w="79" w:type="pct"/>
          <w:trHeight w:val="280"/>
        </w:trPr>
        <w:tc>
          <w:tcPr>
            <w:tcW w:w="14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4A2B091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ino acids</w:t>
            </w:r>
          </w:p>
        </w:tc>
        <w:tc>
          <w:tcPr>
            <w:tcW w:w="105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05C929A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P</w:t>
            </w:r>
          </w:p>
        </w:tc>
        <w:tc>
          <w:tcPr>
            <w:tcW w:w="135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70F54F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tistical test</w:t>
            </w:r>
          </w:p>
        </w:tc>
        <w:tc>
          <w:tcPr>
            <w:tcW w:w="109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A7FCFF6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gnificance</w:t>
            </w:r>
          </w:p>
        </w:tc>
      </w:tr>
      <w:tr w:rsidR="000127F6" w:rsidRPr="00850C08" w14:paraId="5A263D6E" w14:textId="77777777" w:rsidTr="00413B6F">
        <w:trPr>
          <w:gridAfter w:val="1"/>
          <w:wAfter w:w="79" w:type="pct"/>
          <w:trHeight w:val="280"/>
        </w:trPr>
        <w:tc>
          <w:tcPr>
            <w:tcW w:w="1418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CBC3D5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et</w:t>
            </w:r>
          </w:p>
        </w:tc>
        <w:tc>
          <w:tcPr>
            <w:tcW w:w="105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524B59E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21202</w:t>
            </w:r>
          </w:p>
        </w:tc>
        <w:tc>
          <w:tcPr>
            <w:tcW w:w="135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58562C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09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EEC5C7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385C911C" w14:textId="77777777" w:rsidTr="00413B6F">
        <w:trPr>
          <w:gridAfter w:val="1"/>
          <w:wAfter w:w="79" w:type="pct"/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F9283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sn</w:t>
            </w:r>
            <w:proofErr w:type="spellEnd"/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44E21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9527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00E63E14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10205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14:paraId="1BE842EF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146E530D" w14:textId="77777777" w:rsidTr="00413B6F">
        <w:trPr>
          <w:gridAfter w:val="1"/>
          <w:wAfter w:w="79" w:type="pct"/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7ACAF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EtN</w:t>
            </w:r>
            <w:proofErr w:type="spellEnd"/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89F13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8875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432B6C27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14:paraId="73E0DC3F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</w:tr>
      <w:tr w:rsidR="000127F6" w:rsidRPr="00850C08" w14:paraId="11A0D95B" w14:textId="77777777" w:rsidTr="00413B6F">
        <w:trPr>
          <w:gridAfter w:val="1"/>
          <w:wAfter w:w="79" w:type="pct"/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4DE6E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n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61175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7363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775873C4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14:paraId="175E243C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</w:tr>
      <w:tr w:rsidR="000127F6" w:rsidRPr="00850C08" w14:paraId="66B409BC" w14:textId="77777777" w:rsidTr="00413B6F">
        <w:trPr>
          <w:gridAfter w:val="1"/>
          <w:wAfter w:w="79" w:type="pct"/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F3D71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yl</w:t>
            </w:r>
            <w:proofErr w:type="spellEnd"/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4F988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3863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1D05BC50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Kruskal-Wallis H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14:paraId="0015FDBE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4067D919" w14:textId="77777777" w:rsidTr="00413B6F">
        <w:trPr>
          <w:gridAfter w:val="1"/>
          <w:wAfter w:w="79" w:type="pct"/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6557B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ar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A0B2D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3172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3D3B9FBB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14:paraId="336B8F5E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</w:tr>
      <w:tr w:rsidR="000127F6" w:rsidRPr="00850C08" w14:paraId="66BCCF78" w14:textId="77777777" w:rsidTr="00413B6F">
        <w:trPr>
          <w:gridAfter w:val="1"/>
          <w:wAfter w:w="79" w:type="pct"/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066A7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cit</w:t>
            </w:r>
            <w:proofErr w:type="spellEnd"/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EF4F4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1780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00B7F7DB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14:paraId="2CAC3D6A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514E4EE8" w14:textId="77777777" w:rsidTr="00413B6F">
        <w:trPr>
          <w:gridAfter w:val="1"/>
          <w:wAfter w:w="79" w:type="pct"/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00A44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yr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6C8CB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9077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7B91D169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14:paraId="241B95CB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28007F70" w14:textId="77777777" w:rsidTr="00413B6F">
        <w:trPr>
          <w:gridAfter w:val="1"/>
          <w:wAfter w:w="79" w:type="pct"/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60308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ro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F2132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8893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30496C75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Kruskal-Wallis H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14:paraId="0BD2908F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60D9E291" w14:textId="77777777" w:rsidTr="00413B6F">
        <w:trPr>
          <w:gridAfter w:val="1"/>
          <w:wAfter w:w="79" w:type="pct"/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5BC16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MHis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D6E02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7998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786230A5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Kruskal-Wallis H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14:paraId="69F115B0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2782D182" w14:textId="77777777" w:rsidTr="00413B6F">
        <w:trPr>
          <w:gridAfter w:val="1"/>
          <w:wAfter w:w="79" w:type="pct"/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5C884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la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7A42C0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6531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6A5F8E93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14:paraId="6EED7A89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01EEC2D7" w14:textId="77777777" w:rsidTr="00413B6F">
        <w:trPr>
          <w:gridAfter w:val="1"/>
          <w:wAfter w:w="79" w:type="pct"/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C25E4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it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68879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4395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121E7256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Kruskal-Wallis H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14:paraId="351501B1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</w:tr>
      <w:tr w:rsidR="000127F6" w:rsidRPr="00850C08" w14:paraId="698C58CE" w14:textId="77777777" w:rsidTr="00413B6F">
        <w:trPr>
          <w:gridAfter w:val="1"/>
          <w:wAfter w:w="79" w:type="pct"/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555EC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yp</w:t>
            </w:r>
            <w:proofErr w:type="spellEnd"/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E11D5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2111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72EEF3B7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Kruskal-Wallis H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14:paraId="54089D6E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064F5C47" w14:textId="77777777" w:rsidTr="00413B6F">
        <w:trPr>
          <w:gridAfter w:val="1"/>
          <w:wAfter w:w="79" w:type="pct"/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7BA7E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er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FA3D95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1333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47192D62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</w:tcPr>
          <w:p w14:paraId="2BEEE18B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79DEF36D" w14:textId="77777777" w:rsidTr="00413B6F">
        <w:trPr>
          <w:gridAfter w:val="1"/>
          <w:wAfter w:w="79" w:type="pct"/>
          <w:trHeight w:val="280"/>
        </w:trPr>
        <w:tc>
          <w:tcPr>
            <w:tcW w:w="14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D93CDE9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Val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A4F2D60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022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8C8B86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D170BE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6244BFEA" w14:textId="77777777" w:rsidTr="00413B6F">
        <w:trPr>
          <w:trHeight w:val="28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2D8498" w14:textId="1EDA1246" w:rsidR="000127F6" w:rsidRPr="00850C08" w:rsidRDefault="00BE367D" w:rsidP="009D1EE3">
            <w:pPr>
              <w:widowControl/>
              <w:spacing w:line="360" w:lineRule="auto"/>
              <w:jc w:val="left"/>
              <w:rPr>
                <w:rFonts w:ascii="DengXian" w:eastAsia="DengXian" w:hAnsi="DengXian" w:cs="Times New Roman"/>
                <w:kern w:val="0"/>
                <w:szCs w:val="21"/>
                <w14:ligatures w14:val="none"/>
              </w:rPr>
            </w:pPr>
            <w:bookmarkStart w:id="3" w:name="_Hlk160456966"/>
            <w:bookmarkStart w:id="4" w:name="_Hlk148187227"/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* </w:t>
            </w:r>
            <w:r w:rsidR="000127F6"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="000127F6" w:rsidRPr="00850C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icates significant difference (</w:t>
            </w:r>
            <w:r w:rsidR="000127F6" w:rsidRPr="00850C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2E3DA9" w:rsidRPr="00850C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0127F6" w:rsidRPr="00850C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="002E3DA9" w:rsidRPr="00850C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0127F6" w:rsidRPr="00850C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)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/ indicates no difference</w:t>
            </w:r>
            <w:r w:rsidR="000127F6" w:rsidRPr="00850C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bookmarkEnd w:id="3"/>
          </w:p>
        </w:tc>
      </w:tr>
      <w:bookmarkEnd w:id="4"/>
    </w:tbl>
    <w:p w14:paraId="3C0789CE" w14:textId="77777777" w:rsidR="000127F6" w:rsidRPr="00850C08" w:rsidRDefault="000127F6" w:rsidP="009D1EE3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</w:pPr>
      <w:r w:rsidRPr="00850C08"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  <w:br w:type="page"/>
      </w:r>
    </w:p>
    <w:p w14:paraId="442C530C" w14:textId="06FAC786" w:rsidR="000127F6" w:rsidRPr="00850C08" w:rsidRDefault="000127F6" w:rsidP="009D1EE3">
      <w:pPr>
        <w:spacing w:line="360" w:lineRule="auto"/>
        <w:rPr>
          <w:rFonts w:ascii="DengXian" w:eastAsia="DengXian" w:hAnsi="DengXian" w:cs="Times New Roman"/>
          <w:kern w:val="0"/>
          <w:szCs w:val="21"/>
          <w14:ligatures w14:val="none"/>
        </w:rPr>
      </w:pPr>
      <w:r w:rsidRPr="00850C08">
        <w:rPr>
          <w:rFonts w:ascii="Times New Roman" w:eastAsia="SimSun" w:hAnsi="Times New Roman" w:cs="Times New Roman"/>
          <w:b/>
          <w:bCs/>
          <w:kern w:val="0"/>
          <w:sz w:val="24"/>
          <w14:ligatures w14:val="none"/>
        </w:rPr>
        <w:lastRenderedPageBreak/>
        <w:t xml:space="preserve">Supplementary </w:t>
      </w:r>
      <w:r w:rsidRPr="001E7D98">
        <w:rPr>
          <w:rFonts w:ascii="Times New Roman" w:eastAsia="SimSun" w:hAnsi="Times New Roman" w:cs="Times New Roman"/>
          <w:b/>
          <w:bCs/>
          <w:kern w:val="0"/>
          <w:sz w:val="24"/>
          <w14:ligatures w14:val="none"/>
        </w:rPr>
        <w:t>T</w:t>
      </w:r>
      <w:r w:rsidRPr="001E7D98">
        <w:rPr>
          <w:rFonts w:ascii="Times New Roman" w:eastAsia="SimSun" w:hAnsi="Times New Roman" w:cs="Times New Roman" w:hint="eastAsia"/>
          <w:b/>
          <w:bCs/>
          <w:kern w:val="0"/>
          <w:sz w:val="24"/>
          <w14:ligatures w14:val="none"/>
        </w:rPr>
        <w:t>able</w:t>
      </w:r>
      <w:r w:rsidRPr="001E7D98">
        <w:rPr>
          <w:rFonts w:ascii="Times New Roman" w:eastAsia="SimSun" w:hAnsi="Times New Roman" w:cs="Times New Roman"/>
          <w:b/>
          <w:bCs/>
          <w:kern w:val="0"/>
          <w:sz w:val="24"/>
          <w14:ligatures w14:val="none"/>
        </w:rPr>
        <w:t xml:space="preserve"> </w:t>
      </w:r>
      <w:r w:rsidR="000A12AF" w:rsidRPr="001E7D98">
        <w:rPr>
          <w:rFonts w:ascii="Times New Roman" w:eastAsia="SimSun" w:hAnsi="Times New Roman" w:cs="Times New Roman"/>
          <w:b/>
          <w:bCs/>
          <w:kern w:val="0"/>
          <w:sz w:val="24"/>
          <w14:ligatures w14:val="none"/>
        </w:rPr>
        <w:t>S</w:t>
      </w:r>
      <w:r w:rsidR="0026502F" w:rsidRPr="001E7D98">
        <w:rPr>
          <w:rFonts w:ascii="Times New Roman" w:eastAsia="SimSun" w:hAnsi="Times New Roman" w:cs="Times New Roman"/>
          <w:b/>
          <w:bCs/>
          <w:kern w:val="0"/>
          <w:sz w:val="24"/>
          <w14:ligatures w14:val="none"/>
        </w:rPr>
        <w:t>3</w:t>
      </w:r>
      <w:r w:rsidRPr="001E7D98">
        <w:rPr>
          <w:rFonts w:ascii="Times New Roman" w:eastAsia="SimSun" w:hAnsi="Times New Roman" w:cs="Times New Roman"/>
          <w:b/>
          <w:bCs/>
          <w:kern w:val="0"/>
          <w:sz w:val="24"/>
          <w14:ligatures w14:val="none"/>
        </w:rPr>
        <w:t xml:space="preserve">B </w:t>
      </w:r>
      <w:r w:rsidRPr="00850C08">
        <w:rPr>
          <w:rFonts w:ascii="Times New Roman" w:eastAsia="SimSun" w:hAnsi="Times New Roman" w:cs="Times New Roman"/>
          <w:kern w:val="0"/>
          <w:sz w:val="24"/>
          <w14:ligatures w14:val="none"/>
        </w:rPr>
        <w:t>V</w:t>
      </w:r>
      <w:r w:rsidR="00AA78C2" w:rsidRPr="00850C08">
        <w:rPr>
          <w:rFonts w:ascii="Times New Roman" w:eastAsia="SimSun" w:hAnsi="Times New Roman" w:cs="Times New Roman"/>
          <w:kern w:val="0"/>
          <w:sz w:val="24"/>
          <w14:ligatures w14:val="none"/>
        </w:rPr>
        <w:t>ariables of importance in the project</w:t>
      </w:r>
      <w:r w:rsidRPr="00850C08">
        <w:rPr>
          <w:rFonts w:ascii="Times New Roman" w:eastAsia="SimSun" w:hAnsi="Times New Roman" w:cs="Times New Roman"/>
          <w:kern w:val="0"/>
          <w:sz w:val="24"/>
          <w14:ligatures w14:val="none"/>
        </w:rPr>
        <w:t xml:space="preserve"> analysis and statistical testing of the NASH group.</w:t>
      </w:r>
    </w:p>
    <w:tbl>
      <w:tblPr>
        <w:tblW w:w="497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8"/>
        <w:gridCol w:w="2648"/>
        <w:gridCol w:w="2240"/>
        <w:gridCol w:w="1945"/>
      </w:tblGrid>
      <w:tr w:rsidR="000127F6" w:rsidRPr="00850C08" w14:paraId="36894619" w14:textId="77777777" w:rsidTr="00413B6F">
        <w:trPr>
          <w:trHeight w:val="280"/>
        </w:trPr>
        <w:tc>
          <w:tcPr>
            <w:tcW w:w="86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737ACA20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ino acids</w:t>
            </w:r>
          </w:p>
        </w:tc>
        <w:tc>
          <w:tcPr>
            <w:tcW w:w="160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48A91480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P</w:t>
            </w:r>
          </w:p>
        </w:tc>
        <w:tc>
          <w:tcPr>
            <w:tcW w:w="135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9845B7A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tistical test</w:t>
            </w:r>
          </w:p>
        </w:tc>
        <w:tc>
          <w:tcPr>
            <w:tcW w:w="117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5B61D28" w14:textId="77777777" w:rsidR="000127F6" w:rsidRPr="00850C08" w:rsidRDefault="000127F6" w:rsidP="009D1EE3">
            <w:pPr>
              <w:widowControl/>
              <w:spacing w:line="360" w:lineRule="auto"/>
              <w:ind w:firstLineChars="200" w:firstLine="48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gnificance</w:t>
            </w:r>
          </w:p>
        </w:tc>
      </w:tr>
      <w:tr w:rsidR="000127F6" w:rsidRPr="00850C08" w14:paraId="1A37BC03" w14:textId="77777777" w:rsidTr="00413B6F">
        <w:trPr>
          <w:trHeight w:val="280"/>
        </w:trPr>
        <w:tc>
          <w:tcPr>
            <w:tcW w:w="86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B52FA42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Asa</w:t>
            </w:r>
          </w:p>
        </w:tc>
        <w:tc>
          <w:tcPr>
            <w:tcW w:w="160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49579343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26755</w:t>
            </w:r>
          </w:p>
        </w:tc>
        <w:tc>
          <w:tcPr>
            <w:tcW w:w="135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B950A6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17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57CBF1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DengXian Light" w:eastAsia="DengXian" w:hAnsi="DengXian Light" w:cs="Arial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1ECED991" w14:textId="77777777" w:rsidTr="00413B6F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4824C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Sar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779B30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25507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5B896AC2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SimSun" w:eastAsia="SimSun" w:hAnsi="SimSun" w:cs="Times New Roman"/>
                <w:color w:val="010205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Kruskal-Wallis H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41D18B03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44C0E587" w14:textId="77777777" w:rsidTr="00413B6F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D639A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Hyl</w:t>
            </w:r>
            <w:proofErr w:type="spellEnd"/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62A8D7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5647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14F42C28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764EB69F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76E0CF92" w14:textId="77777777" w:rsidTr="00413B6F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237F2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bAla</w:t>
            </w:r>
            <w:proofErr w:type="spellEnd"/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9918D5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4060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385A55A8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7C94E34C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33993B40" w14:textId="77777777" w:rsidTr="00413B6F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802B6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Arg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DCBE88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3254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6C864D02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Kruskal-Wallis H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77452B40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3D3CFFA6" w14:textId="77777777" w:rsidTr="00413B6F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2C99D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Hyp</w:t>
            </w:r>
            <w:proofErr w:type="spellEnd"/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7D4AD3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9406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1DAC62BC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7954974B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21D4694F" w14:textId="77777777" w:rsidTr="00413B6F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85041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Val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9BBC5B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8398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0A95DABC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31F51286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5A6CFA0E" w14:textId="77777777" w:rsidTr="00413B6F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8D23D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His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06667E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7959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7196E52F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Kruskal-Wallis H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44E32E1D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1E5B43CD" w14:textId="77777777" w:rsidTr="00413B6F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1DE07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Abu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6F7E73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7146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4152B554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1D033029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1037C7AA" w14:textId="77777777" w:rsidTr="00413B6F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4DE13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Leu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084723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6017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0F9DC117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32054BC0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7FF1F16C" w14:textId="77777777" w:rsidTr="00413B6F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3801A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1MHis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8639E5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5945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6667AE80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329E5A10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3CB141FC" w14:textId="77777777" w:rsidTr="00413B6F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7C5B9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Tyr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F95666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5585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51745B33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77DB8CB0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4FDC6368" w14:textId="77777777" w:rsidTr="00413B6F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D38BC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Ile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B67C7C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4663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2DD26203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7B06D312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56F128B4" w14:textId="77777777" w:rsidTr="00413B6F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E6F03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Asn</w:t>
            </w:r>
            <w:proofErr w:type="spellEnd"/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55A4F2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4634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14A5D679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39218B7E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7A84E17E" w14:textId="77777777" w:rsidTr="00413B6F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3699D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GAB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E79F47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4084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15D6285C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53D7026D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059E9D9D" w14:textId="77777777" w:rsidTr="00413B6F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B8D11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Asp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EFAD66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3492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5ADC154B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4829C606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35FC5EFF" w14:textId="77777777" w:rsidTr="00413B6F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143D0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Cys</w:t>
            </w:r>
            <w:proofErr w:type="spellEnd"/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6349BE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2024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4210ED4B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Kruskal-Wallis H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1E6C260C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220705B3" w14:textId="77777777" w:rsidTr="00413B6F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51ECD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Tau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0B60DB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1944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238FAF37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5A419BE8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4475502F" w14:textId="77777777" w:rsidTr="00413B6F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26585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Gly</w:t>
            </w:r>
            <w:proofErr w:type="spellEnd"/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AD4959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1842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07E3D7B8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4AD7661D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26BB1303" w14:textId="77777777" w:rsidTr="00413B6F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1F942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Gln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143F2D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1541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0DC89843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63860001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603CEEA9" w14:textId="77777777" w:rsidTr="00413B6F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51C19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EtN</w:t>
            </w:r>
            <w:proofErr w:type="spellEnd"/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A3EC43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0831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</w:tcPr>
          <w:p w14:paraId="06AB7F84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Kruskal-Wallis H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14:paraId="7C478EC4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0160D814" w14:textId="77777777" w:rsidTr="00413B6F">
        <w:trPr>
          <w:trHeight w:val="280"/>
        </w:trPr>
        <w:tc>
          <w:tcPr>
            <w:tcW w:w="8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C9CB42B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hr</w:t>
            </w:r>
            <w:proofErr w:type="spellEnd"/>
          </w:p>
        </w:tc>
        <w:tc>
          <w:tcPr>
            <w:tcW w:w="16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2B8A93E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00132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417E46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ne-way ANOVA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96199A" w14:textId="77777777" w:rsidR="000127F6" w:rsidRPr="00850C08" w:rsidRDefault="000127F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*</w:t>
            </w:r>
          </w:p>
        </w:tc>
      </w:tr>
      <w:tr w:rsidR="000127F6" w:rsidRPr="00850C08" w14:paraId="023D5C04" w14:textId="77777777" w:rsidTr="00413B6F">
        <w:trPr>
          <w:trHeight w:val="280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4E3467" w14:textId="4EE348BE" w:rsidR="000127F6" w:rsidRPr="00850C08" w:rsidRDefault="000127F6" w:rsidP="009D1EE3">
            <w:pPr>
              <w:widowControl/>
              <w:spacing w:line="360" w:lineRule="auto"/>
              <w:jc w:val="left"/>
              <w:rPr>
                <w:rFonts w:ascii="DengXian" w:eastAsia="DengXian" w:hAnsi="DengXian" w:cs="Times New Roman"/>
                <w:kern w:val="0"/>
                <w:sz w:val="20"/>
                <w:szCs w:val="20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icates significant difference (</w:t>
            </w:r>
            <w:r w:rsidRPr="00850C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2E3DA9" w:rsidRPr="00850C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="002E3DA9" w:rsidRPr="00850C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).</w:t>
            </w:r>
          </w:p>
        </w:tc>
      </w:tr>
    </w:tbl>
    <w:p w14:paraId="32B1C0F6" w14:textId="77777777" w:rsidR="00E82EFA" w:rsidRPr="00850C08" w:rsidRDefault="00E82EFA" w:rsidP="009D1EE3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</w:pPr>
      <w:r w:rsidRPr="00850C08"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  <w:br w:type="page"/>
      </w:r>
    </w:p>
    <w:p w14:paraId="796B5919" w14:textId="6DC14A3C" w:rsidR="00E82EFA" w:rsidRPr="00850C08" w:rsidRDefault="00E82EFA" w:rsidP="009D1EE3">
      <w:pPr>
        <w:spacing w:line="360" w:lineRule="auto"/>
        <w:rPr>
          <w:rFonts w:ascii="Times New Roman" w:eastAsia="SimSun" w:hAnsi="Times New Roman" w:cs="Times New Roman"/>
          <w:kern w:val="0"/>
          <w:szCs w:val="21"/>
          <w14:ligatures w14:val="none"/>
        </w:rPr>
      </w:pPr>
      <w:r w:rsidRPr="00850C08">
        <w:rPr>
          <w:rFonts w:ascii="Times New Roman" w:eastAsia="SimSun" w:hAnsi="Times New Roman"/>
          <w:b/>
          <w:bCs/>
          <w:kern w:val="0"/>
          <w:sz w:val="24"/>
          <w:szCs w:val="28"/>
          <w14:ligatures w14:val="none"/>
        </w:rPr>
        <w:lastRenderedPageBreak/>
        <w:t xml:space="preserve">Supplementary </w:t>
      </w:r>
      <w:r w:rsidRPr="001E7D98">
        <w:rPr>
          <w:rFonts w:ascii="Times New Roman" w:eastAsia="SimSun" w:hAnsi="Times New Roman"/>
          <w:b/>
          <w:bCs/>
          <w:kern w:val="0"/>
          <w:sz w:val="24"/>
          <w:szCs w:val="28"/>
          <w14:ligatures w14:val="none"/>
        </w:rPr>
        <w:t xml:space="preserve">Table </w:t>
      </w:r>
      <w:r w:rsidR="000A12AF" w:rsidRPr="001E7D98">
        <w:rPr>
          <w:rFonts w:ascii="Times New Roman" w:eastAsia="SimSun" w:hAnsi="Times New Roman"/>
          <w:b/>
          <w:bCs/>
          <w:kern w:val="0"/>
          <w:sz w:val="24"/>
          <w:szCs w:val="28"/>
          <w14:ligatures w14:val="none"/>
        </w:rPr>
        <w:t>S</w:t>
      </w:r>
      <w:r w:rsidR="0026502F" w:rsidRPr="001E7D98">
        <w:rPr>
          <w:rFonts w:ascii="Times New Roman" w:eastAsia="SimSun" w:hAnsi="Times New Roman"/>
          <w:b/>
          <w:bCs/>
          <w:kern w:val="0"/>
          <w:sz w:val="24"/>
          <w:szCs w:val="28"/>
          <w14:ligatures w14:val="none"/>
        </w:rPr>
        <w:t>4</w:t>
      </w:r>
      <w:r w:rsidRPr="001E7D98">
        <w:rPr>
          <w:rFonts w:ascii="Times New Roman" w:eastAsia="SimSun" w:hAnsi="Times New Roman"/>
          <w:b/>
          <w:bCs/>
          <w:kern w:val="0"/>
          <w:sz w:val="24"/>
          <w:szCs w:val="28"/>
          <w14:ligatures w14:val="none"/>
        </w:rPr>
        <w:t xml:space="preserve">A </w:t>
      </w:r>
      <w:bookmarkStart w:id="5" w:name="OLE_LINK130"/>
      <w:bookmarkStart w:id="6" w:name="OLE_LINK129"/>
      <w:r w:rsidRPr="001E7D98">
        <w:rPr>
          <w:rFonts w:ascii="Times New Roman" w:eastAsia="SimHei" w:hAnsi="Times New Roman"/>
          <w:kern w:val="0"/>
          <w:sz w:val="24"/>
          <w:szCs w:val="28"/>
          <w14:ligatures w14:val="none"/>
        </w:rPr>
        <w:t>Path</w:t>
      </w:r>
      <w:r w:rsidRPr="00850C08">
        <w:rPr>
          <w:rFonts w:ascii="Times New Roman" w:eastAsia="SimHei" w:hAnsi="Times New Roman"/>
          <w:kern w:val="0"/>
          <w:sz w:val="24"/>
          <w:szCs w:val="28"/>
          <w14:ligatures w14:val="none"/>
        </w:rPr>
        <w:t xml:space="preserve">way results of </w:t>
      </w:r>
      <w:r w:rsidR="00896A37" w:rsidRPr="00850C08">
        <w:rPr>
          <w:rFonts w:ascii="Times New Roman" w:eastAsia="SimHei" w:hAnsi="Times New Roman"/>
          <w:kern w:val="0"/>
          <w:sz w:val="24"/>
          <w:szCs w:val="28"/>
          <w14:ligatures w14:val="none"/>
        </w:rPr>
        <w:t xml:space="preserve">the </w:t>
      </w:r>
      <w:r w:rsidRPr="00850C08">
        <w:rPr>
          <w:rFonts w:ascii="Times New Roman" w:eastAsia="SimHei" w:hAnsi="Times New Roman" w:hint="eastAsia"/>
          <w:kern w:val="0"/>
          <w:sz w:val="24"/>
          <w:szCs w:val="28"/>
          <w14:ligatures w14:val="none"/>
        </w:rPr>
        <w:t>healthy</w:t>
      </w:r>
      <w:r w:rsidRPr="00850C08">
        <w:rPr>
          <w:rFonts w:ascii="Times New Roman" w:eastAsia="SimHei" w:hAnsi="Times New Roman"/>
          <w:kern w:val="0"/>
          <w:sz w:val="24"/>
          <w:szCs w:val="28"/>
          <w14:ligatures w14:val="none"/>
        </w:rPr>
        <w:t xml:space="preserve"> group</w:t>
      </w:r>
      <w:bookmarkEnd w:id="5"/>
      <w:bookmarkEnd w:id="6"/>
      <w:r w:rsidRPr="00850C08">
        <w:rPr>
          <w:rFonts w:ascii="Times New Roman" w:eastAsia="SimHei" w:hAnsi="Times New Roman"/>
          <w:kern w:val="0"/>
          <w:sz w:val="24"/>
          <w:szCs w:val="28"/>
          <w14:ligatures w14:val="none"/>
        </w:rPr>
        <w:t>.</w:t>
      </w:r>
    </w:p>
    <w:tbl>
      <w:tblPr>
        <w:tblStyle w:val="TableGrid"/>
        <w:tblW w:w="850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28"/>
        <w:gridCol w:w="1310"/>
        <w:gridCol w:w="1510"/>
        <w:gridCol w:w="1374"/>
        <w:gridCol w:w="1379"/>
      </w:tblGrid>
      <w:tr w:rsidR="00E82EFA" w:rsidRPr="00850C08" w14:paraId="7518995E" w14:textId="77777777" w:rsidTr="00740F8E">
        <w:trPr>
          <w:trHeight w:val="650"/>
        </w:trPr>
        <w:tc>
          <w:tcPr>
            <w:tcW w:w="29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615C9" w14:textId="77777777" w:rsidR="00E82EFA" w:rsidRPr="00850C08" w:rsidRDefault="00E82EFA" w:rsidP="009D1EE3">
            <w:pPr>
              <w:snapToGrid w:val="0"/>
              <w:spacing w:line="360" w:lineRule="auto"/>
              <w:ind w:firstLine="480"/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50C08">
              <w:rPr>
                <w:rFonts w:ascii="Times New Roman" w:hAnsi="Times New Roman"/>
                <w:sz w:val="24"/>
                <w:szCs w:val="28"/>
              </w:rPr>
              <w:t>Pathway name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E83AD" w14:textId="77777777" w:rsidR="00E82EFA" w:rsidRPr="00850C08" w:rsidRDefault="00E82EFA" w:rsidP="009D1EE3">
            <w:pPr>
              <w:widowControl/>
              <w:snapToGrid w:val="0"/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850C08">
              <w:rPr>
                <w:rFonts w:ascii="Times New Roman" w:hAnsi="Times New Roman"/>
                <w:color w:val="000000"/>
                <w:sz w:val="24"/>
                <w:szCs w:val="28"/>
              </w:rPr>
              <w:t>Match</w:t>
            </w:r>
          </w:p>
          <w:p w14:paraId="4CCE84E0" w14:textId="77777777" w:rsidR="00E82EFA" w:rsidRPr="00850C08" w:rsidRDefault="00E82EFA" w:rsidP="009D1EE3">
            <w:pPr>
              <w:widowControl/>
              <w:snapToGrid w:val="0"/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850C08">
              <w:rPr>
                <w:rFonts w:ascii="Times New Roman" w:hAnsi="Times New Roman"/>
                <w:color w:val="000000"/>
                <w:sz w:val="24"/>
                <w:szCs w:val="28"/>
              </w:rPr>
              <w:t>status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C56F9" w14:textId="77777777" w:rsidR="00E82EFA" w:rsidRPr="00850C08" w:rsidRDefault="00E82EFA" w:rsidP="009D1EE3">
            <w:pPr>
              <w:widowControl/>
              <w:snapToGrid w:val="0"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850C08">
              <w:rPr>
                <w:rFonts w:ascii="Times New Roman" w:hAnsi="Times New Roman"/>
                <w:color w:val="000000"/>
                <w:sz w:val="24"/>
                <w:szCs w:val="28"/>
              </w:rPr>
              <w:t>Raw p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160E1" w14:textId="77777777" w:rsidR="00E82EFA" w:rsidRPr="00850C08" w:rsidRDefault="00E82EFA" w:rsidP="009D1EE3">
            <w:pPr>
              <w:widowControl/>
              <w:snapToGrid w:val="0"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850C08">
              <w:rPr>
                <w:rFonts w:ascii="Times New Roman" w:hAnsi="Times New Roman"/>
                <w:color w:val="000000"/>
                <w:sz w:val="24"/>
                <w:szCs w:val="28"/>
              </w:rPr>
              <w:t>-log(p)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E6A16" w14:textId="77777777" w:rsidR="00E82EFA" w:rsidRPr="00850C08" w:rsidRDefault="00E82EFA" w:rsidP="009D1EE3">
            <w:pPr>
              <w:widowControl/>
              <w:snapToGrid w:val="0"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850C08">
              <w:rPr>
                <w:rFonts w:ascii="Times New Roman" w:hAnsi="Times New Roman"/>
                <w:color w:val="000000"/>
                <w:sz w:val="24"/>
                <w:szCs w:val="28"/>
              </w:rPr>
              <w:t>Impact</w:t>
            </w:r>
          </w:p>
        </w:tc>
      </w:tr>
      <w:tr w:rsidR="00E82EFA" w:rsidRPr="00850C08" w14:paraId="4D3D75C1" w14:textId="77777777" w:rsidTr="00740F8E">
        <w:trPr>
          <w:trHeight w:val="433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C0A103" w14:textId="4A1BCA2F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bookmarkStart w:id="7" w:name="OLE_LINK141"/>
            <w:bookmarkStart w:id="8" w:name="OLE_LINK142"/>
            <w:bookmarkStart w:id="9" w:name="_Hlk131344159"/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 xml:space="preserve">Arg and </w:t>
            </w:r>
            <w:r w:rsidR="00740F8E"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P</w:t>
            </w: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ro metabolism</w:t>
            </w:r>
            <w:bookmarkEnd w:id="7"/>
            <w:bookmarkEnd w:id="8"/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EDBF4A" w14:textId="77777777" w:rsidR="00E82EFA" w:rsidRPr="00850C08" w:rsidRDefault="00E82EFA" w:rsidP="009D1EE3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sz w:val="21"/>
                <w:szCs w:val="22"/>
              </w:rPr>
              <w:t>2/38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D0537F" w14:textId="77777777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0.019964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201244" w14:textId="77777777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1.6997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69A074" w14:textId="77777777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0.13879</w:t>
            </w:r>
          </w:p>
        </w:tc>
      </w:tr>
      <w:tr w:rsidR="00E82EFA" w:rsidRPr="00850C08" w14:paraId="7982D5AF" w14:textId="77777777" w:rsidTr="00740F8E">
        <w:trPr>
          <w:trHeight w:val="720"/>
        </w:trPr>
        <w:tc>
          <w:tcPr>
            <w:tcW w:w="29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DB5171" w14:textId="61A9C5BC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proofErr w:type="spellStart"/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Phe</w:t>
            </w:r>
            <w:proofErr w:type="spellEnd"/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 xml:space="preserve">, </w:t>
            </w:r>
            <w:r w:rsidR="00740F8E"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T</w:t>
            </w: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 xml:space="preserve">yr and </w:t>
            </w:r>
            <w:proofErr w:type="spellStart"/>
            <w:r w:rsidR="00740F8E"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T</w:t>
            </w: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rp</w:t>
            </w:r>
            <w:proofErr w:type="spellEnd"/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 xml:space="preserve"> biosynthesi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D03E34" w14:textId="77777777" w:rsidR="00E82EFA" w:rsidRPr="00850C08" w:rsidRDefault="00E82EFA" w:rsidP="009D1EE3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sz w:val="21"/>
                <w:szCs w:val="22"/>
              </w:rPr>
              <w:t>1/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EF4F25" w14:textId="77777777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0.02371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BC1AD4" w14:textId="77777777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1.62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5E0F6D" w14:textId="77777777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0.5</w:t>
            </w:r>
          </w:p>
        </w:tc>
      </w:tr>
      <w:bookmarkEnd w:id="9"/>
    </w:tbl>
    <w:p w14:paraId="3E280524" w14:textId="1638EE22" w:rsidR="00E82EFA" w:rsidRPr="00850C08" w:rsidRDefault="00B521CA" w:rsidP="009D1EE3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</w:pPr>
      <w:r w:rsidRPr="00850C08"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  <w:br w:type="page"/>
      </w:r>
    </w:p>
    <w:p w14:paraId="7C0CB722" w14:textId="789F25F8" w:rsidR="00E82EFA" w:rsidRPr="00850C08" w:rsidRDefault="00E82EFA" w:rsidP="009D1EE3">
      <w:pPr>
        <w:spacing w:line="360" w:lineRule="auto"/>
        <w:rPr>
          <w:rFonts w:ascii="Times New Roman" w:eastAsia="SimSun" w:hAnsi="Times New Roman" w:cs="Times New Roman"/>
          <w:kern w:val="0"/>
          <w:szCs w:val="21"/>
          <w14:ligatures w14:val="none"/>
        </w:rPr>
      </w:pPr>
      <w:r w:rsidRPr="00850C08">
        <w:rPr>
          <w:rFonts w:ascii="Times New Roman" w:eastAsia="SimSun" w:hAnsi="Times New Roman"/>
          <w:b/>
          <w:bCs/>
          <w:kern w:val="0"/>
          <w:sz w:val="24"/>
          <w:szCs w:val="28"/>
          <w14:ligatures w14:val="none"/>
        </w:rPr>
        <w:lastRenderedPageBreak/>
        <w:t xml:space="preserve">Supplementary </w:t>
      </w:r>
      <w:r w:rsidRPr="001E7D98">
        <w:rPr>
          <w:rFonts w:ascii="Times New Roman" w:eastAsia="SimSun" w:hAnsi="Times New Roman"/>
          <w:b/>
          <w:bCs/>
          <w:kern w:val="0"/>
          <w:sz w:val="24"/>
          <w:szCs w:val="28"/>
          <w14:ligatures w14:val="none"/>
        </w:rPr>
        <w:t xml:space="preserve">Table </w:t>
      </w:r>
      <w:r w:rsidR="000A12AF" w:rsidRPr="001E7D98">
        <w:rPr>
          <w:rFonts w:ascii="Times New Roman" w:eastAsia="SimSun" w:hAnsi="Times New Roman"/>
          <w:b/>
          <w:bCs/>
          <w:kern w:val="0"/>
          <w:sz w:val="24"/>
          <w:szCs w:val="28"/>
          <w14:ligatures w14:val="none"/>
        </w:rPr>
        <w:t>S</w:t>
      </w:r>
      <w:r w:rsidR="0026502F" w:rsidRPr="001E7D98">
        <w:rPr>
          <w:rFonts w:ascii="Times New Roman" w:eastAsia="SimSun" w:hAnsi="Times New Roman"/>
          <w:b/>
          <w:bCs/>
          <w:kern w:val="0"/>
          <w:sz w:val="24"/>
          <w:szCs w:val="28"/>
          <w14:ligatures w14:val="none"/>
        </w:rPr>
        <w:t>4</w:t>
      </w:r>
      <w:r w:rsidRPr="001E7D98">
        <w:rPr>
          <w:rFonts w:ascii="Times New Roman" w:eastAsia="SimSun" w:hAnsi="Times New Roman"/>
          <w:b/>
          <w:bCs/>
          <w:kern w:val="0"/>
          <w:sz w:val="24"/>
          <w:szCs w:val="28"/>
          <w14:ligatures w14:val="none"/>
        </w:rPr>
        <w:t xml:space="preserve">B </w:t>
      </w:r>
      <w:r w:rsidRPr="00850C08">
        <w:rPr>
          <w:rFonts w:ascii="Times New Roman" w:eastAsia="SimHei" w:hAnsi="Times New Roman"/>
          <w:kern w:val="0"/>
          <w:sz w:val="24"/>
          <w:szCs w:val="28"/>
          <w14:ligatures w14:val="none"/>
        </w:rPr>
        <w:t xml:space="preserve">Pathway results of </w:t>
      </w:r>
      <w:r w:rsidR="00896A37" w:rsidRPr="00850C08">
        <w:rPr>
          <w:rFonts w:ascii="Times New Roman" w:eastAsia="SimHei" w:hAnsi="Times New Roman"/>
          <w:kern w:val="0"/>
          <w:sz w:val="24"/>
          <w:szCs w:val="28"/>
          <w14:ligatures w14:val="none"/>
        </w:rPr>
        <w:t xml:space="preserve">the </w:t>
      </w:r>
      <w:r w:rsidRPr="00850C08">
        <w:rPr>
          <w:rFonts w:ascii="Times New Roman" w:eastAsia="SimHei" w:hAnsi="Times New Roman"/>
          <w:kern w:val="0"/>
          <w:sz w:val="24"/>
          <w:szCs w:val="28"/>
          <w14:ligatures w14:val="none"/>
        </w:rPr>
        <w:t>NASH group.</w:t>
      </w:r>
    </w:p>
    <w:tbl>
      <w:tblPr>
        <w:tblStyle w:val="TableGrid"/>
        <w:tblW w:w="8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2"/>
        <w:gridCol w:w="1314"/>
        <w:gridCol w:w="1799"/>
        <w:gridCol w:w="1476"/>
        <w:gridCol w:w="1379"/>
      </w:tblGrid>
      <w:tr w:rsidR="00E82EFA" w:rsidRPr="00850C08" w14:paraId="2DE032DB" w14:textId="77777777" w:rsidTr="002B4A46">
        <w:trPr>
          <w:trHeight w:val="506"/>
        </w:trPr>
        <w:tc>
          <w:tcPr>
            <w:tcW w:w="23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A9162" w14:textId="77777777" w:rsidR="00E82EFA" w:rsidRPr="00850C08" w:rsidRDefault="00E82EFA" w:rsidP="009D1EE3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50C08">
              <w:rPr>
                <w:rFonts w:ascii="Times New Roman" w:hAnsi="Times New Roman"/>
                <w:sz w:val="24"/>
                <w:szCs w:val="28"/>
              </w:rPr>
              <w:t>Pathway name</w:t>
            </w:r>
          </w:p>
        </w:tc>
        <w:tc>
          <w:tcPr>
            <w:tcW w:w="13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82428" w14:textId="77777777" w:rsidR="00E82EFA" w:rsidRPr="00850C08" w:rsidRDefault="00E82EFA" w:rsidP="009D1EE3">
            <w:pPr>
              <w:widowControl/>
              <w:snapToGrid w:val="0"/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850C08">
              <w:rPr>
                <w:rFonts w:ascii="Times New Roman" w:hAnsi="Times New Roman"/>
                <w:color w:val="000000"/>
                <w:sz w:val="24"/>
                <w:szCs w:val="28"/>
              </w:rPr>
              <w:t>Match</w:t>
            </w:r>
          </w:p>
          <w:p w14:paraId="3D5FFE47" w14:textId="77777777" w:rsidR="00E82EFA" w:rsidRPr="00850C08" w:rsidRDefault="00E82EFA" w:rsidP="009D1EE3">
            <w:pPr>
              <w:widowControl/>
              <w:snapToGrid w:val="0"/>
              <w:spacing w:line="360" w:lineRule="auto"/>
              <w:ind w:firstLine="480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850C08">
              <w:rPr>
                <w:rFonts w:ascii="Times New Roman" w:hAnsi="Times New Roman"/>
                <w:color w:val="000000"/>
                <w:sz w:val="24"/>
                <w:szCs w:val="28"/>
              </w:rPr>
              <w:t>status</w:t>
            </w:r>
          </w:p>
        </w:tc>
        <w:tc>
          <w:tcPr>
            <w:tcW w:w="17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ACB6D" w14:textId="77777777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850C08">
              <w:rPr>
                <w:rFonts w:ascii="Times New Roman" w:hAnsi="Times New Roman"/>
                <w:color w:val="000000"/>
                <w:sz w:val="24"/>
                <w:szCs w:val="28"/>
              </w:rPr>
              <w:t>Raw p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AE214" w14:textId="77777777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850C08">
              <w:rPr>
                <w:rFonts w:ascii="Times New Roman" w:hAnsi="Times New Roman"/>
                <w:color w:val="000000"/>
                <w:sz w:val="24"/>
                <w:szCs w:val="28"/>
              </w:rPr>
              <w:t>-log(p)</w:t>
            </w: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FC5B3" w14:textId="77777777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850C08">
              <w:rPr>
                <w:rFonts w:ascii="Times New Roman" w:hAnsi="Times New Roman"/>
                <w:color w:val="000000"/>
                <w:sz w:val="24"/>
                <w:szCs w:val="28"/>
              </w:rPr>
              <w:t>Impact</w:t>
            </w:r>
          </w:p>
        </w:tc>
      </w:tr>
      <w:tr w:rsidR="00E82EFA" w:rsidRPr="00850C08" w14:paraId="21BA3A5C" w14:textId="77777777" w:rsidTr="002B4A46">
        <w:trPr>
          <w:trHeight w:val="485"/>
        </w:trPr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0BBDD6" w14:textId="4B93E967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Arg biosynthesis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E7467" w14:textId="77777777" w:rsidR="00E82EFA" w:rsidRPr="00850C08" w:rsidRDefault="00E82EFA" w:rsidP="009D1EE3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sz w:val="21"/>
                <w:szCs w:val="22"/>
              </w:rPr>
              <w:t>4/14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44515A" w14:textId="77777777" w:rsidR="00E82EFA" w:rsidRPr="00850C08" w:rsidRDefault="00E82EFA" w:rsidP="009D1EE3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0.000031148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F18ED3" w14:textId="77777777" w:rsidR="00E82EFA" w:rsidRPr="00850C08" w:rsidRDefault="00E82EFA" w:rsidP="009D1EE3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4.5066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00FB6C" w14:textId="77777777" w:rsidR="00E82EFA" w:rsidRPr="00850C08" w:rsidRDefault="00E82EFA" w:rsidP="009D1EE3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0.19289</w:t>
            </w:r>
          </w:p>
        </w:tc>
      </w:tr>
      <w:tr w:rsidR="00E82EFA" w:rsidRPr="00850C08" w14:paraId="45062084" w14:textId="77777777" w:rsidTr="002B4A46">
        <w:trPr>
          <w:trHeight w:val="642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AE99" w14:textId="1CBBD7F0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 xml:space="preserve">Ala, </w:t>
            </w:r>
            <w:r w:rsidR="00BA381B"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Asp</w:t>
            </w: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 xml:space="preserve"> and glutamate metabolism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C886" w14:textId="77777777" w:rsidR="00E82EFA" w:rsidRPr="00850C08" w:rsidRDefault="00E82EFA" w:rsidP="009D1EE3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sz w:val="21"/>
                <w:szCs w:val="22"/>
              </w:rPr>
              <w:t>5/2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8537" w14:textId="77777777" w:rsidR="00E82EFA" w:rsidRPr="00850C08" w:rsidRDefault="00E82EFA" w:rsidP="009D1EE3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0.0000324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4A3F" w14:textId="77777777" w:rsidR="00E82EFA" w:rsidRPr="00850C08" w:rsidRDefault="00E82EFA" w:rsidP="009D1EE3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4.489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46B9" w14:textId="77777777" w:rsidR="00E82EFA" w:rsidRPr="00850C08" w:rsidRDefault="00E82EFA" w:rsidP="009D1EE3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0.44551</w:t>
            </w:r>
          </w:p>
        </w:tc>
      </w:tr>
      <w:tr w:rsidR="00E82EFA" w:rsidRPr="00850C08" w14:paraId="538A234A" w14:textId="77777777" w:rsidTr="002B4A46">
        <w:trPr>
          <w:trHeight w:val="46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44B8" w14:textId="72244379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proofErr w:type="spellStart"/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Gly</w:t>
            </w:r>
            <w:proofErr w:type="spellEnd"/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 xml:space="preserve">, </w:t>
            </w:r>
            <w:r w:rsidR="00C81280"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S</w:t>
            </w: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 xml:space="preserve">er and </w:t>
            </w:r>
            <w:proofErr w:type="spellStart"/>
            <w:r w:rsidR="00C81280"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T</w:t>
            </w: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hr</w:t>
            </w:r>
            <w:proofErr w:type="spellEnd"/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 xml:space="preserve"> metabolism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F55F" w14:textId="77777777" w:rsidR="00E82EFA" w:rsidRPr="00850C08" w:rsidRDefault="00E82EFA" w:rsidP="009D1EE3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sz w:val="21"/>
                <w:szCs w:val="22"/>
              </w:rPr>
              <w:t>4/3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35FF" w14:textId="77777777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0.00118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547A" w14:textId="77777777" w:rsidR="00E82EFA" w:rsidRPr="00850C08" w:rsidRDefault="00E82EFA" w:rsidP="009D1EE3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color w:val="495057"/>
                <w:sz w:val="21"/>
                <w:szCs w:val="22"/>
                <w:shd w:val="clear" w:color="auto" w:fill="FFFFFF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2.924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81D2" w14:textId="77777777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0.38193</w:t>
            </w:r>
          </w:p>
        </w:tc>
      </w:tr>
      <w:tr w:rsidR="00E82EFA" w:rsidRPr="00850C08" w14:paraId="6F3F2A44" w14:textId="77777777" w:rsidTr="002B4A46">
        <w:trPr>
          <w:trHeight w:val="46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AB17" w14:textId="5687BBC3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His metabolism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900F" w14:textId="77777777" w:rsidR="00E82EFA" w:rsidRPr="00850C08" w:rsidRDefault="00E82EFA" w:rsidP="009D1EE3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sz w:val="21"/>
                <w:szCs w:val="22"/>
              </w:rPr>
              <w:t>3/1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6F48" w14:textId="77777777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0.00134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0335" w14:textId="77777777" w:rsidR="00E82EFA" w:rsidRPr="00850C08" w:rsidRDefault="00E82EFA" w:rsidP="009D1EE3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color w:val="495057"/>
                <w:sz w:val="21"/>
                <w:szCs w:val="22"/>
                <w:shd w:val="clear" w:color="auto" w:fill="FFFFFF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2.872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F13A" w14:textId="77777777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0.22131</w:t>
            </w:r>
          </w:p>
        </w:tc>
      </w:tr>
      <w:tr w:rsidR="00E82EFA" w:rsidRPr="00850C08" w14:paraId="35F36B36" w14:textId="77777777" w:rsidTr="002B4A46">
        <w:trPr>
          <w:trHeight w:val="46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57A1" w14:textId="589DA5BB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proofErr w:type="spellStart"/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bAla</w:t>
            </w:r>
            <w:proofErr w:type="spellEnd"/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 xml:space="preserve"> metabolism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AF1B" w14:textId="77777777" w:rsidR="00E82EFA" w:rsidRPr="00850C08" w:rsidRDefault="00E82EFA" w:rsidP="009D1EE3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sz w:val="21"/>
                <w:szCs w:val="22"/>
              </w:rPr>
              <w:t>3/2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5CB4" w14:textId="77777777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0.00303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1A37" w14:textId="77777777" w:rsidR="00E82EFA" w:rsidRPr="00850C08" w:rsidRDefault="00E82EFA" w:rsidP="009D1EE3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color w:val="495057"/>
                <w:sz w:val="21"/>
                <w:szCs w:val="22"/>
                <w:shd w:val="clear" w:color="auto" w:fill="FFFFFF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2.517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C8BFE" w14:textId="77777777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0.39925</w:t>
            </w:r>
          </w:p>
        </w:tc>
      </w:tr>
      <w:tr w:rsidR="00E82EFA" w:rsidRPr="00850C08" w14:paraId="6455E067" w14:textId="77777777" w:rsidTr="002B4A46">
        <w:trPr>
          <w:trHeight w:val="468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CB96" w14:textId="1836E087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 xml:space="preserve">Tau and </w:t>
            </w:r>
            <w:proofErr w:type="spellStart"/>
            <w:r w:rsidR="00C81280"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hypotaurine</w:t>
            </w:r>
            <w:proofErr w:type="spellEnd"/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 xml:space="preserve"> metabolism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1294" w14:textId="77777777" w:rsidR="00E82EFA" w:rsidRPr="00850C08" w:rsidRDefault="00E82EFA" w:rsidP="009D1EE3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sz w:val="21"/>
                <w:szCs w:val="22"/>
              </w:rPr>
              <w:t>2/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B6D8" w14:textId="77777777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0.00541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58B5" w14:textId="77777777" w:rsidR="00E82EFA" w:rsidRPr="00850C08" w:rsidRDefault="00E82EFA" w:rsidP="009D1EE3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color w:val="495057"/>
                <w:sz w:val="21"/>
                <w:szCs w:val="22"/>
                <w:shd w:val="clear" w:color="auto" w:fill="FFFFFF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2.266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E23B" w14:textId="77777777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0.42857</w:t>
            </w:r>
          </w:p>
        </w:tc>
      </w:tr>
      <w:tr w:rsidR="00E82EFA" w:rsidRPr="00850C08" w14:paraId="02234193" w14:textId="77777777" w:rsidTr="002B4A46">
        <w:trPr>
          <w:trHeight w:val="485"/>
        </w:trPr>
        <w:tc>
          <w:tcPr>
            <w:tcW w:w="23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8EA9A2" w14:textId="77C17928" w:rsidR="00E82EFA" w:rsidRPr="00850C08" w:rsidRDefault="00E82EFA" w:rsidP="009D1EE3">
            <w:pPr>
              <w:widowControl/>
              <w:spacing w:line="360" w:lineRule="auto"/>
              <w:ind w:firstLine="480"/>
              <w:rPr>
                <w:rFonts w:ascii="Times New Roman" w:hAnsi="Times New Roman"/>
                <w:color w:val="000000"/>
                <w:sz w:val="21"/>
                <w:szCs w:val="22"/>
              </w:rPr>
            </w:pPr>
            <w:bookmarkStart w:id="10" w:name="OLE_LINK144"/>
            <w:bookmarkStart w:id="11" w:name="OLE_LINK143"/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 xml:space="preserve">Arg and </w:t>
            </w:r>
            <w:r w:rsidR="00C81280"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P</w:t>
            </w: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r</w:t>
            </w:r>
            <w:r w:rsidR="00C81280" w:rsidRPr="00850C08">
              <w:rPr>
                <w:rFonts w:ascii="Times New Roman" w:hAnsi="Times New Roman" w:hint="eastAsia"/>
                <w:color w:val="000000"/>
                <w:sz w:val="21"/>
                <w:szCs w:val="22"/>
              </w:rPr>
              <w:t>o</w:t>
            </w: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 xml:space="preserve"> metabolism</w:t>
            </w:r>
            <w:bookmarkEnd w:id="10"/>
            <w:bookmarkEnd w:id="11"/>
          </w:p>
        </w:tc>
        <w:tc>
          <w:tcPr>
            <w:tcW w:w="13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0E7A00" w14:textId="77777777" w:rsidR="00E82EFA" w:rsidRPr="00850C08" w:rsidRDefault="00E82EFA" w:rsidP="009D1EE3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sz w:val="21"/>
                <w:szCs w:val="22"/>
              </w:rPr>
              <w:t>3/38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6B3D26" w14:textId="77777777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0.01639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15AB0D" w14:textId="77777777" w:rsidR="00E82EFA" w:rsidRPr="00850C08" w:rsidRDefault="00E82EFA" w:rsidP="009D1EE3">
            <w:pPr>
              <w:spacing w:line="360" w:lineRule="auto"/>
              <w:ind w:firstLine="480"/>
              <w:jc w:val="center"/>
              <w:rPr>
                <w:rFonts w:ascii="Times New Roman" w:hAnsi="Times New Roman"/>
                <w:color w:val="495057"/>
                <w:sz w:val="21"/>
                <w:szCs w:val="22"/>
                <w:shd w:val="clear" w:color="auto" w:fill="FFFFFF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1.785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50002A" w14:textId="77777777" w:rsidR="00E82EFA" w:rsidRPr="00850C08" w:rsidRDefault="00E82EFA" w:rsidP="009D1EE3">
            <w:pPr>
              <w:widowControl/>
              <w:spacing w:line="360" w:lineRule="auto"/>
              <w:ind w:firstLine="480"/>
              <w:jc w:val="center"/>
              <w:rPr>
                <w:rFonts w:ascii="Times New Roman" w:hAnsi="Times New Roman"/>
                <w:color w:val="000000"/>
                <w:sz w:val="21"/>
                <w:szCs w:val="22"/>
              </w:rPr>
            </w:pPr>
            <w:r w:rsidRPr="00850C08">
              <w:rPr>
                <w:rFonts w:ascii="Times New Roman" w:hAnsi="Times New Roman"/>
                <w:color w:val="000000"/>
                <w:sz w:val="21"/>
                <w:szCs w:val="22"/>
              </w:rPr>
              <w:t>0.1427</w:t>
            </w:r>
          </w:p>
        </w:tc>
      </w:tr>
    </w:tbl>
    <w:p w14:paraId="35FF715B" w14:textId="27721DCB" w:rsidR="00E82EFA" w:rsidRPr="00850C08" w:rsidRDefault="00E82EFA" w:rsidP="009D1EE3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</w:pPr>
      <w:r w:rsidRPr="00850C08"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  <w:br w:type="page"/>
      </w:r>
    </w:p>
    <w:p w14:paraId="16F3A5E6" w14:textId="572BACA0" w:rsidR="00E82EFA" w:rsidRPr="00850C08" w:rsidRDefault="00E82EFA" w:rsidP="009D1EE3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Cs w:val="21"/>
          <w14:ligatures w14:val="none"/>
        </w:rPr>
      </w:pPr>
      <w:r w:rsidRPr="00850C08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lastRenderedPageBreak/>
        <w:t xml:space="preserve">Supplementary 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0A12A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26502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5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A. </w:t>
      </w:r>
      <w:r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The best-tuned hyperparameters for each model in </w:t>
      </w:r>
      <w:r w:rsidR="00896A37"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the </w:t>
      </w:r>
      <w:r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>healthy group</w:t>
      </w:r>
      <w:r w:rsidRPr="00850C08">
        <w:rPr>
          <w:rFonts w:ascii="Times New Roman" w:eastAsia="DengXian" w:hAnsi="Times New Roman" w:cs="Times New Roman"/>
          <w:color w:val="000000"/>
          <w:kern w:val="0"/>
          <w:szCs w:val="21"/>
          <w14:ligatures w14:val="none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87"/>
        <w:gridCol w:w="3811"/>
        <w:gridCol w:w="2008"/>
      </w:tblGrid>
      <w:tr w:rsidR="00E82EFA" w:rsidRPr="00850C08" w14:paraId="1858794F" w14:textId="77777777" w:rsidTr="00413B6F">
        <w:trPr>
          <w:trHeight w:val="285"/>
        </w:trPr>
        <w:tc>
          <w:tcPr>
            <w:tcW w:w="149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C302E51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odel </w:t>
            </w:r>
          </w:p>
        </w:tc>
        <w:tc>
          <w:tcPr>
            <w:tcW w:w="2294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F6D9105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parameter</w:t>
            </w:r>
          </w:p>
        </w:tc>
        <w:tc>
          <w:tcPr>
            <w:tcW w:w="1209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961647B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timal value</w:t>
            </w:r>
          </w:p>
        </w:tc>
      </w:tr>
      <w:tr w:rsidR="00E82EFA" w:rsidRPr="00850C08" w14:paraId="601A9AAB" w14:textId="77777777" w:rsidTr="00413B6F">
        <w:trPr>
          <w:trHeight w:val="284"/>
        </w:trPr>
        <w:tc>
          <w:tcPr>
            <w:tcW w:w="1497" w:type="pct"/>
            <w:tcBorders>
              <w:top w:val="single" w:sz="6" w:space="0" w:color="auto"/>
            </w:tcBorders>
            <w:noWrap/>
          </w:tcPr>
          <w:p w14:paraId="15328F23" w14:textId="77777777" w:rsidR="00E82EFA" w:rsidRPr="00850C08" w:rsidRDefault="00E82EFA" w:rsidP="009D1EE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ASSO</w:t>
            </w:r>
          </w:p>
        </w:tc>
        <w:tc>
          <w:tcPr>
            <w:tcW w:w="2294" w:type="pct"/>
            <w:tcBorders>
              <w:top w:val="single" w:sz="6" w:space="0" w:color="auto"/>
            </w:tcBorders>
            <w:noWrap/>
            <w:vAlign w:val="center"/>
          </w:tcPr>
          <w:p w14:paraId="4FA9F779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ambda</w:t>
            </w:r>
          </w:p>
        </w:tc>
        <w:tc>
          <w:tcPr>
            <w:tcW w:w="1209" w:type="pct"/>
            <w:tcBorders>
              <w:top w:val="single" w:sz="6" w:space="0" w:color="auto"/>
            </w:tcBorders>
            <w:noWrap/>
            <w:vAlign w:val="center"/>
          </w:tcPr>
          <w:p w14:paraId="4687BAEB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1895e-04</w:t>
            </w:r>
          </w:p>
        </w:tc>
      </w:tr>
      <w:tr w:rsidR="00E82EFA" w:rsidRPr="00850C08" w14:paraId="6BE13F96" w14:textId="77777777" w:rsidTr="00413B6F">
        <w:trPr>
          <w:trHeight w:val="284"/>
        </w:trPr>
        <w:tc>
          <w:tcPr>
            <w:tcW w:w="1497" w:type="pct"/>
            <w:noWrap/>
          </w:tcPr>
          <w:p w14:paraId="77AC6F07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F</w:t>
            </w:r>
          </w:p>
        </w:tc>
        <w:tc>
          <w:tcPr>
            <w:tcW w:w="2294" w:type="pct"/>
            <w:noWrap/>
          </w:tcPr>
          <w:p w14:paraId="2D2C68BD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 estimators</w:t>
            </w:r>
          </w:p>
        </w:tc>
        <w:tc>
          <w:tcPr>
            <w:tcW w:w="1209" w:type="pct"/>
            <w:noWrap/>
          </w:tcPr>
          <w:p w14:paraId="1BBAE49E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4</w:t>
            </w:r>
          </w:p>
        </w:tc>
      </w:tr>
      <w:tr w:rsidR="00E82EFA" w:rsidRPr="00850C08" w14:paraId="7D95513A" w14:textId="77777777" w:rsidTr="00413B6F">
        <w:trPr>
          <w:trHeight w:val="284"/>
        </w:trPr>
        <w:tc>
          <w:tcPr>
            <w:tcW w:w="1497" w:type="pct"/>
            <w:noWrap/>
          </w:tcPr>
          <w:p w14:paraId="3B51548E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94" w:type="pct"/>
            <w:noWrap/>
          </w:tcPr>
          <w:p w14:paraId="3A259730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ax depth</w:t>
            </w:r>
          </w:p>
        </w:tc>
        <w:tc>
          <w:tcPr>
            <w:tcW w:w="1209" w:type="pct"/>
            <w:noWrap/>
          </w:tcPr>
          <w:p w14:paraId="4F25F0D7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</w:tr>
      <w:tr w:rsidR="00E82EFA" w:rsidRPr="00850C08" w14:paraId="40AFF67A" w14:textId="77777777" w:rsidTr="00413B6F">
        <w:trPr>
          <w:trHeight w:val="284"/>
        </w:trPr>
        <w:tc>
          <w:tcPr>
            <w:tcW w:w="1497" w:type="pct"/>
            <w:noWrap/>
          </w:tcPr>
          <w:p w14:paraId="645A1834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94" w:type="pct"/>
            <w:noWrap/>
          </w:tcPr>
          <w:p w14:paraId="6F5F5FB9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ax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features</w:t>
            </w:r>
          </w:p>
        </w:tc>
        <w:tc>
          <w:tcPr>
            <w:tcW w:w="1209" w:type="pct"/>
            <w:noWrap/>
          </w:tcPr>
          <w:p w14:paraId="38E83E6F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</w:tr>
      <w:tr w:rsidR="00E82EFA" w:rsidRPr="00850C08" w14:paraId="0121BB6D" w14:textId="77777777" w:rsidTr="00413B6F">
        <w:trPr>
          <w:trHeight w:val="284"/>
        </w:trPr>
        <w:tc>
          <w:tcPr>
            <w:tcW w:w="1497" w:type="pct"/>
            <w:noWrap/>
          </w:tcPr>
          <w:p w14:paraId="398F6B1B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94" w:type="pct"/>
            <w:noWrap/>
          </w:tcPr>
          <w:p w14:paraId="4E0CBAE8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in samples leaf</w:t>
            </w:r>
          </w:p>
        </w:tc>
        <w:tc>
          <w:tcPr>
            <w:tcW w:w="1209" w:type="pct"/>
            <w:noWrap/>
          </w:tcPr>
          <w:p w14:paraId="596B36CA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E82EFA" w:rsidRPr="00850C08" w14:paraId="1E46968A" w14:textId="77777777" w:rsidTr="00413B6F">
        <w:trPr>
          <w:trHeight w:val="284"/>
        </w:trPr>
        <w:tc>
          <w:tcPr>
            <w:tcW w:w="1497" w:type="pct"/>
            <w:noWrap/>
          </w:tcPr>
          <w:p w14:paraId="0620087D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94" w:type="pct"/>
            <w:noWrap/>
          </w:tcPr>
          <w:p w14:paraId="15F24642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in samples split</w:t>
            </w:r>
          </w:p>
        </w:tc>
        <w:tc>
          <w:tcPr>
            <w:tcW w:w="1209" w:type="pct"/>
            <w:noWrap/>
          </w:tcPr>
          <w:p w14:paraId="0A7DFC59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</w:tr>
      <w:tr w:rsidR="00E82EFA" w:rsidRPr="00850C08" w14:paraId="63CCB403" w14:textId="77777777" w:rsidTr="00413B6F">
        <w:trPr>
          <w:trHeight w:val="284"/>
        </w:trPr>
        <w:tc>
          <w:tcPr>
            <w:tcW w:w="1497" w:type="pct"/>
            <w:noWrap/>
          </w:tcPr>
          <w:p w14:paraId="1509FE9D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K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N</w:t>
            </w:r>
          </w:p>
        </w:tc>
        <w:tc>
          <w:tcPr>
            <w:tcW w:w="2294" w:type="pct"/>
            <w:noWrap/>
          </w:tcPr>
          <w:p w14:paraId="3B7987DB" w14:textId="77777777" w:rsidR="00E82EFA" w:rsidRPr="00850C08" w:rsidRDefault="00E82EFA" w:rsidP="009D1EE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 neighbors</w:t>
            </w:r>
          </w:p>
        </w:tc>
        <w:tc>
          <w:tcPr>
            <w:tcW w:w="1209" w:type="pct"/>
            <w:noWrap/>
          </w:tcPr>
          <w:p w14:paraId="405DA697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</w:tr>
      <w:tr w:rsidR="00E82EFA" w:rsidRPr="00850C08" w14:paraId="791B942C" w14:textId="77777777" w:rsidTr="00413B6F">
        <w:trPr>
          <w:trHeight w:val="284"/>
        </w:trPr>
        <w:tc>
          <w:tcPr>
            <w:tcW w:w="1497" w:type="pct"/>
            <w:noWrap/>
          </w:tcPr>
          <w:p w14:paraId="3F22CA08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94" w:type="pct"/>
            <w:noWrap/>
            <w:vAlign w:val="center"/>
          </w:tcPr>
          <w:p w14:paraId="34AD60CF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Weights</w:t>
            </w:r>
          </w:p>
        </w:tc>
        <w:tc>
          <w:tcPr>
            <w:tcW w:w="1209" w:type="pct"/>
            <w:noWrap/>
            <w:vAlign w:val="center"/>
          </w:tcPr>
          <w:p w14:paraId="7A67BF1C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istance</w:t>
            </w:r>
          </w:p>
        </w:tc>
      </w:tr>
      <w:tr w:rsidR="00E82EFA" w:rsidRPr="00850C08" w14:paraId="7C782642" w14:textId="77777777" w:rsidTr="00413B6F">
        <w:trPr>
          <w:trHeight w:val="284"/>
        </w:trPr>
        <w:tc>
          <w:tcPr>
            <w:tcW w:w="1497" w:type="pct"/>
            <w:noWrap/>
          </w:tcPr>
          <w:p w14:paraId="321057B1" w14:textId="77777777" w:rsidR="00E82EFA" w:rsidRPr="00850C08" w:rsidRDefault="00E82EFA" w:rsidP="009D1EE3">
            <w:pPr>
              <w:widowControl/>
              <w:tabs>
                <w:tab w:val="center" w:pos="1170"/>
              </w:tabs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ab/>
            </w:r>
          </w:p>
        </w:tc>
        <w:tc>
          <w:tcPr>
            <w:tcW w:w="2294" w:type="pct"/>
            <w:noWrap/>
            <w:vAlign w:val="center"/>
          </w:tcPr>
          <w:p w14:paraId="3800F6F2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1209" w:type="pct"/>
            <w:noWrap/>
            <w:vAlign w:val="center"/>
          </w:tcPr>
          <w:p w14:paraId="180E6CFF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E82EFA" w:rsidRPr="00850C08" w14:paraId="2D22C61D" w14:textId="77777777" w:rsidTr="00413B6F">
        <w:trPr>
          <w:trHeight w:val="284"/>
        </w:trPr>
        <w:tc>
          <w:tcPr>
            <w:tcW w:w="1497" w:type="pct"/>
            <w:noWrap/>
          </w:tcPr>
          <w:p w14:paraId="2860B7F3" w14:textId="77777777" w:rsidR="00E82EFA" w:rsidRPr="00850C08" w:rsidRDefault="00E82EFA" w:rsidP="009D1EE3">
            <w:pPr>
              <w:widowControl/>
              <w:tabs>
                <w:tab w:val="center" w:pos="1170"/>
              </w:tabs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GB</w:t>
            </w:r>
          </w:p>
        </w:tc>
        <w:tc>
          <w:tcPr>
            <w:tcW w:w="2294" w:type="pct"/>
            <w:noWrap/>
            <w:vAlign w:val="center"/>
          </w:tcPr>
          <w:p w14:paraId="217DB66D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 estimators</w:t>
            </w:r>
          </w:p>
        </w:tc>
        <w:tc>
          <w:tcPr>
            <w:tcW w:w="1209" w:type="pct"/>
            <w:noWrap/>
            <w:vAlign w:val="center"/>
          </w:tcPr>
          <w:p w14:paraId="6ECC4292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8</w:t>
            </w:r>
          </w:p>
        </w:tc>
      </w:tr>
      <w:tr w:rsidR="00E82EFA" w:rsidRPr="00850C08" w14:paraId="0CDE5077" w14:textId="77777777" w:rsidTr="00413B6F">
        <w:trPr>
          <w:trHeight w:val="284"/>
        </w:trPr>
        <w:tc>
          <w:tcPr>
            <w:tcW w:w="1497" w:type="pct"/>
            <w:noWrap/>
          </w:tcPr>
          <w:p w14:paraId="2A170FBE" w14:textId="77777777" w:rsidR="00E82EFA" w:rsidRPr="00850C08" w:rsidRDefault="00E82EFA" w:rsidP="009D1EE3">
            <w:pPr>
              <w:widowControl/>
              <w:tabs>
                <w:tab w:val="center" w:pos="1170"/>
              </w:tabs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94" w:type="pct"/>
            <w:noWrap/>
            <w:vAlign w:val="center"/>
          </w:tcPr>
          <w:p w14:paraId="51C3B142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ax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depth</w:t>
            </w:r>
          </w:p>
        </w:tc>
        <w:tc>
          <w:tcPr>
            <w:tcW w:w="1209" w:type="pct"/>
            <w:noWrap/>
            <w:vAlign w:val="center"/>
          </w:tcPr>
          <w:p w14:paraId="5B740485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 w:rsidR="00E82EFA" w:rsidRPr="00850C08" w14:paraId="693B805A" w14:textId="77777777" w:rsidTr="00413B6F">
        <w:trPr>
          <w:trHeight w:val="284"/>
        </w:trPr>
        <w:tc>
          <w:tcPr>
            <w:tcW w:w="1497" w:type="pct"/>
            <w:noWrap/>
          </w:tcPr>
          <w:p w14:paraId="47C19928" w14:textId="77777777" w:rsidR="00E82EFA" w:rsidRPr="00850C08" w:rsidRDefault="00E82EFA" w:rsidP="009D1EE3">
            <w:pPr>
              <w:widowControl/>
              <w:tabs>
                <w:tab w:val="center" w:pos="1170"/>
              </w:tabs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94" w:type="pct"/>
            <w:noWrap/>
            <w:vAlign w:val="center"/>
          </w:tcPr>
          <w:p w14:paraId="691D68A6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ax leaves</w:t>
            </w:r>
          </w:p>
        </w:tc>
        <w:tc>
          <w:tcPr>
            <w:tcW w:w="1209" w:type="pct"/>
            <w:noWrap/>
            <w:vAlign w:val="center"/>
          </w:tcPr>
          <w:p w14:paraId="28448F55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E82EFA" w:rsidRPr="00850C08" w14:paraId="14CF9CCC" w14:textId="77777777" w:rsidTr="00413B6F">
        <w:trPr>
          <w:trHeight w:val="284"/>
        </w:trPr>
        <w:tc>
          <w:tcPr>
            <w:tcW w:w="1497" w:type="pct"/>
            <w:noWrap/>
          </w:tcPr>
          <w:p w14:paraId="2AB7D9AF" w14:textId="77777777" w:rsidR="00E82EFA" w:rsidRPr="00850C08" w:rsidRDefault="00E82EFA" w:rsidP="009D1EE3">
            <w:pPr>
              <w:widowControl/>
              <w:tabs>
                <w:tab w:val="center" w:pos="1170"/>
              </w:tabs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94" w:type="pct"/>
            <w:noWrap/>
            <w:vAlign w:val="center"/>
          </w:tcPr>
          <w:p w14:paraId="6A26D202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ubsample</w:t>
            </w:r>
          </w:p>
        </w:tc>
        <w:tc>
          <w:tcPr>
            <w:tcW w:w="1209" w:type="pct"/>
            <w:noWrap/>
            <w:vAlign w:val="center"/>
          </w:tcPr>
          <w:p w14:paraId="6E5382D8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</w:p>
        </w:tc>
      </w:tr>
      <w:tr w:rsidR="00E82EFA" w:rsidRPr="00850C08" w14:paraId="22E9CC90" w14:textId="77777777" w:rsidTr="00413B6F">
        <w:trPr>
          <w:trHeight w:val="284"/>
        </w:trPr>
        <w:tc>
          <w:tcPr>
            <w:tcW w:w="1497" w:type="pct"/>
            <w:noWrap/>
          </w:tcPr>
          <w:p w14:paraId="7BBEE931" w14:textId="77777777" w:rsidR="00E82EFA" w:rsidRPr="00850C08" w:rsidRDefault="00E82EFA" w:rsidP="009D1EE3">
            <w:pPr>
              <w:widowControl/>
              <w:tabs>
                <w:tab w:val="center" w:pos="1170"/>
              </w:tabs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94" w:type="pct"/>
            <w:noWrap/>
            <w:vAlign w:val="center"/>
          </w:tcPr>
          <w:p w14:paraId="6604E7A6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Booster</w:t>
            </w:r>
          </w:p>
        </w:tc>
        <w:tc>
          <w:tcPr>
            <w:tcW w:w="1209" w:type="pct"/>
            <w:noWrap/>
            <w:vAlign w:val="center"/>
          </w:tcPr>
          <w:p w14:paraId="6537A60A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dart</w:t>
            </w:r>
          </w:p>
        </w:tc>
      </w:tr>
      <w:tr w:rsidR="00E82EFA" w:rsidRPr="00850C08" w14:paraId="78182722" w14:textId="77777777" w:rsidTr="00413B6F">
        <w:trPr>
          <w:trHeight w:val="284"/>
        </w:trPr>
        <w:tc>
          <w:tcPr>
            <w:tcW w:w="1497" w:type="pct"/>
            <w:noWrap/>
          </w:tcPr>
          <w:p w14:paraId="7E597E9C" w14:textId="6593CBEE" w:rsidR="00E82EFA" w:rsidRPr="00850C08" w:rsidRDefault="00E82EFA" w:rsidP="009D1EE3">
            <w:pPr>
              <w:widowControl/>
              <w:tabs>
                <w:tab w:val="center" w:pos="1170"/>
              </w:tabs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V</w:t>
            </w:r>
            <w:r w:rsidR="005A7780"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2294" w:type="pct"/>
            <w:noWrap/>
            <w:vAlign w:val="center"/>
          </w:tcPr>
          <w:p w14:paraId="4A5B1FC1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Kernel</w:t>
            </w:r>
          </w:p>
        </w:tc>
        <w:tc>
          <w:tcPr>
            <w:tcW w:w="1209" w:type="pct"/>
            <w:noWrap/>
            <w:vAlign w:val="center"/>
          </w:tcPr>
          <w:p w14:paraId="24DE1D56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rbf</w:t>
            </w:r>
            <w:proofErr w:type="spellEnd"/>
          </w:p>
        </w:tc>
      </w:tr>
      <w:tr w:rsidR="00E82EFA" w:rsidRPr="00850C08" w14:paraId="7242EF56" w14:textId="77777777" w:rsidTr="00413B6F">
        <w:trPr>
          <w:trHeight w:val="284"/>
        </w:trPr>
        <w:tc>
          <w:tcPr>
            <w:tcW w:w="1497" w:type="pct"/>
            <w:noWrap/>
          </w:tcPr>
          <w:p w14:paraId="51A23AB6" w14:textId="77777777" w:rsidR="00E82EFA" w:rsidRPr="00850C08" w:rsidRDefault="00E82EFA" w:rsidP="009D1EE3">
            <w:pPr>
              <w:widowControl/>
              <w:tabs>
                <w:tab w:val="center" w:pos="1170"/>
              </w:tabs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94" w:type="pct"/>
            <w:noWrap/>
            <w:vAlign w:val="center"/>
          </w:tcPr>
          <w:p w14:paraId="57B33F98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Epsilon</w:t>
            </w:r>
          </w:p>
        </w:tc>
        <w:tc>
          <w:tcPr>
            <w:tcW w:w="1209" w:type="pct"/>
            <w:noWrap/>
            <w:vAlign w:val="center"/>
          </w:tcPr>
          <w:p w14:paraId="129B7E24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8e-05</w:t>
            </w:r>
          </w:p>
        </w:tc>
      </w:tr>
      <w:tr w:rsidR="00E82EFA" w:rsidRPr="00850C08" w14:paraId="62806910" w14:textId="77777777" w:rsidTr="00413B6F">
        <w:trPr>
          <w:trHeight w:val="284"/>
        </w:trPr>
        <w:tc>
          <w:tcPr>
            <w:tcW w:w="1497" w:type="pct"/>
            <w:tcBorders>
              <w:bottom w:val="nil"/>
            </w:tcBorders>
            <w:noWrap/>
          </w:tcPr>
          <w:p w14:paraId="0CE4A24B" w14:textId="77777777" w:rsidR="00E82EFA" w:rsidRPr="00850C08" w:rsidRDefault="00E82EFA" w:rsidP="009D1EE3">
            <w:pPr>
              <w:widowControl/>
              <w:tabs>
                <w:tab w:val="center" w:pos="1170"/>
              </w:tabs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94" w:type="pct"/>
            <w:tcBorders>
              <w:bottom w:val="nil"/>
            </w:tcBorders>
            <w:noWrap/>
            <w:vAlign w:val="center"/>
          </w:tcPr>
          <w:p w14:paraId="3A32C806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amma</w:t>
            </w:r>
          </w:p>
        </w:tc>
        <w:tc>
          <w:tcPr>
            <w:tcW w:w="1209" w:type="pct"/>
            <w:tcBorders>
              <w:bottom w:val="nil"/>
            </w:tcBorders>
            <w:noWrap/>
            <w:vAlign w:val="center"/>
          </w:tcPr>
          <w:p w14:paraId="49307189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.8</w:t>
            </w:r>
          </w:p>
        </w:tc>
      </w:tr>
      <w:tr w:rsidR="00E82EFA" w:rsidRPr="00850C08" w14:paraId="0EB3FEA0" w14:textId="77777777" w:rsidTr="00413B6F">
        <w:trPr>
          <w:trHeight w:val="284"/>
        </w:trPr>
        <w:tc>
          <w:tcPr>
            <w:tcW w:w="1497" w:type="pct"/>
            <w:tcBorders>
              <w:top w:val="nil"/>
              <w:bottom w:val="single" w:sz="12" w:space="0" w:color="auto"/>
            </w:tcBorders>
            <w:noWrap/>
          </w:tcPr>
          <w:p w14:paraId="734B71E9" w14:textId="77777777" w:rsidR="00E82EFA" w:rsidRPr="00850C08" w:rsidRDefault="00E82EFA" w:rsidP="009D1EE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94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05DF573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C</w:t>
            </w:r>
          </w:p>
        </w:tc>
        <w:tc>
          <w:tcPr>
            <w:tcW w:w="120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F9E15B8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.02</w:t>
            </w:r>
          </w:p>
        </w:tc>
      </w:tr>
    </w:tbl>
    <w:p w14:paraId="7070F609" w14:textId="19A685AF" w:rsidR="00E82EFA" w:rsidRPr="00850C08" w:rsidRDefault="00E82EFA" w:rsidP="009D1EE3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</w:pP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LASSO, </w:t>
      </w:r>
      <w:r w:rsidRPr="00850C08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  <w14:ligatures w14:val="none"/>
        </w:rPr>
        <w:t>l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east absolute shrinkage and selection operator; RF, random forest; KNN, </w:t>
      </w:r>
      <w:r w:rsidR="00B521CA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K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-</w:t>
      </w:r>
      <w:r w:rsidRPr="00850C08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  <w14:ligatures w14:val="none"/>
        </w:rPr>
        <w:t>n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earest </w:t>
      </w:r>
      <w:r w:rsidRPr="00850C08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  <w14:ligatures w14:val="none"/>
        </w:rPr>
        <w:t>n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eighbor</w:t>
      </w:r>
      <w:r w:rsidRPr="00850C08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  <w14:ligatures w14:val="none"/>
        </w:rPr>
        <w:t>;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 XGB, extreme gradient boosting; SV</w:t>
      </w:r>
      <w:r w:rsidR="005A7780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R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, </w:t>
      </w:r>
      <w:r w:rsidR="005A7780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support vector regression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br w:type="page"/>
      </w:r>
    </w:p>
    <w:p w14:paraId="37F521B5" w14:textId="5D508A20" w:rsidR="00E82EFA" w:rsidRPr="00850C08" w:rsidRDefault="00E82EFA" w:rsidP="009D1EE3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Cs w:val="21"/>
          <w14:ligatures w14:val="none"/>
        </w:rPr>
      </w:pPr>
      <w:r w:rsidRPr="00850C08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lastRenderedPageBreak/>
        <w:t xml:space="preserve">Supplementary 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0A12A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26502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5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B. </w:t>
      </w:r>
      <w:r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The best-tuned hyperparameters for each model in </w:t>
      </w:r>
      <w:r w:rsidR="00896A37"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the </w:t>
      </w:r>
      <w:r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>NASH group</w:t>
      </w:r>
      <w:r w:rsidRPr="00850C08">
        <w:rPr>
          <w:rFonts w:ascii="Times New Roman" w:eastAsia="DengXian" w:hAnsi="Times New Roman" w:cs="Times New Roman"/>
          <w:color w:val="000000"/>
          <w:kern w:val="0"/>
          <w:szCs w:val="21"/>
          <w14:ligatures w14:val="none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00"/>
        <w:gridCol w:w="3799"/>
        <w:gridCol w:w="2007"/>
      </w:tblGrid>
      <w:tr w:rsidR="00E82EFA" w:rsidRPr="00850C08" w14:paraId="62AEACF4" w14:textId="77777777" w:rsidTr="00413B6F">
        <w:trPr>
          <w:trHeight w:val="285"/>
        </w:trPr>
        <w:tc>
          <w:tcPr>
            <w:tcW w:w="1505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21AF0D3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12" w:name="_Hlk128313200"/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228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E95A0D9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parameter</w:t>
            </w:r>
          </w:p>
        </w:tc>
        <w:tc>
          <w:tcPr>
            <w:tcW w:w="1208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D4888A2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timal value</w:t>
            </w:r>
          </w:p>
        </w:tc>
      </w:tr>
      <w:tr w:rsidR="00E82EFA" w:rsidRPr="00850C08" w14:paraId="7BD49CFF" w14:textId="77777777" w:rsidTr="00413B6F">
        <w:trPr>
          <w:trHeight w:val="284"/>
        </w:trPr>
        <w:tc>
          <w:tcPr>
            <w:tcW w:w="1505" w:type="pct"/>
            <w:tcBorders>
              <w:top w:val="single" w:sz="6" w:space="0" w:color="auto"/>
            </w:tcBorders>
            <w:noWrap/>
          </w:tcPr>
          <w:p w14:paraId="622E0174" w14:textId="77777777" w:rsidR="00E82EFA" w:rsidRPr="00850C08" w:rsidRDefault="00E82EFA" w:rsidP="009D1EE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ASSO</w:t>
            </w:r>
          </w:p>
        </w:tc>
        <w:tc>
          <w:tcPr>
            <w:tcW w:w="2287" w:type="pct"/>
            <w:tcBorders>
              <w:top w:val="single" w:sz="6" w:space="0" w:color="auto"/>
            </w:tcBorders>
            <w:noWrap/>
            <w:vAlign w:val="center"/>
          </w:tcPr>
          <w:p w14:paraId="19FA9FCD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ambda</w:t>
            </w:r>
          </w:p>
        </w:tc>
        <w:tc>
          <w:tcPr>
            <w:tcW w:w="1208" w:type="pct"/>
            <w:tcBorders>
              <w:top w:val="single" w:sz="6" w:space="0" w:color="auto"/>
            </w:tcBorders>
            <w:noWrap/>
            <w:vAlign w:val="center"/>
          </w:tcPr>
          <w:p w14:paraId="3ED13B16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.4424e-06</w:t>
            </w:r>
          </w:p>
        </w:tc>
      </w:tr>
      <w:tr w:rsidR="00E82EFA" w:rsidRPr="00850C08" w14:paraId="7EA5A0B3" w14:textId="77777777" w:rsidTr="00413B6F">
        <w:trPr>
          <w:trHeight w:val="284"/>
        </w:trPr>
        <w:tc>
          <w:tcPr>
            <w:tcW w:w="1505" w:type="pct"/>
            <w:noWrap/>
          </w:tcPr>
          <w:p w14:paraId="2697D2F5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F</w:t>
            </w:r>
          </w:p>
        </w:tc>
        <w:tc>
          <w:tcPr>
            <w:tcW w:w="2287" w:type="pct"/>
            <w:noWrap/>
          </w:tcPr>
          <w:p w14:paraId="2984BF45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 estimators</w:t>
            </w:r>
          </w:p>
        </w:tc>
        <w:tc>
          <w:tcPr>
            <w:tcW w:w="1208" w:type="pct"/>
            <w:noWrap/>
          </w:tcPr>
          <w:p w14:paraId="64AA91BB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9</w:t>
            </w:r>
          </w:p>
        </w:tc>
      </w:tr>
      <w:tr w:rsidR="00E82EFA" w:rsidRPr="00850C08" w14:paraId="0FFFAEA7" w14:textId="77777777" w:rsidTr="00413B6F">
        <w:trPr>
          <w:trHeight w:val="284"/>
        </w:trPr>
        <w:tc>
          <w:tcPr>
            <w:tcW w:w="1505" w:type="pct"/>
            <w:noWrap/>
          </w:tcPr>
          <w:p w14:paraId="3312F734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87" w:type="pct"/>
            <w:noWrap/>
          </w:tcPr>
          <w:p w14:paraId="79A2493F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ax depth</w:t>
            </w:r>
          </w:p>
        </w:tc>
        <w:tc>
          <w:tcPr>
            <w:tcW w:w="1208" w:type="pct"/>
            <w:noWrap/>
          </w:tcPr>
          <w:p w14:paraId="61E10167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</w:tr>
      <w:tr w:rsidR="00E82EFA" w:rsidRPr="00850C08" w14:paraId="0B8DD1E9" w14:textId="77777777" w:rsidTr="00413B6F">
        <w:trPr>
          <w:trHeight w:val="284"/>
        </w:trPr>
        <w:tc>
          <w:tcPr>
            <w:tcW w:w="1505" w:type="pct"/>
            <w:noWrap/>
          </w:tcPr>
          <w:p w14:paraId="5EDBF52A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87" w:type="pct"/>
            <w:noWrap/>
          </w:tcPr>
          <w:p w14:paraId="37592473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ax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features</w:t>
            </w:r>
          </w:p>
        </w:tc>
        <w:tc>
          <w:tcPr>
            <w:tcW w:w="1208" w:type="pct"/>
            <w:noWrap/>
          </w:tcPr>
          <w:p w14:paraId="71D82199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</w:tr>
      <w:tr w:rsidR="00E82EFA" w:rsidRPr="00850C08" w14:paraId="28FCDD7E" w14:textId="77777777" w:rsidTr="00413B6F">
        <w:trPr>
          <w:trHeight w:val="284"/>
        </w:trPr>
        <w:tc>
          <w:tcPr>
            <w:tcW w:w="1505" w:type="pct"/>
            <w:noWrap/>
          </w:tcPr>
          <w:p w14:paraId="5ABA9DB4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87" w:type="pct"/>
            <w:noWrap/>
          </w:tcPr>
          <w:p w14:paraId="4440D5DC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in samples leaf</w:t>
            </w:r>
          </w:p>
        </w:tc>
        <w:tc>
          <w:tcPr>
            <w:tcW w:w="1208" w:type="pct"/>
            <w:noWrap/>
          </w:tcPr>
          <w:p w14:paraId="0659401A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E82EFA" w:rsidRPr="00850C08" w14:paraId="19DBACF5" w14:textId="77777777" w:rsidTr="00413B6F">
        <w:trPr>
          <w:trHeight w:val="284"/>
        </w:trPr>
        <w:tc>
          <w:tcPr>
            <w:tcW w:w="1505" w:type="pct"/>
            <w:noWrap/>
          </w:tcPr>
          <w:p w14:paraId="07C9FF85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87" w:type="pct"/>
            <w:noWrap/>
          </w:tcPr>
          <w:p w14:paraId="6B5C5580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in samples split</w:t>
            </w:r>
          </w:p>
        </w:tc>
        <w:tc>
          <w:tcPr>
            <w:tcW w:w="1208" w:type="pct"/>
            <w:noWrap/>
          </w:tcPr>
          <w:p w14:paraId="5048F494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E82EFA" w:rsidRPr="00850C08" w14:paraId="5EE5E9E2" w14:textId="77777777" w:rsidTr="00413B6F">
        <w:trPr>
          <w:trHeight w:val="284"/>
        </w:trPr>
        <w:tc>
          <w:tcPr>
            <w:tcW w:w="1505" w:type="pct"/>
            <w:noWrap/>
          </w:tcPr>
          <w:p w14:paraId="1B86E8A8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K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N</w:t>
            </w:r>
          </w:p>
        </w:tc>
        <w:tc>
          <w:tcPr>
            <w:tcW w:w="2287" w:type="pct"/>
            <w:noWrap/>
          </w:tcPr>
          <w:p w14:paraId="21982A9B" w14:textId="77777777" w:rsidR="00E82EFA" w:rsidRPr="00850C08" w:rsidRDefault="00E82EFA" w:rsidP="009D1EE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 neighbors</w:t>
            </w:r>
          </w:p>
        </w:tc>
        <w:tc>
          <w:tcPr>
            <w:tcW w:w="1208" w:type="pct"/>
            <w:noWrap/>
          </w:tcPr>
          <w:p w14:paraId="65A75146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</w:tr>
      <w:tr w:rsidR="00E82EFA" w:rsidRPr="00850C08" w14:paraId="2E67A145" w14:textId="77777777" w:rsidTr="00413B6F">
        <w:trPr>
          <w:trHeight w:val="284"/>
        </w:trPr>
        <w:tc>
          <w:tcPr>
            <w:tcW w:w="1505" w:type="pct"/>
            <w:noWrap/>
          </w:tcPr>
          <w:p w14:paraId="354A5BD1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87" w:type="pct"/>
            <w:noWrap/>
            <w:vAlign w:val="center"/>
          </w:tcPr>
          <w:p w14:paraId="00B13D2B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Weights</w:t>
            </w:r>
          </w:p>
        </w:tc>
        <w:tc>
          <w:tcPr>
            <w:tcW w:w="1208" w:type="pct"/>
            <w:noWrap/>
            <w:vAlign w:val="center"/>
          </w:tcPr>
          <w:p w14:paraId="2A843EBD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uniform</w:t>
            </w:r>
          </w:p>
        </w:tc>
      </w:tr>
      <w:tr w:rsidR="00E82EFA" w:rsidRPr="00850C08" w14:paraId="11909164" w14:textId="77777777" w:rsidTr="00413B6F">
        <w:trPr>
          <w:trHeight w:val="284"/>
        </w:trPr>
        <w:tc>
          <w:tcPr>
            <w:tcW w:w="1505" w:type="pct"/>
            <w:noWrap/>
          </w:tcPr>
          <w:p w14:paraId="58A2936B" w14:textId="77777777" w:rsidR="00E82EFA" w:rsidRPr="00850C08" w:rsidRDefault="00E82EFA" w:rsidP="009D1EE3">
            <w:pPr>
              <w:widowControl/>
              <w:tabs>
                <w:tab w:val="center" w:pos="1170"/>
              </w:tabs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ab/>
            </w:r>
          </w:p>
        </w:tc>
        <w:tc>
          <w:tcPr>
            <w:tcW w:w="2287" w:type="pct"/>
            <w:noWrap/>
            <w:vAlign w:val="center"/>
          </w:tcPr>
          <w:p w14:paraId="6FFE4CAB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1208" w:type="pct"/>
            <w:noWrap/>
            <w:vAlign w:val="center"/>
          </w:tcPr>
          <w:p w14:paraId="09D027B9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E82EFA" w:rsidRPr="00850C08" w14:paraId="2D03C272" w14:textId="77777777" w:rsidTr="00413B6F">
        <w:trPr>
          <w:trHeight w:val="284"/>
        </w:trPr>
        <w:tc>
          <w:tcPr>
            <w:tcW w:w="1505" w:type="pct"/>
            <w:noWrap/>
          </w:tcPr>
          <w:p w14:paraId="7226711B" w14:textId="77777777" w:rsidR="00E82EFA" w:rsidRPr="00850C08" w:rsidRDefault="00E82EFA" w:rsidP="009D1EE3">
            <w:pPr>
              <w:widowControl/>
              <w:tabs>
                <w:tab w:val="center" w:pos="1170"/>
              </w:tabs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GB</w:t>
            </w:r>
          </w:p>
        </w:tc>
        <w:tc>
          <w:tcPr>
            <w:tcW w:w="2287" w:type="pct"/>
            <w:noWrap/>
            <w:vAlign w:val="center"/>
          </w:tcPr>
          <w:p w14:paraId="47CE1976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 estimators</w:t>
            </w:r>
          </w:p>
        </w:tc>
        <w:tc>
          <w:tcPr>
            <w:tcW w:w="1208" w:type="pct"/>
            <w:noWrap/>
            <w:vAlign w:val="center"/>
          </w:tcPr>
          <w:p w14:paraId="48B3990F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20</w:t>
            </w:r>
          </w:p>
        </w:tc>
      </w:tr>
      <w:tr w:rsidR="00E82EFA" w:rsidRPr="00850C08" w14:paraId="30B7AD5F" w14:textId="77777777" w:rsidTr="00413B6F">
        <w:trPr>
          <w:trHeight w:val="284"/>
        </w:trPr>
        <w:tc>
          <w:tcPr>
            <w:tcW w:w="1505" w:type="pct"/>
            <w:noWrap/>
          </w:tcPr>
          <w:p w14:paraId="04475BC5" w14:textId="77777777" w:rsidR="00E82EFA" w:rsidRPr="00850C08" w:rsidRDefault="00E82EFA" w:rsidP="009D1EE3">
            <w:pPr>
              <w:widowControl/>
              <w:tabs>
                <w:tab w:val="center" w:pos="1170"/>
              </w:tabs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87" w:type="pct"/>
            <w:noWrap/>
            <w:vAlign w:val="center"/>
          </w:tcPr>
          <w:p w14:paraId="40984B90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ax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depth</w:t>
            </w:r>
          </w:p>
        </w:tc>
        <w:tc>
          <w:tcPr>
            <w:tcW w:w="1208" w:type="pct"/>
            <w:noWrap/>
            <w:vAlign w:val="center"/>
          </w:tcPr>
          <w:p w14:paraId="2D97B997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 w:rsidR="00E82EFA" w:rsidRPr="00850C08" w14:paraId="7FC14893" w14:textId="77777777" w:rsidTr="00413B6F">
        <w:trPr>
          <w:trHeight w:val="284"/>
        </w:trPr>
        <w:tc>
          <w:tcPr>
            <w:tcW w:w="1505" w:type="pct"/>
            <w:noWrap/>
          </w:tcPr>
          <w:p w14:paraId="1182F559" w14:textId="77777777" w:rsidR="00E82EFA" w:rsidRPr="00850C08" w:rsidRDefault="00E82EFA" w:rsidP="009D1EE3">
            <w:pPr>
              <w:widowControl/>
              <w:tabs>
                <w:tab w:val="center" w:pos="1170"/>
              </w:tabs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87" w:type="pct"/>
            <w:noWrap/>
            <w:vAlign w:val="center"/>
          </w:tcPr>
          <w:p w14:paraId="680B1705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ax leaves</w:t>
            </w:r>
          </w:p>
        </w:tc>
        <w:tc>
          <w:tcPr>
            <w:tcW w:w="1208" w:type="pct"/>
            <w:noWrap/>
            <w:vAlign w:val="center"/>
          </w:tcPr>
          <w:p w14:paraId="0C7F03CB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E82EFA" w:rsidRPr="00850C08" w14:paraId="2BB70987" w14:textId="77777777" w:rsidTr="00413B6F">
        <w:trPr>
          <w:trHeight w:val="284"/>
        </w:trPr>
        <w:tc>
          <w:tcPr>
            <w:tcW w:w="1505" w:type="pct"/>
            <w:noWrap/>
          </w:tcPr>
          <w:p w14:paraId="350A3AB2" w14:textId="77777777" w:rsidR="00E82EFA" w:rsidRPr="00850C08" w:rsidRDefault="00E82EFA" w:rsidP="009D1EE3">
            <w:pPr>
              <w:widowControl/>
              <w:tabs>
                <w:tab w:val="center" w:pos="1170"/>
              </w:tabs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87" w:type="pct"/>
            <w:noWrap/>
            <w:vAlign w:val="center"/>
          </w:tcPr>
          <w:p w14:paraId="647A8BEA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ubsample</w:t>
            </w:r>
          </w:p>
        </w:tc>
        <w:tc>
          <w:tcPr>
            <w:tcW w:w="1208" w:type="pct"/>
            <w:noWrap/>
            <w:vAlign w:val="center"/>
          </w:tcPr>
          <w:p w14:paraId="4C567443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5</w:t>
            </w:r>
          </w:p>
        </w:tc>
      </w:tr>
      <w:tr w:rsidR="00E82EFA" w:rsidRPr="00850C08" w14:paraId="591BA2E5" w14:textId="77777777" w:rsidTr="00413B6F">
        <w:trPr>
          <w:trHeight w:val="284"/>
        </w:trPr>
        <w:tc>
          <w:tcPr>
            <w:tcW w:w="1505" w:type="pct"/>
            <w:noWrap/>
          </w:tcPr>
          <w:p w14:paraId="27F55C0F" w14:textId="77777777" w:rsidR="00E82EFA" w:rsidRPr="00850C08" w:rsidRDefault="00E82EFA" w:rsidP="009D1EE3">
            <w:pPr>
              <w:widowControl/>
              <w:tabs>
                <w:tab w:val="center" w:pos="1170"/>
              </w:tabs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87" w:type="pct"/>
            <w:noWrap/>
            <w:vAlign w:val="center"/>
          </w:tcPr>
          <w:p w14:paraId="0AD96107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Booster</w:t>
            </w:r>
          </w:p>
        </w:tc>
        <w:tc>
          <w:tcPr>
            <w:tcW w:w="1208" w:type="pct"/>
            <w:noWrap/>
            <w:vAlign w:val="center"/>
          </w:tcPr>
          <w:p w14:paraId="506BF826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dart</w:t>
            </w:r>
          </w:p>
        </w:tc>
      </w:tr>
      <w:tr w:rsidR="00E82EFA" w:rsidRPr="00850C08" w14:paraId="7B93E1B6" w14:textId="77777777" w:rsidTr="00413B6F">
        <w:trPr>
          <w:trHeight w:val="284"/>
        </w:trPr>
        <w:tc>
          <w:tcPr>
            <w:tcW w:w="1505" w:type="pct"/>
            <w:noWrap/>
          </w:tcPr>
          <w:p w14:paraId="144503E9" w14:textId="4E45F3F1" w:rsidR="00E82EFA" w:rsidRPr="00850C08" w:rsidRDefault="00E82EFA" w:rsidP="009D1EE3">
            <w:pPr>
              <w:widowControl/>
              <w:tabs>
                <w:tab w:val="center" w:pos="1170"/>
              </w:tabs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V</w:t>
            </w:r>
            <w:r w:rsidR="005A7780"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2287" w:type="pct"/>
            <w:noWrap/>
            <w:vAlign w:val="center"/>
          </w:tcPr>
          <w:p w14:paraId="36B3B785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Kernel</w:t>
            </w:r>
          </w:p>
        </w:tc>
        <w:tc>
          <w:tcPr>
            <w:tcW w:w="1208" w:type="pct"/>
            <w:noWrap/>
            <w:vAlign w:val="center"/>
          </w:tcPr>
          <w:p w14:paraId="279433CC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rbf</w:t>
            </w:r>
            <w:proofErr w:type="spellEnd"/>
          </w:p>
        </w:tc>
      </w:tr>
      <w:tr w:rsidR="00E82EFA" w:rsidRPr="00850C08" w14:paraId="363ECD16" w14:textId="77777777" w:rsidTr="00413B6F">
        <w:trPr>
          <w:trHeight w:val="284"/>
        </w:trPr>
        <w:tc>
          <w:tcPr>
            <w:tcW w:w="1505" w:type="pct"/>
            <w:noWrap/>
          </w:tcPr>
          <w:p w14:paraId="734703B1" w14:textId="77777777" w:rsidR="00E82EFA" w:rsidRPr="00850C08" w:rsidRDefault="00E82EFA" w:rsidP="009D1EE3">
            <w:pPr>
              <w:widowControl/>
              <w:tabs>
                <w:tab w:val="center" w:pos="1170"/>
              </w:tabs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87" w:type="pct"/>
            <w:noWrap/>
            <w:vAlign w:val="center"/>
          </w:tcPr>
          <w:p w14:paraId="066591D1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Epsilon</w:t>
            </w:r>
          </w:p>
        </w:tc>
        <w:tc>
          <w:tcPr>
            <w:tcW w:w="1208" w:type="pct"/>
            <w:noWrap/>
            <w:vAlign w:val="center"/>
          </w:tcPr>
          <w:p w14:paraId="0197C3CA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.0011</w:t>
            </w:r>
          </w:p>
        </w:tc>
      </w:tr>
      <w:tr w:rsidR="00E82EFA" w:rsidRPr="00850C08" w14:paraId="2B93ADED" w14:textId="77777777" w:rsidTr="00413B6F">
        <w:trPr>
          <w:trHeight w:val="284"/>
        </w:trPr>
        <w:tc>
          <w:tcPr>
            <w:tcW w:w="1505" w:type="pct"/>
            <w:noWrap/>
          </w:tcPr>
          <w:p w14:paraId="224EA162" w14:textId="77777777" w:rsidR="00E82EFA" w:rsidRPr="00850C08" w:rsidRDefault="00E82EFA" w:rsidP="009D1EE3">
            <w:pPr>
              <w:widowControl/>
              <w:tabs>
                <w:tab w:val="center" w:pos="1170"/>
              </w:tabs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87" w:type="pct"/>
            <w:noWrap/>
            <w:vAlign w:val="center"/>
          </w:tcPr>
          <w:p w14:paraId="3D91EA1E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amma</w:t>
            </w:r>
          </w:p>
        </w:tc>
        <w:tc>
          <w:tcPr>
            <w:tcW w:w="1208" w:type="pct"/>
            <w:noWrap/>
            <w:vAlign w:val="center"/>
          </w:tcPr>
          <w:p w14:paraId="21CF5F9C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77</w:t>
            </w:r>
          </w:p>
        </w:tc>
      </w:tr>
      <w:tr w:rsidR="00E82EFA" w:rsidRPr="00850C08" w14:paraId="7C62BEE4" w14:textId="77777777" w:rsidTr="00413B6F">
        <w:trPr>
          <w:trHeight w:val="284"/>
        </w:trPr>
        <w:tc>
          <w:tcPr>
            <w:tcW w:w="1505" w:type="pct"/>
            <w:tcBorders>
              <w:bottom w:val="single" w:sz="12" w:space="0" w:color="auto"/>
            </w:tcBorders>
            <w:noWrap/>
          </w:tcPr>
          <w:p w14:paraId="5B843729" w14:textId="77777777" w:rsidR="00E82EFA" w:rsidRPr="00850C08" w:rsidRDefault="00E82EFA" w:rsidP="009D1EE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87" w:type="pct"/>
            <w:tcBorders>
              <w:bottom w:val="single" w:sz="12" w:space="0" w:color="auto"/>
            </w:tcBorders>
            <w:noWrap/>
            <w:vAlign w:val="center"/>
          </w:tcPr>
          <w:p w14:paraId="7A450678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C</w:t>
            </w:r>
          </w:p>
        </w:tc>
        <w:tc>
          <w:tcPr>
            <w:tcW w:w="1208" w:type="pct"/>
            <w:tcBorders>
              <w:bottom w:val="single" w:sz="12" w:space="0" w:color="auto"/>
            </w:tcBorders>
            <w:noWrap/>
            <w:vAlign w:val="center"/>
          </w:tcPr>
          <w:p w14:paraId="45161CFC" w14:textId="77777777" w:rsidR="00E82EFA" w:rsidRPr="00850C08" w:rsidRDefault="00E82EFA" w:rsidP="009D1E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.009</w:t>
            </w:r>
          </w:p>
        </w:tc>
      </w:tr>
    </w:tbl>
    <w:bookmarkEnd w:id="12"/>
    <w:p w14:paraId="4DE28866" w14:textId="56088B51" w:rsidR="00CC0486" w:rsidRPr="00850C08" w:rsidRDefault="00E82EFA" w:rsidP="009D1EE3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</w:pP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LASSO, </w:t>
      </w:r>
      <w:r w:rsidRPr="00850C08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  <w14:ligatures w14:val="none"/>
        </w:rPr>
        <w:t>l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east absolute shrinkage and selection operator; RF, random forest; KNN, </w:t>
      </w:r>
      <w:r w:rsidR="00B521CA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K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-</w:t>
      </w:r>
      <w:r w:rsidRPr="00850C08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  <w14:ligatures w14:val="none"/>
        </w:rPr>
        <w:t>n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earest </w:t>
      </w:r>
      <w:r w:rsidRPr="00850C08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  <w14:ligatures w14:val="none"/>
        </w:rPr>
        <w:t>n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eighbor</w:t>
      </w:r>
      <w:r w:rsidRPr="00850C08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  <w14:ligatures w14:val="none"/>
        </w:rPr>
        <w:t>;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 XGB, extreme gradient boosting; SV</w:t>
      </w:r>
      <w:r w:rsidR="005A7780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R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, </w:t>
      </w:r>
      <w:r w:rsidR="005A7780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support vector regression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="00CC048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br w:type="page"/>
      </w:r>
    </w:p>
    <w:p w14:paraId="03E2123E" w14:textId="19CD3C2F" w:rsidR="00CC0486" w:rsidRPr="00850C08" w:rsidRDefault="00CC0486" w:rsidP="009D1EE3">
      <w:pPr>
        <w:spacing w:line="360" w:lineRule="auto"/>
        <w:rPr>
          <w:rFonts w:ascii="DengXian" w:eastAsia="DengXian" w:hAnsi="DengXian" w:cs="Times New Roman"/>
          <w:kern w:val="0"/>
          <w:szCs w:val="21"/>
          <w14:ligatures w14:val="none"/>
        </w:rPr>
      </w:pPr>
      <w:r w:rsidRPr="00850C08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lastRenderedPageBreak/>
        <w:t xml:space="preserve">Supplementary 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0A12A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26502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6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A </w:t>
      </w:r>
      <w:r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Five models performance of </w:t>
      </w:r>
      <w:r w:rsidR="00896A37"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the </w:t>
      </w:r>
      <w:r w:rsidRPr="00850C08">
        <w:rPr>
          <w:rFonts w:ascii="Times New Roman" w:eastAsia="DengXian" w:hAnsi="Times New Roman" w:cs="Times New Roman" w:hint="eastAsia"/>
          <w:kern w:val="0"/>
          <w:sz w:val="24"/>
          <w:szCs w:val="24"/>
          <w14:ligatures w14:val="none"/>
        </w:rPr>
        <w:t>healthy</w:t>
      </w:r>
      <w:r w:rsidRPr="00850C0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group.</w:t>
      </w:r>
      <w:r w:rsidRPr="00850C08">
        <w:rPr>
          <w:rFonts w:ascii="DengXian" w:eastAsia="DengXian" w:hAnsi="DengXian" w:cs="Times New Roman"/>
          <w:kern w:val="0"/>
          <w:szCs w:val="21"/>
          <w14:ligatures w14:val="none"/>
        </w:rPr>
        <w:t xml:space="preserve"> </w:t>
      </w:r>
    </w:p>
    <w:tbl>
      <w:tblPr>
        <w:tblW w:w="5035" w:type="pct"/>
        <w:tblLayout w:type="fixed"/>
        <w:tblLook w:val="04A0" w:firstRow="1" w:lastRow="0" w:firstColumn="1" w:lastColumn="0" w:noHBand="0" w:noVBand="1"/>
      </w:tblPr>
      <w:tblGrid>
        <w:gridCol w:w="1446"/>
        <w:gridCol w:w="2240"/>
        <w:gridCol w:w="2268"/>
        <w:gridCol w:w="2410"/>
      </w:tblGrid>
      <w:tr w:rsidR="00CC0486" w:rsidRPr="00850C08" w14:paraId="72B68BC9" w14:textId="77777777" w:rsidTr="00413B6F">
        <w:trPr>
          <w:trHeight w:val="285"/>
        </w:trPr>
        <w:tc>
          <w:tcPr>
            <w:tcW w:w="144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2E28D19" w14:textId="77777777" w:rsidR="00CC0486" w:rsidRPr="00850C08" w:rsidRDefault="00CC0486" w:rsidP="009D1E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184BB0E1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2ACD7571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MS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</w:tcBorders>
            <w:noWrap/>
            <w:vAlign w:val="bottom"/>
          </w:tcPr>
          <w:p w14:paraId="271F3164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E</w:t>
            </w:r>
          </w:p>
        </w:tc>
      </w:tr>
      <w:tr w:rsidR="00CC0486" w:rsidRPr="00850C08" w14:paraId="4C7B6D26" w14:textId="77777777" w:rsidTr="00413B6F">
        <w:trPr>
          <w:trHeight w:val="285"/>
        </w:trPr>
        <w:tc>
          <w:tcPr>
            <w:tcW w:w="144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601DA2A4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ASSO</w:t>
            </w:r>
          </w:p>
        </w:tc>
        <w:tc>
          <w:tcPr>
            <w:tcW w:w="224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F55AE5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6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3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AD03EB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61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4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</w:tcBorders>
            <w:noWrap/>
            <w:vAlign w:val="center"/>
          </w:tcPr>
          <w:p w14:paraId="0E7C2A9C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48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1</w:t>
            </w:r>
          </w:p>
        </w:tc>
      </w:tr>
      <w:tr w:rsidR="00CC0486" w:rsidRPr="00850C08" w14:paraId="4544DA9D" w14:textId="77777777" w:rsidTr="00413B6F">
        <w:trPr>
          <w:trHeight w:val="285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739C6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03B25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8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9C897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47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B513402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38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1</w:t>
            </w:r>
          </w:p>
        </w:tc>
      </w:tr>
      <w:tr w:rsidR="00CC0486" w:rsidRPr="00850C08" w14:paraId="20365F04" w14:textId="77777777" w:rsidTr="00413B6F">
        <w:trPr>
          <w:trHeight w:val="285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3811D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K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D2BB3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9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236BC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47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57AB9CB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37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0</w:t>
            </w:r>
          </w:p>
        </w:tc>
      </w:tr>
      <w:tr w:rsidR="00CC0486" w:rsidRPr="00850C08" w14:paraId="06C56C4E" w14:textId="77777777" w:rsidTr="00413B6F">
        <w:trPr>
          <w:trHeight w:val="285"/>
        </w:trPr>
        <w:tc>
          <w:tcPr>
            <w:tcW w:w="1446" w:type="dxa"/>
            <w:tcBorders>
              <w:top w:val="nil"/>
              <w:left w:val="nil"/>
              <w:right w:val="nil"/>
            </w:tcBorders>
            <w:noWrap/>
          </w:tcPr>
          <w:p w14:paraId="60E7CDC1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XGB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CD52E2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8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F185E9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49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5</w:t>
            </w:r>
          </w:p>
        </w:tc>
        <w:tc>
          <w:tcPr>
            <w:tcW w:w="2410" w:type="dxa"/>
            <w:tcBorders>
              <w:top w:val="nil"/>
              <w:left w:val="nil"/>
            </w:tcBorders>
            <w:noWrap/>
            <w:vAlign w:val="center"/>
          </w:tcPr>
          <w:p w14:paraId="7EAB255D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39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2</w:t>
            </w:r>
          </w:p>
        </w:tc>
      </w:tr>
      <w:tr w:rsidR="00CC0486" w:rsidRPr="00850C08" w14:paraId="7FD9B0D6" w14:textId="77777777" w:rsidTr="00413B6F">
        <w:trPr>
          <w:trHeight w:val="285"/>
        </w:trPr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ED8A834" w14:textId="0EFE703B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V</w:t>
            </w:r>
            <w:r w:rsidR="005A7780"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8B9B1C0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8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E4EAF1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49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14:paraId="5715F15F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36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9</w:t>
            </w:r>
          </w:p>
        </w:tc>
      </w:tr>
    </w:tbl>
    <w:p w14:paraId="234EBEA4" w14:textId="57B62DAB" w:rsidR="00A87446" w:rsidRPr="00850C08" w:rsidRDefault="00B521CA" w:rsidP="009D1EE3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</w:pP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Values</w:t>
      </w:r>
      <w:r w:rsidR="00CC048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 are presented as </w:t>
      </w:r>
      <w:r w:rsidR="00CC0486" w:rsidRPr="00850C08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  <w14:ligatures w14:val="none"/>
        </w:rPr>
        <w:t>mean</w:t>
      </w:r>
      <w:r w:rsidR="00CC048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="00CC0486" w:rsidRPr="00850C08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  <w14:ligatures w14:val="none"/>
        </w:rPr>
        <w:t>±</w:t>
      </w:r>
      <w:r w:rsidR="00CC0486" w:rsidRPr="00850C08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="00AA78C2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SD</w:t>
      </w:r>
      <w:r w:rsidR="00CC048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. R</w:t>
      </w:r>
      <w:r w:rsidR="00CC048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2</w:t>
      </w:r>
      <w:r w:rsidR="00CC0486" w:rsidRPr="00850C08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  <w14:ligatures w14:val="none"/>
        </w:rPr>
        <w:t>,</w:t>
      </w:r>
      <w:r w:rsidR="00CC048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 coefficient of determination; RM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S</w:t>
      </w:r>
      <w:r w:rsidR="00CC048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E, root mean square error; MAE,</w:t>
      </w:r>
      <w:r w:rsidR="00CC0486" w:rsidRPr="00850C08">
        <w:rPr>
          <w:kern w:val="0"/>
          <w:sz w:val="20"/>
          <w:szCs w:val="20"/>
          <w14:ligatures w14:val="none"/>
        </w:rPr>
        <w:t xml:space="preserve"> </w:t>
      </w:r>
      <w:r w:rsidR="00CC048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mean absolute error; LASSO, least absolute shrinkage and selection operator; RF, random forest; KNN, </w:t>
      </w:r>
      <w:r w:rsidR="004E7E21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K</w:t>
      </w:r>
      <w:r w:rsidR="00CC048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-nearest neighbor; XGB, extreme gradient boosting; SV</w:t>
      </w:r>
      <w:r w:rsidR="005A7780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R</w:t>
      </w:r>
      <w:r w:rsidR="00CC048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, </w:t>
      </w:r>
      <w:r w:rsidR="005A7780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support vector regression</w:t>
      </w:r>
      <w:r w:rsidR="00CC048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="00A87446" w:rsidRPr="00850C08">
        <w:rPr>
          <w:rFonts w:ascii="Times New Roman" w:eastAsia="DengXian" w:hAnsi="Times New Roman" w:cs="Times New Roman"/>
          <w:color w:val="000000"/>
          <w:kern w:val="0"/>
          <w:szCs w:val="21"/>
          <w14:ligatures w14:val="none"/>
        </w:rPr>
        <w:br w:type="page"/>
      </w:r>
    </w:p>
    <w:p w14:paraId="165D77CC" w14:textId="36C79B29" w:rsidR="00CC0486" w:rsidRPr="00850C08" w:rsidRDefault="00CC0486" w:rsidP="009D1EE3">
      <w:pPr>
        <w:spacing w:line="360" w:lineRule="auto"/>
        <w:rPr>
          <w:rFonts w:ascii="DengXian" w:eastAsia="DengXian" w:hAnsi="DengXian" w:cs="Times New Roman"/>
          <w:kern w:val="0"/>
          <w:szCs w:val="21"/>
          <w14:ligatures w14:val="none"/>
        </w:rPr>
      </w:pPr>
      <w:bookmarkStart w:id="13" w:name="_Hlk148187060"/>
      <w:r w:rsidRPr="00850C08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lastRenderedPageBreak/>
        <w:t xml:space="preserve">Supplementary 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0A12A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26502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6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B </w:t>
      </w:r>
      <w:r w:rsidRPr="001E7D9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Five </w:t>
      </w:r>
      <w:r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models performance of </w:t>
      </w:r>
      <w:r w:rsidR="00896A37"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the </w:t>
      </w:r>
      <w:r w:rsidRPr="00850C0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NASH group.</w:t>
      </w:r>
      <w:r w:rsidRPr="00850C08">
        <w:rPr>
          <w:rFonts w:ascii="DengXian" w:eastAsia="DengXian" w:hAnsi="DengXian" w:cs="Times New Roman"/>
          <w:kern w:val="0"/>
          <w:szCs w:val="21"/>
          <w14:ligatures w14:val="none"/>
        </w:rPr>
        <w:t xml:space="preserve"> </w:t>
      </w:r>
    </w:p>
    <w:tbl>
      <w:tblPr>
        <w:tblW w:w="5035" w:type="pct"/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2410"/>
        <w:gridCol w:w="2410"/>
      </w:tblGrid>
      <w:tr w:rsidR="00CC0486" w:rsidRPr="00850C08" w14:paraId="223A059D" w14:textId="77777777" w:rsidTr="00413B6F">
        <w:trPr>
          <w:trHeight w:val="285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AC99259" w14:textId="77777777" w:rsidR="00CC0486" w:rsidRPr="00850C08" w:rsidRDefault="00CC0486" w:rsidP="009D1E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14" w:name="_Hlk128322029"/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42000D84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171348BD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MS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</w:tcBorders>
            <w:noWrap/>
            <w:vAlign w:val="bottom"/>
          </w:tcPr>
          <w:p w14:paraId="59DA2E96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E</w:t>
            </w:r>
          </w:p>
        </w:tc>
      </w:tr>
      <w:tr w:rsidR="00CC0486" w:rsidRPr="00850C08" w14:paraId="76497A96" w14:textId="77777777" w:rsidTr="00413B6F">
        <w:trPr>
          <w:trHeight w:val="285"/>
        </w:trPr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26F618B3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ASSO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1E5B80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4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9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A91A7D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31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.0007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</w:tcBorders>
            <w:noWrap/>
            <w:vAlign w:val="center"/>
          </w:tcPr>
          <w:p w14:paraId="3769F0D9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26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.0007</w:t>
            </w:r>
          </w:p>
        </w:tc>
      </w:tr>
      <w:tr w:rsidR="00CC0486" w:rsidRPr="00850C08" w14:paraId="32F4599C" w14:textId="77777777" w:rsidTr="00413B6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0D0D0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7B35F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8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92E6F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36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.0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27739E3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29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.0007</w:t>
            </w:r>
          </w:p>
        </w:tc>
      </w:tr>
      <w:tr w:rsidR="00CC0486" w:rsidRPr="00850C08" w14:paraId="43E88C81" w14:textId="77777777" w:rsidTr="00413B6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1E8C97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K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4624F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1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C484B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34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.00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0AE25AF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28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.0006</w:t>
            </w:r>
          </w:p>
        </w:tc>
      </w:tr>
      <w:tr w:rsidR="00CC0486" w:rsidRPr="00850C08" w14:paraId="720C9D08" w14:textId="77777777" w:rsidTr="00413B6F">
        <w:trPr>
          <w:trHeight w:val="285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</w:tcPr>
          <w:p w14:paraId="4B631A36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XGB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F1724B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9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BA7792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34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.0009</w:t>
            </w:r>
          </w:p>
        </w:tc>
        <w:tc>
          <w:tcPr>
            <w:tcW w:w="2410" w:type="dxa"/>
            <w:tcBorders>
              <w:top w:val="nil"/>
              <w:left w:val="nil"/>
            </w:tcBorders>
            <w:noWrap/>
            <w:vAlign w:val="center"/>
          </w:tcPr>
          <w:p w14:paraId="1C89EB17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28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.0007</w:t>
            </w:r>
          </w:p>
        </w:tc>
      </w:tr>
      <w:tr w:rsidR="00CC0486" w:rsidRPr="00850C08" w14:paraId="5E981541" w14:textId="77777777" w:rsidTr="00413B6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8F12747" w14:textId="62462685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V</w:t>
            </w:r>
            <w:r w:rsidR="005A7780"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7CB3E0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9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90D4D1F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34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.000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14:paraId="0E5499AC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29 </w:t>
            </w: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±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0.0006</w:t>
            </w:r>
          </w:p>
        </w:tc>
      </w:tr>
    </w:tbl>
    <w:bookmarkEnd w:id="14"/>
    <w:p w14:paraId="4C51FDCD" w14:textId="1E061119" w:rsidR="00CC0486" w:rsidRPr="00850C08" w:rsidRDefault="004E7E21" w:rsidP="009D1EE3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</w:pP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Values</w:t>
      </w:r>
      <w:r w:rsidR="00CC048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 are presented as </w:t>
      </w:r>
      <w:r w:rsidR="00CC0486" w:rsidRPr="00850C08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  <w14:ligatures w14:val="none"/>
        </w:rPr>
        <w:t>mean</w:t>
      </w:r>
      <w:r w:rsidR="00CC048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="00CC0486" w:rsidRPr="00850C08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  <w14:ligatures w14:val="none"/>
        </w:rPr>
        <w:t>±</w:t>
      </w:r>
      <w:r w:rsidR="00CC0486" w:rsidRPr="00850C08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="00AA78C2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SD</w:t>
      </w:r>
      <w:r w:rsidR="00CC048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. R</w:t>
      </w:r>
      <w:r w:rsidR="00CC048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2</w:t>
      </w:r>
      <w:r w:rsidR="00CC0486" w:rsidRPr="00850C08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  <w14:ligatures w14:val="none"/>
        </w:rPr>
        <w:t>,</w:t>
      </w:r>
      <w:r w:rsidR="00CC048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 coefficient of determination; RM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S</w:t>
      </w:r>
      <w:r w:rsidR="00CC048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E, root mean square error; MAE,</w:t>
      </w:r>
      <w:r w:rsidR="00CC0486" w:rsidRPr="00850C08">
        <w:rPr>
          <w:kern w:val="0"/>
          <w:sz w:val="20"/>
          <w:szCs w:val="20"/>
          <w14:ligatures w14:val="none"/>
        </w:rPr>
        <w:t xml:space="preserve"> </w:t>
      </w:r>
      <w:r w:rsidR="00CC048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mean absolute error; LASSO, least absolute shrinkage and selection operator; RF, random forest; KNN, 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K</w:t>
      </w:r>
      <w:r w:rsidR="00CC048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-nearest neighbor; XGB, extreme gradient boosting; SV</w:t>
      </w:r>
      <w:r w:rsidR="005A7780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R</w:t>
      </w:r>
      <w:r w:rsidR="00CC048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, </w:t>
      </w:r>
      <w:r w:rsidR="005A7780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support vector regression</w:t>
      </w:r>
      <w:r w:rsidR="00CC048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.</w:t>
      </w:r>
      <w:bookmarkEnd w:id="13"/>
      <w:r w:rsidR="00CC048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br w:type="page"/>
      </w:r>
    </w:p>
    <w:p w14:paraId="35DC9B5A" w14:textId="088E749C" w:rsidR="00CC0486" w:rsidRPr="00850C08" w:rsidRDefault="00CC0486" w:rsidP="009D1EE3">
      <w:pPr>
        <w:widowControl/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14:ligatures w14:val="none"/>
        </w:rPr>
      </w:pPr>
      <w:r w:rsidRPr="00850C08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lastRenderedPageBreak/>
        <w:t xml:space="preserve">Supplementary 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0A12A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26502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7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A</w:t>
      </w:r>
      <w:r w:rsidRPr="00850C08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.</w:t>
      </w:r>
      <w:r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 Comparison of five models </w:t>
      </w:r>
      <w:r w:rsidR="00AA78C2"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>coefficient of determination</w:t>
      </w:r>
      <w:r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 in the </w:t>
      </w:r>
      <w:r w:rsidRPr="00850C08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14:ligatures w14:val="none"/>
        </w:rPr>
        <w:t>healthy</w:t>
      </w:r>
      <w:r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 group.</w:t>
      </w:r>
    </w:p>
    <w:tbl>
      <w:tblPr>
        <w:tblW w:w="5035" w:type="pct"/>
        <w:tblLayout w:type="fixed"/>
        <w:tblLook w:val="04A0" w:firstRow="1" w:lastRow="0" w:firstColumn="1" w:lastColumn="0" w:noHBand="0" w:noVBand="1"/>
      </w:tblPr>
      <w:tblGrid>
        <w:gridCol w:w="1445"/>
        <w:gridCol w:w="1299"/>
        <w:gridCol w:w="1299"/>
        <w:gridCol w:w="1299"/>
        <w:gridCol w:w="1299"/>
        <w:gridCol w:w="1723"/>
      </w:tblGrid>
      <w:tr w:rsidR="00CC0486" w:rsidRPr="00850C08" w14:paraId="292E1317" w14:textId="77777777" w:rsidTr="00413B6F">
        <w:trPr>
          <w:trHeight w:val="408"/>
        </w:trPr>
        <w:tc>
          <w:tcPr>
            <w:tcW w:w="14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B4096D9" w14:textId="77777777" w:rsidR="00CC0486" w:rsidRPr="00850C08" w:rsidRDefault="00CC0486" w:rsidP="009D1E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7E7E3CB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SSO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61A9806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F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546D746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NN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9BD8201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GB</w:t>
            </w:r>
          </w:p>
        </w:tc>
        <w:tc>
          <w:tcPr>
            <w:tcW w:w="172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6313795" w14:textId="410DDEE1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V</w:t>
            </w:r>
            <w:r w:rsidR="005A7780"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</w:tr>
      <w:tr w:rsidR="00CC0486" w:rsidRPr="00850C08" w14:paraId="0F7CD435" w14:textId="77777777" w:rsidTr="00413B6F">
        <w:trPr>
          <w:trHeight w:val="285"/>
        </w:trPr>
        <w:tc>
          <w:tcPr>
            <w:tcW w:w="144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679F2987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ASSO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090784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\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724D3C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021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09E16C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029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19B1EC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390</w:t>
            </w:r>
          </w:p>
        </w:tc>
        <w:tc>
          <w:tcPr>
            <w:tcW w:w="172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CB5B5D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319</w:t>
            </w:r>
          </w:p>
        </w:tc>
      </w:tr>
      <w:tr w:rsidR="00CC0486" w:rsidRPr="00850C08" w14:paraId="3AFD3229" w14:textId="77777777" w:rsidTr="00413B6F">
        <w:trPr>
          <w:trHeight w:val="285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5AB6D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E5AF2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0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3FAC2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\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7E6A0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459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77599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48236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73085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515723</w:t>
            </w:r>
          </w:p>
        </w:tc>
      </w:tr>
      <w:tr w:rsidR="00CC0486" w:rsidRPr="00850C08" w14:paraId="4A6D609A" w14:textId="77777777" w:rsidTr="00413B6F">
        <w:trPr>
          <w:trHeight w:val="285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A328D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KN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21507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0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D8428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459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3F1D5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\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16999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52559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CD7BE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560438</w:t>
            </w:r>
          </w:p>
        </w:tc>
      </w:tr>
      <w:tr w:rsidR="00CC0486" w:rsidRPr="00850C08" w14:paraId="277AD426" w14:textId="77777777" w:rsidTr="00413B6F">
        <w:trPr>
          <w:trHeight w:val="285"/>
        </w:trPr>
        <w:tc>
          <w:tcPr>
            <w:tcW w:w="1445" w:type="dxa"/>
            <w:tcBorders>
              <w:top w:val="nil"/>
              <w:left w:val="nil"/>
              <w:right w:val="nil"/>
            </w:tcBorders>
            <w:noWrap/>
          </w:tcPr>
          <w:p w14:paraId="611FBFD9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XGB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0FC1C0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390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889506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482366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CA02D0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525597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DAB429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\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3E777C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58091</w:t>
            </w:r>
          </w:p>
        </w:tc>
      </w:tr>
      <w:tr w:rsidR="00CC0486" w:rsidRPr="00850C08" w14:paraId="178AE2D1" w14:textId="77777777" w:rsidTr="00413B6F">
        <w:trPr>
          <w:trHeight w:val="285"/>
        </w:trPr>
        <w:tc>
          <w:tcPr>
            <w:tcW w:w="14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E297246" w14:textId="4A6D8955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V</w:t>
            </w:r>
            <w:r w:rsidR="005A7780"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11B150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31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CCC0149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51572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5A2257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56043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E42EC3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58091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E2A96F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\</w:t>
            </w:r>
          </w:p>
        </w:tc>
      </w:tr>
    </w:tbl>
    <w:p w14:paraId="5DA6C79D" w14:textId="3A23C47D" w:rsidR="00F555AD" w:rsidRPr="00850C08" w:rsidRDefault="00CC0486" w:rsidP="009D1EE3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</w:pP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LASSO, least absolute shrinkage and selection operator; RF, random forest; KNN, </w:t>
      </w:r>
      <w:r w:rsidR="00A8744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K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-nearest neighbor; XGB, extreme gradient boosting; SV</w:t>
      </w:r>
      <w:r w:rsidR="005A7780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R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, </w:t>
      </w:r>
      <w:r w:rsidR="005A7780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support vector regression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="00F555AD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br w:type="page"/>
      </w:r>
    </w:p>
    <w:p w14:paraId="7CCC154C" w14:textId="179D7DAD" w:rsidR="00955C54" w:rsidRPr="00850C08" w:rsidRDefault="00955C54" w:rsidP="009D1EE3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  <w14:ligatures w14:val="none"/>
        </w:rPr>
      </w:pPr>
      <w:r w:rsidRPr="00850C08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lastRenderedPageBreak/>
        <w:t xml:space="preserve">Supplementary 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0A12A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26502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7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B.</w:t>
      </w:r>
      <w:r w:rsidRPr="001E7D9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Comparison of five models </w:t>
      </w:r>
      <w:r w:rsidR="00AA78C2"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>root mean square error</w:t>
      </w:r>
      <w:r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 in the healthy group.</w:t>
      </w:r>
    </w:p>
    <w:tbl>
      <w:tblPr>
        <w:tblW w:w="5035" w:type="pct"/>
        <w:tblLayout w:type="fixed"/>
        <w:tblLook w:val="04A0" w:firstRow="1" w:lastRow="0" w:firstColumn="1" w:lastColumn="0" w:noHBand="0" w:noVBand="1"/>
      </w:tblPr>
      <w:tblGrid>
        <w:gridCol w:w="1445"/>
        <w:gridCol w:w="1299"/>
        <w:gridCol w:w="1299"/>
        <w:gridCol w:w="1299"/>
        <w:gridCol w:w="1299"/>
        <w:gridCol w:w="1723"/>
      </w:tblGrid>
      <w:tr w:rsidR="00CC0486" w:rsidRPr="00850C08" w14:paraId="46E36425" w14:textId="77777777" w:rsidTr="00955C54">
        <w:trPr>
          <w:trHeight w:val="285"/>
        </w:trPr>
        <w:tc>
          <w:tcPr>
            <w:tcW w:w="14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8328473" w14:textId="77777777" w:rsidR="00CC0486" w:rsidRPr="00850C08" w:rsidRDefault="00CC0486" w:rsidP="009D1E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51005B9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SSO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2B84ACB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F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31A3D9E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NN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0BA9125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GB</w:t>
            </w:r>
          </w:p>
        </w:tc>
        <w:tc>
          <w:tcPr>
            <w:tcW w:w="172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05EFB81" w14:textId="79964271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V</w:t>
            </w:r>
            <w:r w:rsidR="005A7780"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</w:tr>
      <w:tr w:rsidR="00CC0486" w:rsidRPr="00850C08" w14:paraId="39C5808F" w14:textId="77777777" w:rsidTr="00955C54">
        <w:trPr>
          <w:trHeight w:val="285"/>
        </w:trPr>
        <w:tc>
          <w:tcPr>
            <w:tcW w:w="144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1C85C8F1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ASSO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7A95CC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\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D1A18E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003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2F9463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011</w:t>
            </w:r>
          </w:p>
        </w:tc>
        <w:tc>
          <w:tcPr>
            <w:tcW w:w="129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5C5E9A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057</w:t>
            </w:r>
          </w:p>
        </w:tc>
        <w:tc>
          <w:tcPr>
            <w:tcW w:w="172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A5FC1B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070</w:t>
            </w:r>
          </w:p>
        </w:tc>
      </w:tr>
      <w:tr w:rsidR="00CC0486" w:rsidRPr="00850C08" w14:paraId="47670597" w14:textId="77777777" w:rsidTr="00955C54">
        <w:trPr>
          <w:trHeight w:val="285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E1C53D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F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8A674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0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67C32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\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74BA6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0663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E1612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53647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16045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504178</w:t>
            </w:r>
          </w:p>
        </w:tc>
      </w:tr>
      <w:tr w:rsidR="00CC0486" w:rsidRPr="00850C08" w14:paraId="595D290C" w14:textId="77777777" w:rsidTr="00955C54">
        <w:trPr>
          <w:trHeight w:val="285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E597B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KN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BA58B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0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A8184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0663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76B63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\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F84E9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70886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AD793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672178</w:t>
            </w:r>
          </w:p>
        </w:tc>
      </w:tr>
      <w:tr w:rsidR="00CC0486" w:rsidRPr="00850C08" w14:paraId="3F1D9088" w14:textId="77777777" w:rsidTr="00955C54">
        <w:trPr>
          <w:trHeight w:val="285"/>
        </w:trPr>
        <w:tc>
          <w:tcPr>
            <w:tcW w:w="1445" w:type="dxa"/>
            <w:tcBorders>
              <w:top w:val="nil"/>
              <w:left w:val="nil"/>
              <w:right w:val="nil"/>
            </w:tcBorders>
            <w:noWrap/>
          </w:tcPr>
          <w:p w14:paraId="65FC9AEE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XGB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D09A0B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057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B25BF5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536479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7E962D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708868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5423D3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\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EF29A6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60295</w:t>
            </w:r>
          </w:p>
        </w:tc>
      </w:tr>
      <w:tr w:rsidR="00CC0486" w:rsidRPr="00850C08" w14:paraId="0B4E7D0C" w14:textId="77777777" w:rsidTr="00955C54">
        <w:trPr>
          <w:trHeight w:val="285"/>
        </w:trPr>
        <w:tc>
          <w:tcPr>
            <w:tcW w:w="14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C3E9954" w14:textId="5E913AC4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V</w:t>
            </w:r>
            <w:r w:rsidR="005A7780"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88D293F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07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A7427F0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50417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52CD1B0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67217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3755348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960295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08E538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\</w:t>
            </w:r>
          </w:p>
        </w:tc>
      </w:tr>
    </w:tbl>
    <w:p w14:paraId="01298111" w14:textId="7A72ED97" w:rsidR="00CC0486" w:rsidRPr="00850C08" w:rsidRDefault="00CC0486" w:rsidP="009D1EE3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</w:pP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LASSO, least absolute shrinkage and selection operator; RF, random forest; KNN, </w:t>
      </w:r>
      <w:r w:rsidR="00A87446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K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-nearest neighbor; XGB, extreme gradient boosting; SV</w:t>
      </w:r>
      <w:r w:rsidR="005A7780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R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, </w:t>
      </w:r>
      <w:r w:rsidR="005A7780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support vector regression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="00F555AD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br w:type="page"/>
      </w:r>
      <w:r w:rsidRPr="00850C08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lastRenderedPageBreak/>
        <w:t xml:space="preserve">Supplementary 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0A12A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26502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7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C. </w:t>
      </w:r>
      <w:r w:rsidRPr="001E7D9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Comparison </w:t>
      </w:r>
      <w:r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of five models </w:t>
      </w:r>
      <w:r w:rsidR="00AA78C2"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>mean absolute error</w:t>
      </w:r>
      <w:r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 in the </w:t>
      </w:r>
      <w:r w:rsidRPr="00850C08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14:ligatures w14:val="none"/>
        </w:rPr>
        <w:t>healthy</w:t>
      </w:r>
      <w:r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 group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35"/>
        <w:gridCol w:w="1290"/>
        <w:gridCol w:w="1290"/>
        <w:gridCol w:w="1290"/>
        <w:gridCol w:w="1290"/>
        <w:gridCol w:w="1711"/>
      </w:tblGrid>
      <w:tr w:rsidR="00CC0486" w:rsidRPr="00850C08" w14:paraId="7C38AE92" w14:textId="77777777" w:rsidTr="00CC0486">
        <w:trPr>
          <w:trHeight w:val="285"/>
        </w:trPr>
        <w:tc>
          <w:tcPr>
            <w:tcW w:w="14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0A31AC4" w14:textId="77777777" w:rsidR="00CC0486" w:rsidRPr="00850C08" w:rsidRDefault="00CC0486" w:rsidP="009D1E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C4695E9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SSO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AF1FB24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F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03C5258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NN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52FD1A3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GB</w:t>
            </w:r>
          </w:p>
        </w:tc>
        <w:tc>
          <w:tcPr>
            <w:tcW w:w="171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68A21A0" w14:textId="26881EC8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V</w:t>
            </w:r>
            <w:r w:rsidR="005A7780"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</w:tr>
      <w:tr w:rsidR="00CC0486" w:rsidRPr="00850C08" w14:paraId="50E0C1DE" w14:textId="77777777" w:rsidTr="00CC0486">
        <w:trPr>
          <w:trHeight w:val="285"/>
        </w:trPr>
        <w:tc>
          <w:tcPr>
            <w:tcW w:w="143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258E00C4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ASSO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C01E11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\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4E5B3B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017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0E8CDF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007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3F27D3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505</w:t>
            </w:r>
          </w:p>
        </w:tc>
        <w:tc>
          <w:tcPr>
            <w:tcW w:w="171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E770D7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002</w:t>
            </w:r>
          </w:p>
        </w:tc>
      </w:tr>
      <w:tr w:rsidR="00CC0486" w:rsidRPr="00850C08" w14:paraId="482CF734" w14:textId="77777777" w:rsidTr="00CC0486">
        <w:trPr>
          <w:trHeight w:val="28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A52B7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F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413FE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0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FC520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\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A2BE5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399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2F723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40982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FD8CC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662119</w:t>
            </w:r>
          </w:p>
        </w:tc>
      </w:tr>
      <w:tr w:rsidR="00CC0486" w:rsidRPr="00850C08" w14:paraId="37747B7B" w14:textId="77777777" w:rsidTr="00CC0486">
        <w:trPr>
          <w:trHeight w:val="28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471B7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KN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B3B92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0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90B75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399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9708F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\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FC462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30484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DEAC6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14140</w:t>
            </w:r>
          </w:p>
        </w:tc>
      </w:tr>
      <w:tr w:rsidR="00CC0486" w:rsidRPr="00850C08" w14:paraId="2420BE12" w14:textId="77777777" w:rsidTr="00CC0486">
        <w:trPr>
          <w:trHeight w:val="285"/>
        </w:trPr>
        <w:tc>
          <w:tcPr>
            <w:tcW w:w="1435" w:type="dxa"/>
            <w:tcBorders>
              <w:top w:val="nil"/>
              <w:left w:val="nil"/>
              <w:right w:val="nil"/>
            </w:tcBorders>
            <w:noWrap/>
          </w:tcPr>
          <w:p w14:paraId="0AB1F774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kern w:val="0"/>
                <w:szCs w:val="21"/>
                <w14:ligatures w14:val="none"/>
              </w:rPr>
              <w:t>XGB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6EC17B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505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016931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409829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2D7103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304847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5575CE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\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952105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07242</w:t>
            </w:r>
          </w:p>
        </w:tc>
      </w:tr>
      <w:tr w:rsidR="00CC0486" w:rsidRPr="00850C08" w14:paraId="50646EE5" w14:textId="77777777" w:rsidTr="00CC0486">
        <w:trPr>
          <w:trHeight w:val="285"/>
        </w:trPr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72878C1" w14:textId="54C6D51D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V</w:t>
            </w:r>
            <w:r w:rsidR="005A7780"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AD5125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00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20EA16D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66211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53BA26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81414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5191EB2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0724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FBB52CD" w14:textId="77777777" w:rsidR="00CC0486" w:rsidRPr="00850C08" w:rsidRDefault="00CC0486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\</w:t>
            </w:r>
          </w:p>
        </w:tc>
      </w:tr>
    </w:tbl>
    <w:p w14:paraId="4A72F27A" w14:textId="0CCD4659" w:rsidR="00417CC7" w:rsidRPr="00850C08" w:rsidRDefault="00CC0486" w:rsidP="009D1EE3">
      <w:pPr>
        <w:spacing w:line="360" w:lineRule="auto"/>
        <w:rPr>
          <w:rFonts w:ascii="DengXian" w:eastAsia="DengXian" w:hAnsi="DengXian" w:cs="Times New Roman"/>
          <w:kern w:val="0"/>
          <w:szCs w:val="21"/>
          <w14:ligatures w14:val="none"/>
        </w:rPr>
      </w:pP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LASSO, least absolute shrinkage and selection operator; RF, random forest; KNN, </w:t>
      </w:r>
      <w:r w:rsidR="00F555AD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K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-nearest neighbor; XGB, extreme gradient boosting; SV</w:t>
      </w:r>
      <w:r w:rsidR="005A7780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R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 xml:space="preserve">, </w:t>
      </w:r>
      <w:bookmarkStart w:id="15" w:name="_Hlk149638608"/>
      <w:r w:rsidR="005A7780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support vecto</w:t>
      </w:r>
      <w:bookmarkEnd w:id="15"/>
      <w:r w:rsidR="005A7780"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r regression</w:t>
      </w:r>
      <w:r w:rsidRPr="00850C08">
        <w:rPr>
          <w:rFonts w:ascii="Times New Roman" w:eastAsia="DengXian" w:hAnsi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="00417CC7" w:rsidRPr="00850C08">
        <w:rPr>
          <w:rFonts w:ascii="DengXian" w:eastAsia="DengXian" w:hAnsi="DengXian" w:cs="Times New Roman"/>
          <w:kern w:val="0"/>
          <w:szCs w:val="21"/>
          <w14:ligatures w14:val="none"/>
        </w:rPr>
        <w:br w:type="page"/>
      </w:r>
    </w:p>
    <w:p w14:paraId="661F8688" w14:textId="7329AF76" w:rsidR="00417CC7" w:rsidRPr="00850C08" w:rsidRDefault="00417CC7" w:rsidP="009D1EE3">
      <w:pPr>
        <w:spacing w:line="360" w:lineRule="auto"/>
        <w:rPr>
          <w:rFonts w:ascii="DengXian" w:eastAsia="DengXian" w:hAnsi="DengXian" w:cs="Times New Roman"/>
          <w:kern w:val="0"/>
          <w:sz w:val="24"/>
          <w:szCs w:val="24"/>
          <w14:ligatures w14:val="none"/>
        </w:rPr>
      </w:pPr>
      <w:r w:rsidRPr="00850C08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lastRenderedPageBreak/>
        <w:t xml:space="preserve">Supplementary 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0A12A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26502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7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D. </w:t>
      </w:r>
      <w:r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Comparison of five </w:t>
      </w:r>
      <w:r w:rsidR="009D1EE3"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>model’s</w:t>
      </w:r>
      <w:r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AA78C2"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>coefficient of determination</w:t>
      </w:r>
      <w:r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, </w:t>
      </w:r>
      <w:r w:rsidR="00AA78C2"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>root mean square error</w:t>
      </w:r>
      <w:r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, </w:t>
      </w:r>
      <w:r w:rsidR="00AA78C2"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>mean absolute error</w:t>
      </w:r>
      <w:r w:rsidRPr="00850C08"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  <w:t xml:space="preserve"> in the NASH group.</w:t>
      </w:r>
    </w:p>
    <w:tbl>
      <w:tblPr>
        <w:tblW w:w="835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696"/>
        <w:gridCol w:w="2268"/>
        <w:gridCol w:w="1985"/>
      </w:tblGrid>
      <w:tr w:rsidR="00417CC7" w:rsidRPr="00850C08" w14:paraId="3DD3A7B0" w14:textId="77777777" w:rsidTr="00413B6F">
        <w:trPr>
          <w:cantSplit/>
        </w:trPr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14:paraId="62790185" w14:textId="77777777" w:rsidR="00417CC7" w:rsidRPr="00850C08" w:rsidRDefault="00417CC7" w:rsidP="009D1E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696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14:paraId="573C3DA8" w14:textId="77777777" w:rsidR="00417CC7" w:rsidRPr="00850C08" w:rsidRDefault="00417CC7" w:rsidP="009D1E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14:paraId="3D1636EA" w14:textId="77777777" w:rsidR="00417CC7" w:rsidRPr="00850C08" w:rsidRDefault="00417CC7" w:rsidP="009D1E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MS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bottom"/>
          </w:tcPr>
          <w:p w14:paraId="18458388" w14:textId="77777777" w:rsidR="00417CC7" w:rsidRPr="00850C08" w:rsidRDefault="00417CC7" w:rsidP="009D1E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E</w:t>
            </w:r>
          </w:p>
        </w:tc>
      </w:tr>
      <w:tr w:rsidR="00417CC7" w:rsidRPr="00850C08" w14:paraId="5A0FD45C" w14:textId="77777777" w:rsidTr="00413B6F">
        <w:trPr>
          <w:cantSplit/>
        </w:trPr>
        <w:tc>
          <w:tcPr>
            <w:tcW w:w="2410" w:type="dxa"/>
            <w:tcBorders>
              <w:top w:val="single" w:sz="6" w:space="0" w:color="auto"/>
            </w:tcBorders>
          </w:tcPr>
          <w:p w14:paraId="7BD4D603" w14:textId="77777777" w:rsidR="00417CC7" w:rsidRPr="00850C08" w:rsidRDefault="00417CC7" w:rsidP="009D1E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Kruskal–Wallis Test</w:t>
            </w:r>
          </w:p>
        </w:tc>
        <w:tc>
          <w:tcPr>
            <w:tcW w:w="1696" w:type="dxa"/>
            <w:tcBorders>
              <w:top w:val="single" w:sz="6" w:space="0" w:color="auto"/>
            </w:tcBorders>
            <w:shd w:val="clear" w:color="auto" w:fill="FFFFFF"/>
          </w:tcPr>
          <w:p w14:paraId="2F233172" w14:textId="77777777" w:rsidR="00417CC7" w:rsidRPr="00850C08" w:rsidRDefault="00417CC7" w:rsidP="009D1E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.936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FFFFFF"/>
          </w:tcPr>
          <w:p w14:paraId="742C9BBB" w14:textId="77777777" w:rsidR="00417CC7" w:rsidRPr="00850C08" w:rsidRDefault="00417CC7" w:rsidP="009D1E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8.560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auto" w:fill="FFFFFF"/>
          </w:tcPr>
          <w:p w14:paraId="6E5F5369" w14:textId="77777777" w:rsidR="00417CC7" w:rsidRPr="00850C08" w:rsidRDefault="00417CC7" w:rsidP="009D1E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7.707</w:t>
            </w:r>
          </w:p>
        </w:tc>
      </w:tr>
      <w:tr w:rsidR="00417CC7" w:rsidRPr="00850C08" w14:paraId="7F443C6C" w14:textId="77777777" w:rsidTr="00413B6F">
        <w:trPr>
          <w:cantSplit/>
        </w:trPr>
        <w:tc>
          <w:tcPr>
            <w:tcW w:w="2410" w:type="dxa"/>
            <w:tcBorders>
              <w:bottom w:val="single" w:sz="12" w:space="0" w:color="auto"/>
            </w:tcBorders>
          </w:tcPr>
          <w:p w14:paraId="2C52B8F2" w14:textId="77777777" w:rsidR="00417CC7" w:rsidRPr="00850C08" w:rsidRDefault="00417CC7" w:rsidP="009D1E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1696" w:type="dxa"/>
            <w:tcBorders>
              <w:bottom w:val="single" w:sz="12" w:space="0" w:color="auto"/>
            </w:tcBorders>
            <w:shd w:val="clear" w:color="auto" w:fill="FFFFFF"/>
          </w:tcPr>
          <w:p w14:paraId="7C8DE87D" w14:textId="77777777" w:rsidR="00417CC7" w:rsidRPr="00850C08" w:rsidRDefault="00417CC7" w:rsidP="009D1E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0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FFFF"/>
          </w:tcPr>
          <w:p w14:paraId="6B1CF5AC" w14:textId="77777777" w:rsidR="00417CC7" w:rsidRPr="00850C08" w:rsidRDefault="00417CC7" w:rsidP="009D1E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73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/>
          </w:tcPr>
          <w:p w14:paraId="5109C7D6" w14:textId="77777777" w:rsidR="00417CC7" w:rsidRPr="00850C08" w:rsidRDefault="00417CC7" w:rsidP="009D1EE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03</w:t>
            </w:r>
          </w:p>
        </w:tc>
      </w:tr>
    </w:tbl>
    <w:p w14:paraId="783F78CE" w14:textId="13C97A89" w:rsidR="002814A9" w:rsidRPr="00850C08" w:rsidRDefault="00AA78C2" w:rsidP="009D1EE3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Cs w:val="21"/>
          <w14:ligatures w14:val="none"/>
        </w:rPr>
      </w:pPr>
      <w:r w:rsidRPr="00850C08">
        <w:rPr>
          <w:rFonts w:ascii="Times New Roman" w:eastAsia="DengXian" w:hAnsi="Times New Roman" w:cs="Times New Roman"/>
          <w:color w:val="000000"/>
          <w:kern w:val="0"/>
          <w:szCs w:val="21"/>
          <w14:ligatures w14:val="none"/>
        </w:rPr>
        <w:t>R</w:t>
      </w:r>
      <w:r w:rsidRPr="00850C08">
        <w:rPr>
          <w:rFonts w:ascii="Times New Roman" w:eastAsia="DengXian" w:hAnsi="Times New Roman" w:cs="Times New Roman"/>
          <w:color w:val="000000"/>
          <w:kern w:val="0"/>
          <w:szCs w:val="21"/>
          <w:vertAlign w:val="superscript"/>
          <w14:ligatures w14:val="none"/>
        </w:rPr>
        <w:t>2</w:t>
      </w:r>
      <w:r w:rsidRPr="00850C08">
        <w:rPr>
          <w:rFonts w:ascii="Times New Roman" w:eastAsia="DengXian" w:hAnsi="Times New Roman" w:cs="Times New Roman"/>
          <w:color w:val="000000"/>
          <w:kern w:val="0"/>
          <w:szCs w:val="21"/>
          <w14:ligatures w14:val="none"/>
        </w:rPr>
        <w:t>, coefficient of determination; RMSE, root mean square error; MAE, mean absolute error.</w:t>
      </w:r>
      <w:r w:rsidR="002814A9" w:rsidRPr="00850C08">
        <w:rPr>
          <w:rFonts w:ascii="Times New Roman" w:eastAsia="DengXian" w:hAnsi="Times New Roman" w:cs="Times New Roman"/>
          <w:color w:val="000000"/>
          <w:kern w:val="0"/>
          <w:szCs w:val="21"/>
          <w14:ligatures w14:val="none"/>
        </w:rPr>
        <w:br w:type="page"/>
      </w:r>
    </w:p>
    <w:p w14:paraId="6EECDA75" w14:textId="62ED7170" w:rsidR="002814A9" w:rsidRPr="00850C08" w:rsidRDefault="002814A9" w:rsidP="009D1EE3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850C0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Supplementary 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0A12A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26502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8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A </w:t>
      </w:r>
      <w:r w:rsidRPr="00850C0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Correlation between amino acid concentration and liver index in the </w:t>
      </w:r>
      <w:r w:rsidRPr="00850C08">
        <w:rPr>
          <w:rFonts w:ascii="Times New Roman" w:eastAsia="DengXian" w:hAnsi="Times New Roman" w:cs="Times New Roman" w:hint="eastAsia"/>
          <w:kern w:val="0"/>
          <w:sz w:val="24"/>
          <w:szCs w:val="24"/>
          <w14:ligatures w14:val="none"/>
        </w:rPr>
        <w:t>healthy</w:t>
      </w:r>
      <w:r w:rsidRPr="00850C0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 group.</w:t>
      </w:r>
    </w:p>
    <w:tbl>
      <w:tblPr>
        <w:tblW w:w="4974" w:type="pct"/>
        <w:jc w:val="center"/>
        <w:tblBorders>
          <w:top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5"/>
        <w:gridCol w:w="2540"/>
        <w:gridCol w:w="169"/>
        <w:gridCol w:w="2849"/>
      </w:tblGrid>
      <w:tr w:rsidR="002814A9" w:rsidRPr="00850C08" w14:paraId="5B95CB3F" w14:textId="77777777" w:rsidTr="00B25EA8">
        <w:trPr>
          <w:trHeight w:val="279"/>
          <w:jc w:val="center"/>
        </w:trPr>
        <w:tc>
          <w:tcPr>
            <w:tcW w:w="163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F85A02F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ino acids</w:t>
            </w:r>
          </w:p>
        </w:tc>
        <w:tc>
          <w:tcPr>
            <w:tcW w:w="153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45EF149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  <w:shd w:val="clear" w:color="auto" w:fill="FFFFFF"/>
                <w14:ligatures w14:val="none"/>
              </w:rPr>
              <w:t>R</w:t>
            </w:r>
          </w:p>
        </w:tc>
        <w:tc>
          <w:tcPr>
            <w:tcW w:w="1826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5B3891" w14:textId="4151FCEB" w:rsidR="002814A9" w:rsidRPr="00850C08" w:rsidRDefault="002814A9" w:rsidP="009D1EE3">
            <w:pPr>
              <w:widowControl/>
              <w:spacing w:line="360" w:lineRule="auto"/>
              <w:ind w:firstLineChars="500" w:firstLine="1200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="00B25EA8" w:rsidRPr="00850C0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</w:tr>
      <w:tr w:rsidR="002814A9" w:rsidRPr="00850C08" w14:paraId="6B6DFAA1" w14:textId="77777777" w:rsidTr="00413B6F">
        <w:trPr>
          <w:trHeight w:val="279"/>
          <w:jc w:val="center"/>
        </w:trPr>
        <w:tc>
          <w:tcPr>
            <w:tcW w:w="1637" w:type="pct"/>
            <w:tcBorders>
              <w:top w:val="single" w:sz="6" w:space="0" w:color="auto"/>
            </w:tcBorders>
            <w:noWrap/>
          </w:tcPr>
          <w:p w14:paraId="1CA30F0C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Ser</w:t>
            </w:r>
          </w:p>
        </w:tc>
        <w:tc>
          <w:tcPr>
            <w:tcW w:w="1639" w:type="pct"/>
            <w:gridSpan w:val="2"/>
            <w:tcBorders>
              <w:top w:val="single" w:sz="6" w:space="0" w:color="auto"/>
            </w:tcBorders>
            <w:noWrap/>
          </w:tcPr>
          <w:p w14:paraId="36850D10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0.73348</w:t>
            </w:r>
          </w:p>
        </w:tc>
        <w:tc>
          <w:tcPr>
            <w:tcW w:w="1724" w:type="pct"/>
            <w:tcBorders>
              <w:top w:val="single" w:sz="6" w:space="0" w:color="auto"/>
            </w:tcBorders>
          </w:tcPr>
          <w:p w14:paraId="2952E027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.60E-07</w:t>
            </w:r>
          </w:p>
        </w:tc>
      </w:tr>
      <w:tr w:rsidR="002814A9" w:rsidRPr="00850C08" w14:paraId="583908DB" w14:textId="77777777" w:rsidTr="00413B6F">
        <w:trPr>
          <w:trHeight w:val="279"/>
          <w:jc w:val="center"/>
        </w:trPr>
        <w:tc>
          <w:tcPr>
            <w:tcW w:w="1637" w:type="pct"/>
            <w:noWrap/>
          </w:tcPr>
          <w:p w14:paraId="7534D0BF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yr</w:t>
            </w:r>
          </w:p>
        </w:tc>
        <w:tc>
          <w:tcPr>
            <w:tcW w:w="1639" w:type="pct"/>
            <w:gridSpan w:val="2"/>
            <w:noWrap/>
          </w:tcPr>
          <w:p w14:paraId="06391CB6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0.66023</w:t>
            </w:r>
          </w:p>
        </w:tc>
        <w:tc>
          <w:tcPr>
            <w:tcW w:w="1724" w:type="pct"/>
          </w:tcPr>
          <w:p w14:paraId="580F2631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012</w:t>
            </w:r>
          </w:p>
        </w:tc>
      </w:tr>
      <w:tr w:rsidR="002814A9" w:rsidRPr="00850C08" w14:paraId="6B7F79F9" w14:textId="77777777" w:rsidTr="00413B6F">
        <w:trPr>
          <w:trHeight w:val="279"/>
          <w:jc w:val="center"/>
        </w:trPr>
        <w:tc>
          <w:tcPr>
            <w:tcW w:w="1637" w:type="pct"/>
            <w:noWrap/>
          </w:tcPr>
          <w:p w14:paraId="1F159858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MHis</w:t>
            </w:r>
          </w:p>
        </w:tc>
        <w:tc>
          <w:tcPr>
            <w:tcW w:w="1639" w:type="pct"/>
            <w:gridSpan w:val="2"/>
            <w:noWrap/>
          </w:tcPr>
          <w:p w14:paraId="1A823932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0.59086</w:t>
            </w:r>
          </w:p>
        </w:tc>
        <w:tc>
          <w:tcPr>
            <w:tcW w:w="1724" w:type="pct"/>
          </w:tcPr>
          <w:p w14:paraId="10D8E2BF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148</w:t>
            </w:r>
          </w:p>
        </w:tc>
      </w:tr>
      <w:tr w:rsidR="002814A9" w:rsidRPr="00850C08" w14:paraId="6082BD96" w14:textId="77777777" w:rsidTr="00413B6F">
        <w:trPr>
          <w:trHeight w:val="279"/>
          <w:jc w:val="center"/>
        </w:trPr>
        <w:tc>
          <w:tcPr>
            <w:tcW w:w="1637" w:type="pct"/>
            <w:noWrap/>
          </w:tcPr>
          <w:p w14:paraId="14773554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Val</w:t>
            </w:r>
          </w:p>
        </w:tc>
        <w:tc>
          <w:tcPr>
            <w:tcW w:w="1639" w:type="pct"/>
            <w:gridSpan w:val="2"/>
            <w:noWrap/>
          </w:tcPr>
          <w:p w14:paraId="3C459256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0.52784</w:t>
            </w:r>
          </w:p>
        </w:tc>
        <w:tc>
          <w:tcPr>
            <w:tcW w:w="1724" w:type="pct"/>
          </w:tcPr>
          <w:p w14:paraId="540BB745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938</w:t>
            </w:r>
          </w:p>
        </w:tc>
      </w:tr>
      <w:tr w:rsidR="002814A9" w:rsidRPr="00850C08" w14:paraId="4B738A30" w14:textId="77777777" w:rsidTr="00413B6F">
        <w:trPr>
          <w:trHeight w:val="279"/>
          <w:jc w:val="center"/>
        </w:trPr>
        <w:tc>
          <w:tcPr>
            <w:tcW w:w="1637" w:type="pct"/>
            <w:noWrap/>
          </w:tcPr>
          <w:p w14:paraId="12B0166F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yl</w:t>
            </w:r>
            <w:proofErr w:type="spellEnd"/>
          </w:p>
        </w:tc>
        <w:tc>
          <w:tcPr>
            <w:tcW w:w="1639" w:type="pct"/>
            <w:gridSpan w:val="2"/>
            <w:noWrap/>
          </w:tcPr>
          <w:p w14:paraId="08596C3B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45893</w:t>
            </w:r>
          </w:p>
        </w:tc>
        <w:tc>
          <w:tcPr>
            <w:tcW w:w="1724" w:type="pct"/>
          </w:tcPr>
          <w:p w14:paraId="6999C6FB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4873</w:t>
            </w:r>
          </w:p>
        </w:tc>
      </w:tr>
      <w:tr w:rsidR="002814A9" w:rsidRPr="00850C08" w14:paraId="3290799F" w14:textId="77777777" w:rsidTr="00413B6F">
        <w:trPr>
          <w:trHeight w:val="279"/>
          <w:jc w:val="center"/>
        </w:trPr>
        <w:tc>
          <w:tcPr>
            <w:tcW w:w="1637" w:type="pct"/>
            <w:noWrap/>
          </w:tcPr>
          <w:p w14:paraId="2A8928B5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ro</w:t>
            </w:r>
          </w:p>
        </w:tc>
        <w:tc>
          <w:tcPr>
            <w:tcW w:w="1639" w:type="pct"/>
            <w:gridSpan w:val="2"/>
            <w:noWrap/>
          </w:tcPr>
          <w:p w14:paraId="6AEB765A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0.32105</w:t>
            </w:r>
          </w:p>
        </w:tc>
        <w:tc>
          <w:tcPr>
            <w:tcW w:w="1724" w:type="pct"/>
          </w:tcPr>
          <w:p w14:paraId="6628494A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56233</w:t>
            </w:r>
          </w:p>
        </w:tc>
      </w:tr>
      <w:tr w:rsidR="002814A9" w:rsidRPr="00850C08" w14:paraId="4BF078CB" w14:textId="77777777" w:rsidTr="00413B6F">
        <w:trPr>
          <w:trHeight w:val="279"/>
          <w:jc w:val="center"/>
        </w:trPr>
        <w:tc>
          <w:tcPr>
            <w:tcW w:w="1637" w:type="pct"/>
            <w:noWrap/>
          </w:tcPr>
          <w:p w14:paraId="6B968527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it</w:t>
            </w:r>
          </w:p>
        </w:tc>
        <w:tc>
          <w:tcPr>
            <w:tcW w:w="1639" w:type="pct"/>
            <w:gridSpan w:val="2"/>
            <w:noWrap/>
          </w:tcPr>
          <w:p w14:paraId="087F1272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0.26063</w:t>
            </w:r>
          </w:p>
        </w:tc>
        <w:tc>
          <w:tcPr>
            <w:tcW w:w="1724" w:type="pct"/>
          </w:tcPr>
          <w:p w14:paraId="0DF35AD6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24718</w:t>
            </w:r>
          </w:p>
        </w:tc>
      </w:tr>
      <w:tr w:rsidR="002814A9" w:rsidRPr="00850C08" w14:paraId="2DCED62B" w14:textId="77777777" w:rsidTr="00413B6F">
        <w:trPr>
          <w:trHeight w:val="279"/>
          <w:jc w:val="center"/>
        </w:trPr>
        <w:tc>
          <w:tcPr>
            <w:tcW w:w="1637" w:type="pct"/>
            <w:noWrap/>
          </w:tcPr>
          <w:p w14:paraId="6356CE4C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la</w:t>
            </w:r>
          </w:p>
        </w:tc>
        <w:tc>
          <w:tcPr>
            <w:tcW w:w="1639" w:type="pct"/>
            <w:gridSpan w:val="2"/>
            <w:noWrap/>
          </w:tcPr>
          <w:p w14:paraId="14352F8D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0.24994</w:t>
            </w:r>
          </w:p>
        </w:tc>
        <w:tc>
          <w:tcPr>
            <w:tcW w:w="1724" w:type="pct"/>
          </w:tcPr>
          <w:p w14:paraId="576DE3F3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41513</w:t>
            </w:r>
          </w:p>
        </w:tc>
      </w:tr>
      <w:tr w:rsidR="002814A9" w:rsidRPr="00850C08" w14:paraId="4EF99823" w14:textId="77777777" w:rsidTr="00413B6F">
        <w:trPr>
          <w:trHeight w:val="279"/>
          <w:jc w:val="center"/>
        </w:trPr>
        <w:tc>
          <w:tcPr>
            <w:tcW w:w="1637" w:type="pct"/>
            <w:noWrap/>
          </w:tcPr>
          <w:p w14:paraId="72FAF0E1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sn</w:t>
            </w:r>
            <w:proofErr w:type="spellEnd"/>
          </w:p>
        </w:tc>
        <w:tc>
          <w:tcPr>
            <w:tcW w:w="1639" w:type="pct"/>
            <w:gridSpan w:val="2"/>
            <w:noWrap/>
          </w:tcPr>
          <w:p w14:paraId="1FF7EFF6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0.22894</w:t>
            </w:r>
          </w:p>
        </w:tc>
        <w:tc>
          <w:tcPr>
            <w:tcW w:w="1724" w:type="pct"/>
          </w:tcPr>
          <w:p w14:paraId="05BD6C8A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179254</w:t>
            </w:r>
          </w:p>
        </w:tc>
      </w:tr>
      <w:tr w:rsidR="002814A9" w:rsidRPr="00850C08" w14:paraId="462A551F" w14:textId="77777777" w:rsidTr="00413B6F">
        <w:trPr>
          <w:trHeight w:val="279"/>
          <w:jc w:val="center"/>
        </w:trPr>
        <w:tc>
          <w:tcPr>
            <w:tcW w:w="1637" w:type="pct"/>
            <w:noWrap/>
          </w:tcPr>
          <w:p w14:paraId="584E64C9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cit</w:t>
            </w:r>
            <w:proofErr w:type="spellEnd"/>
          </w:p>
        </w:tc>
        <w:tc>
          <w:tcPr>
            <w:tcW w:w="1639" w:type="pct"/>
            <w:gridSpan w:val="2"/>
            <w:noWrap/>
          </w:tcPr>
          <w:p w14:paraId="527D4657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1504</w:t>
            </w:r>
          </w:p>
        </w:tc>
        <w:tc>
          <w:tcPr>
            <w:tcW w:w="1724" w:type="pct"/>
          </w:tcPr>
          <w:p w14:paraId="2B0050D9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07839</w:t>
            </w:r>
          </w:p>
        </w:tc>
      </w:tr>
      <w:tr w:rsidR="002814A9" w:rsidRPr="00850C08" w14:paraId="72C0FC4A" w14:textId="77777777" w:rsidTr="00413B6F">
        <w:trPr>
          <w:trHeight w:val="279"/>
          <w:jc w:val="center"/>
        </w:trPr>
        <w:tc>
          <w:tcPr>
            <w:tcW w:w="1637" w:type="pct"/>
            <w:noWrap/>
          </w:tcPr>
          <w:p w14:paraId="61105A41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EtN</w:t>
            </w:r>
            <w:proofErr w:type="spellEnd"/>
          </w:p>
        </w:tc>
        <w:tc>
          <w:tcPr>
            <w:tcW w:w="1639" w:type="pct"/>
            <w:gridSpan w:val="2"/>
            <w:noWrap/>
          </w:tcPr>
          <w:p w14:paraId="4B636134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0.21092</w:t>
            </w:r>
          </w:p>
        </w:tc>
        <w:tc>
          <w:tcPr>
            <w:tcW w:w="1724" w:type="pct"/>
          </w:tcPr>
          <w:p w14:paraId="3E94EFD1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16895</w:t>
            </w:r>
          </w:p>
        </w:tc>
      </w:tr>
      <w:tr w:rsidR="002814A9" w:rsidRPr="00850C08" w14:paraId="2472AF4D" w14:textId="77777777" w:rsidTr="00413B6F">
        <w:trPr>
          <w:trHeight w:val="279"/>
          <w:jc w:val="center"/>
        </w:trPr>
        <w:tc>
          <w:tcPr>
            <w:tcW w:w="1637" w:type="pct"/>
            <w:noWrap/>
          </w:tcPr>
          <w:p w14:paraId="709B9B24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yp</w:t>
            </w:r>
            <w:proofErr w:type="spellEnd"/>
          </w:p>
        </w:tc>
        <w:tc>
          <w:tcPr>
            <w:tcW w:w="1639" w:type="pct"/>
            <w:gridSpan w:val="2"/>
            <w:noWrap/>
          </w:tcPr>
          <w:p w14:paraId="1C9BA273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0.20921</w:t>
            </w:r>
          </w:p>
        </w:tc>
        <w:tc>
          <w:tcPr>
            <w:tcW w:w="1724" w:type="pct"/>
          </w:tcPr>
          <w:p w14:paraId="19B3DEAF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20737</w:t>
            </w:r>
          </w:p>
        </w:tc>
      </w:tr>
      <w:tr w:rsidR="002814A9" w:rsidRPr="00850C08" w14:paraId="5E05C16C" w14:textId="77777777" w:rsidTr="00413B6F">
        <w:trPr>
          <w:trHeight w:val="279"/>
          <w:jc w:val="center"/>
        </w:trPr>
        <w:tc>
          <w:tcPr>
            <w:tcW w:w="1637" w:type="pct"/>
            <w:noWrap/>
          </w:tcPr>
          <w:p w14:paraId="5EBBDAA3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et</w:t>
            </w:r>
          </w:p>
        </w:tc>
        <w:tc>
          <w:tcPr>
            <w:tcW w:w="1639" w:type="pct"/>
            <w:gridSpan w:val="2"/>
            <w:noWrap/>
          </w:tcPr>
          <w:p w14:paraId="67BF8BDC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0.19643</w:t>
            </w:r>
          </w:p>
        </w:tc>
        <w:tc>
          <w:tcPr>
            <w:tcW w:w="1724" w:type="pct"/>
          </w:tcPr>
          <w:p w14:paraId="3A655F4C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250888</w:t>
            </w:r>
          </w:p>
        </w:tc>
      </w:tr>
      <w:tr w:rsidR="002814A9" w:rsidRPr="00850C08" w14:paraId="197FA162" w14:textId="77777777" w:rsidTr="00413B6F">
        <w:trPr>
          <w:trHeight w:val="279"/>
          <w:jc w:val="center"/>
        </w:trPr>
        <w:tc>
          <w:tcPr>
            <w:tcW w:w="1637" w:type="pct"/>
            <w:tcBorders>
              <w:bottom w:val="nil"/>
            </w:tcBorders>
            <w:noWrap/>
          </w:tcPr>
          <w:p w14:paraId="1DDA2BC5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ns</w:t>
            </w:r>
          </w:p>
        </w:tc>
        <w:tc>
          <w:tcPr>
            <w:tcW w:w="1639" w:type="pct"/>
            <w:gridSpan w:val="2"/>
            <w:tcBorders>
              <w:bottom w:val="nil"/>
            </w:tcBorders>
            <w:noWrap/>
          </w:tcPr>
          <w:p w14:paraId="55CDEEBF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0.11731</w:t>
            </w:r>
          </w:p>
        </w:tc>
        <w:tc>
          <w:tcPr>
            <w:tcW w:w="1724" w:type="pct"/>
            <w:tcBorders>
              <w:bottom w:val="nil"/>
            </w:tcBorders>
          </w:tcPr>
          <w:p w14:paraId="584CE87B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495635</w:t>
            </w:r>
          </w:p>
        </w:tc>
      </w:tr>
      <w:tr w:rsidR="002814A9" w:rsidRPr="00850C08" w14:paraId="7BBC801E" w14:textId="77777777" w:rsidTr="00413B6F">
        <w:trPr>
          <w:trHeight w:val="279"/>
          <w:jc w:val="center"/>
        </w:trPr>
        <w:tc>
          <w:tcPr>
            <w:tcW w:w="1637" w:type="pct"/>
            <w:tcBorders>
              <w:top w:val="nil"/>
              <w:bottom w:val="single" w:sz="12" w:space="0" w:color="auto"/>
            </w:tcBorders>
            <w:noWrap/>
          </w:tcPr>
          <w:p w14:paraId="505EF941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ar</w:t>
            </w:r>
          </w:p>
        </w:tc>
        <w:tc>
          <w:tcPr>
            <w:tcW w:w="1639" w:type="pct"/>
            <w:gridSpan w:val="2"/>
            <w:tcBorders>
              <w:top w:val="nil"/>
              <w:bottom w:val="single" w:sz="12" w:space="0" w:color="auto"/>
            </w:tcBorders>
            <w:noWrap/>
          </w:tcPr>
          <w:p w14:paraId="668D057B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-0.11235</w:t>
            </w:r>
          </w:p>
        </w:tc>
        <w:tc>
          <w:tcPr>
            <w:tcW w:w="1724" w:type="pct"/>
            <w:tcBorders>
              <w:top w:val="nil"/>
              <w:bottom w:val="single" w:sz="12" w:space="0" w:color="auto"/>
            </w:tcBorders>
          </w:tcPr>
          <w:p w14:paraId="4B183BD7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514159</w:t>
            </w:r>
          </w:p>
        </w:tc>
      </w:tr>
    </w:tbl>
    <w:p w14:paraId="0B6C83F7" w14:textId="2C9E4F34" w:rsidR="002814A9" w:rsidRPr="00850C08" w:rsidRDefault="002814A9" w:rsidP="009D1EE3">
      <w:pPr>
        <w:spacing w:line="360" w:lineRule="auto"/>
        <w:rPr>
          <w:rFonts w:ascii="Times New Roman" w:eastAsia="DengXian" w:hAnsi="Times New Roman" w:cs="Times New Roman"/>
          <w:kern w:val="0"/>
          <w:sz w:val="22"/>
          <w14:ligatures w14:val="none"/>
        </w:rPr>
      </w:pPr>
      <w:r w:rsidRPr="00850C08">
        <w:rPr>
          <w:rFonts w:ascii="Times New Roman" w:eastAsia="DengXian" w:hAnsi="Times New Roman" w:cs="Times New Roman"/>
          <w:kern w:val="0"/>
          <w:sz w:val="20"/>
          <w:szCs w:val="20"/>
          <w14:ligatures w14:val="none"/>
        </w:rPr>
        <w:t xml:space="preserve">R, </w:t>
      </w:r>
      <w:r w:rsidR="00CD5E4E" w:rsidRPr="00850C08">
        <w:rPr>
          <w:rFonts w:ascii="Times New Roman" w:eastAsia="DengXian" w:hAnsi="Times New Roman" w:cs="Times New Roman"/>
          <w:kern w:val="0"/>
          <w:sz w:val="20"/>
          <w:szCs w:val="20"/>
          <w14:ligatures w14:val="none"/>
        </w:rPr>
        <w:t xml:space="preserve">Pearson's </w:t>
      </w:r>
      <w:r w:rsidRPr="00850C08">
        <w:rPr>
          <w:rFonts w:ascii="Times New Roman" w:eastAsia="DengXian" w:hAnsi="Times New Roman" w:cs="Times New Roman"/>
          <w:kern w:val="0"/>
          <w:sz w:val="20"/>
          <w:szCs w:val="20"/>
          <w14:ligatures w14:val="none"/>
        </w:rPr>
        <w:t>correlation coefficient.</w:t>
      </w:r>
      <w:r w:rsidRPr="00850C08">
        <w:rPr>
          <w:rFonts w:ascii="Times New Roman" w:eastAsia="DengXian" w:hAnsi="Times New Roman" w:cs="Times New Roman"/>
          <w:kern w:val="0"/>
          <w:sz w:val="22"/>
          <w14:ligatures w14:val="none"/>
        </w:rPr>
        <w:br w:type="page"/>
      </w:r>
    </w:p>
    <w:p w14:paraId="2A43F0F1" w14:textId="3A286E77" w:rsidR="002814A9" w:rsidRPr="00850C08" w:rsidRDefault="002814A9" w:rsidP="009D1EE3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850C0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Supplementary 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 w:rsidR="000A12A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="0026502F"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8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 xml:space="preserve">B </w:t>
      </w:r>
      <w:r w:rsidRPr="001E7D9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 xml:space="preserve">Correlation </w:t>
      </w:r>
      <w:r w:rsidRPr="00850C08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between amino acid concentration and liver index in the NASH group.</w:t>
      </w:r>
    </w:p>
    <w:tbl>
      <w:tblPr>
        <w:tblW w:w="4949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119"/>
        <w:gridCol w:w="2692"/>
      </w:tblGrid>
      <w:tr w:rsidR="002814A9" w:rsidRPr="00850C08" w14:paraId="363A538F" w14:textId="77777777" w:rsidTr="00EB660E">
        <w:trPr>
          <w:trHeight w:val="280"/>
          <w:jc w:val="center"/>
        </w:trPr>
        <w:tc>
          <w:tcPr>
            <w:tcW w:w="146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0B7F1CAE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mino acids</w:t>
            </w:r>
          </w:p>
        </w:tc>
        <w:tc>
          <w:tcPr>
            <w:tcW w:w="189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267BEB7F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16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B062805" w14:textId="1304F0BB" w:rsidR="002814A9" w:rsidRPr="00850C08" w:rsidRDefault="002128CC" w:rsidP="009D1EE3">
            <w:pPr>
              <w:widowControl/>
              <w:spacing w:line="360" w:lineRule="auto"/>
              <w:ind w:firstLineChars="400" w:firstLine="960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50C08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2814A9" w:rsidRPr="00850C08" w14:paraId="5410FCCF" w14:textId="77777777" w:rsidTr="00EB660E">
        <w:trPr>
          <w:trHeight w:val="280"/>
          <w:jc w:val="center"/>
        </w:trPr>
        <w:tc>
          <w:tcPr>
            <w:tcW w:w="146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6A465A5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Arg</w:t>
            </w:r>
          </w:p>
        </w:tc>
        <w:tc>
          <w:tcPr>
            <w:tcW w:w="1897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DC5CD6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81571</w:t>
            </w:r>
          </w:p>
        </w:tc>
        <w:tc>
          <w:tcPr>
            <w:tcW w:w="163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FE234D0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1.36E-09</w:t>
            </w:r>
          </w:p>
        </w:tc>
      </w:tr>
      <w:tr w:rsidR="002814A9" w:rsidRPr="00850C08" w14:paraId="53BDD1C3" w14:textId="77777777" w:rsidTr="00EB660E">
        <w:trPr>
          <w:trHeight w:val="280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F64BF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EtN</w:t>
            </w:r>
            <w:proofErr w:type="spellEnd"/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8BB2C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0.71469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13AEA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9.76E-07</w:t>
            </w:r>
          </w:p>
        </w:tc>
      </w:tr>
      <w:tr w:rsidR="002814A9" w:rsidRPr="00850C08" w14:paraId="6B874DAF" w14:textId="77777777" w:rsidTr="00EB660E">
        <w:trPr>
          <w:trHeight w:val="280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50CDE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Sar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B7120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0.6353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F8F40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000031</w:t>
            </w:r>
          </w:p>
        </w:tc>
      </w:tr>
      <w:tr w:rsidR="002814A9" w:rsidRPr="00850C08" w14:paraId="49ED2509" w14:textId="77777777" w:rsidTr="00EB660E">
        <w:trPr>
          <w:trHeight w:val="280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C1EB2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Cys</w:t>
            </w:r>
            <w:proofErr w:type="spellEnd"/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270B4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0.6159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A5B4A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000064</w:t>
            </w:r>
          </w:p>
        </w:tc>
      </w:tr>
      <w:tr w:rsidR="002814A9" w:rsidRPr="00850C08" w14:paraId="6983C9B2" w14:textId="77777777" w:rsidTr="00EB660E">
        <w:trPr>
          <w:trHeight w:val="280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2AD8D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Hi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8C78C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0.5990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C3115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000113</w:t>
            </w:r>
          </w:p>
        </w:tc>
      </w:tr>
      <w:tr w:rsidR="002814A9" w:rsidRPr="00850C08" w14:paraId="61F36416" w14:textId="77777777" w:rsidTr="00EB660E">
        <w:trPr>
          <w:trHeight w:val="280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D8E0C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Gly</w:t>
            </w:r>
            <w:proofErr w:type="spellEnd"/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F6123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0.5910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E6272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000147</w:t>
            </w:r>
          </w:p>
        </w:tc>
      </w:tr>
      <w:tr w:rsidR="002814A9" w:rsidRPr="00850C08" w14:paraId="1D5F3CBF" w14:textId="77777777" w:rsidTr="00EB660E">
        <w:trPr>
          <w:trHeight w:val="280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3946E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bAla</w:t>
            </w:r>
            <w:proofErr w:type="spellEnd"/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22425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0.5715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14D4C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000271</w:t>
            </w:r>
          </w:p>
        </w:tc>
      </w:tr>
      <w:tr w:rsidR="002814A9" w:rsidRPr="00850C08" w14:paraId="669EB294" w14:textId="77777777" w:rsidTr="00EB660E">
        <w:trPr>
          <w:trHeight w:val="280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A2095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Tau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0F2FC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0.5565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674E1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000424</w:t>
            </w:r>
          </w:p>
        </w:tc>
      </w:tr>
      <w:tr w:rsidR="002814A9" w:rsidRPr="00850C08" w14:paraId="165651A4" w14:textId="77777777" w:rsidTr="00EB660E">
        <w:trPr>
          <w:trHeight w:val="280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5C59C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Asp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AD674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0.497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1DF74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002031</w:t>
            </w:r>
          </w:p>
        </w:tc>
      </w:tr>
      <w:tr w:rsidR="002814A9" w:rsidRPr="00850C08" w14:paraId="6766317E" w14:textId="77777777" w:rsidTr="00EB660E">
        <w:trPr>
          <w:trHeight w:val="280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6B4A8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Thr</w:t>
            </w:r>
            <w:proofErr w:type="spellEnd"/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D4DB9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0.49348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B90FF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002225</w:t>
            </w:r>
          </w:p>
        </w:tc>
      </w:tr>
      <w:tr w:rsidR="002814A9" w:rsidRPr="00850C08" w14:paraId="3C0AABF1" w14:textId="77777777" w:rsidTr="00EB660E">
        <w:trPr>
          <w:trHeight w:val="280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5AB14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Gln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10537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0.4798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1FED8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00306</w:t>
            </w:r>
          </w:p>
        </w:tc>
      </w:tr>
      <w:tr w:rsidR="002814A9" w:rsidRPr="00850C08" w14:paraId="7BB7995F" w14:textId="77777777" w:rsidTr="00EB660E">
        <w:trPr>
          <w:trHeight w:val="280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2FF9E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GABA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4F350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0.4177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736A1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011236</w:t>
            </w:r>
          </w:p>
        </w:tc>
      </w:tr>
      <w:tr w:rsidR="002814A9" w:rsidRPr="00850C08" w14:paraId="70CD3E70" w14:textId="77777777" w:rsidTr="00EB660E">
        <w:trPr>
          <w:trHeight w:val="280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3DE60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Asa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6F54C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4049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D3814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014295</w:t>
            </w:r>
          </w:p>
        </w:tc>
      </w:tr>
      <w:tr w:rsidR="002814A9" w:rsidRPr="00850C08" w14:paraId="1B51026D" w14:textId="77777777" w:rsidTr="00EB660E">
        <w:trPr>
          <w:trHeight w:val="280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15377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Abu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BAA9D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0.3873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D0D38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019607</w:t>
            </w:r>
          </w:p>
        </w:tc>
      </w:tr>
      <w:tr w:rsidR="002814A9" w:rsidRPr="00850C08" w14:paraId="4880366C" w14:textId="77777777" w:rsidTr="00EB660E">
        <w:trPr>
          <w:trHeight w:val="280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6C45A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Leu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75F61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0.3740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2C5EE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024618</w:t>
            </w:r>
          </w:p>
        </w:tc>
      </w:tr>
      <w:tr w:rsidR="002814A9" w:rsidRPr="00850C08" w14:paraId="47D574A6" w14:textId="77777777" w:rsidTr="00EB660E">
        <w:trPr>
          <w:trHeight w:val="280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49A7B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1MHis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76B4E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0.2794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C444F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098856</w:t>
            </w:r>
          </w:p>
        </w:tc>
      </w:tr>
      <w:tr w:rsidR="002814A9" w:rsidRPr="00850C08" w14:paraId="7EEC6A19" w14:textId="77777777" w:rsidTr="00EB660E">
        <w:trPr>
          <w:trHeight w:val="280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8D826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Hyp</w:t>
            </w:r>
            <w:proofErr w:type="spellEnd"/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90D76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23488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631AB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167918</w:t>
            </w:r>
          </w:p>
        </w:tc>
      </w:tr>
      <w:tr w:rsidR="002814A9" w:rsidRPr="00850C08" w14:paraId="4C78317C" w14:textId="77777777" w:rsidTr="00EB660E">
        <w:trPr>
          <w:trHeight w:val="280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F4062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Tyr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5E0D2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2235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E9D5F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189952</w:t>
            </w:r>
          </w:p>
        </w:tc>
      </w:tr>
      <w:tr w:rsidR="002814A9" w:rsidRPr="00850C08" w14:paraId="329B04C0" w14:textId="77777777" w:rsidTr="00EB660E">
        <w:trPr>
          <w:trHeight w:val="280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F3225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Ile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395F2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1233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C6351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473685</w:t>
            </w:r>
          </w:p>
        </w:tc>
      </w:tr>
      <w:tr w:rsidR="002814A9" w:rsidRPr="00850C08" w14:paraId="05D63909" w14:textId="77777777" w:rsidTr="00EB660E">
        <w:trPr>
          <w:trHeight w:val="280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209ED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Val</w:t>
            </w:r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38A36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1028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A0D8A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550698</w:t>
            </w:r>
          </w:p>
        </w:tc>
      </w:tr>
      <w:tr w:rsidR="002814A9" w:rsidRPr="00850C08" w14:paraId="4D6A5BDE" w14:textId="77777777" w:rsidTr="00EB660E">
        <w:trPr>
          <w:trHeight w:val="280"/>
          <w:jc w:val="center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6AFD7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Asn</w:t>
            </w:r>
            <w:proofErr w:type="spellEnd"/>
          </w:p>
        </w:tc>
        <w:tc>
          <w:tcPr>
            <w:tcW w:w="18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48CF8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033268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0D2F9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847258</w:t>
            </w:r>
          </w:p>
        </w:tc>
      </w:tr>
      <w:tr w:rsidR="002814A9" w:rsidRPr="00850C08" w14:paraId="07B59275" w14:textId="77777777" w:rsidTr="00EB660E">
        <w:trPr>
          <w:trHeight w:val="280"/>
          <w:jc w:val="center"/>
        </w:trPr>
        <w:tc>
          <w:tcPr>
            <w:tcW w:w="146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4534372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Hyl</w:t>
            </w:r>
            <w:proofErr w:type="spellEnd"/>
          </w:p>
        </w:tc>
        <w:tc>
          <w:tcPr>
            <w:tcW w:w="189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94F2031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0.01641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B92BEFC" w14:textId="77777777" w:rsidR="002814A9" w:rsidRPr="00850C08" w:rsidRDefault="002814A9" w:rsidP="009D1EE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50C0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0.924342</w:t>
            </w:r>
          </w:p>
        </w:tc>
      </w:tr>
    </w:tbl>
    <w:p w14:paraId="0CAD5B54" w14:textId="6AF02C18" w:rsidR="004452A2" w:rsidRPr="00850C08" w:rsidRDefault="002814A9" w:rsidP="009D1EE3">
      <w:pPr>
        <w:spacing w:line="360" w:lineRule="auto"/>
        <w:rPr>
          <w:rFonts w:ascii="Times New Roman" w:eastAsia="DengXian" w:hAnsi="Times New Roman" w:cs="Times New Roman"/>
          <w:kern w:val="0"/>
          <w:sz w:val="20"/>
          <w:szCs w:val="20"/>
          <w14:ligatures w14:val="none"/>
        </w:rPr>
      </w:pPr>
      <w:r w:rsidRPr="00850C08">
        <w:rPr>
          <w:rFonts w:ascii="Times New Roman" w:eastAsia="DengXian" w:hAnsi="Times New Roman" w:cs="Times New Roman"/>
          <w:kern w:val="0"/>
          <w:sz w:val="20"/>
          <w:szCs w:val="20"/>
          <w14:ligatures w14:val="none"/>
        </w:rPr>
        <w:t xml:space="preserve">R, </w:t>
      </w:r>
      <w:r w:rsidR="00CD5E4E" w:rsidRPr="00850C08">
        <w:rPr>
          <w:rFonts w:ascii="Times New Roman" w:eastAsia="DengXian" w:hAnsi="Times New Roman" w:cs="Times New Roman"/>
          <w:kern w:val="0"/>
          <w:sz w:val="20"/>
          <w:szCs w:val="20"/>
          <w14:ligatures w14:val="none"/>
        </w:rPr>
        <w:t xml:space="preserve">Pearson's </w:t>
      </w:r>
      <w:r w:rsidRPr="00850C08">
        <w:rPr>
          <w:rFonts w:ascii="Times New Roman" w:eastAsia="DengXian" w:hAnsi="Times New Roman" w:cs="Times New Roman"/>
          <w:kern w:val="0"/>
          <w:sz w:val="20"/>
          <w:szCs w:val="20"/>
          <w14:ligatures w14:val="none"/>
        </w:rPr>
        <w:t>correlation coefficient</w:t>
      </w:r>
      <w:r w:rsidR="00AA78C2" w:rsidRPr="00850C08">
        <w:rPr>
          <w:rFonts w:ascii="Times New Roman" w:eastAsia="DengXian" w:hAnsi="Times New Roman" w:cs="Times New Roman" w:hint="eastAsia"/>
          <w:kern w:val="0"/>
          <w:sz w:val="20"/>
          <w:szCs w:val="20"/>
          <w14:ligatures w14:val="none"/>
        </w:rPr>
        <w:t>.</w:t>
      </w:r>
    </w:p>
    <w:p w14:paraId="1AD8777A" w14:textId="77777777" w:rsidR="004452A2" w:rsidRPr="00850C08" w:rsidRDefault="004452A2">
      <w:pPr>
        <w:widowControl/>
        <w:jc w:val="left"/>
        <w:rPr>
          <w:rFonts w:ascii="Times New Roman" w:eastAsia="DengXian" w:hAnsi="Times New Roman" w:cs="Times New Roman"/>
          <w:kern w:val="0"/>
          <w:sz w:val="20"/>
          <w:szCs w:val="20"/>
          <w14:ligatures w14:val="none"/>
        </w:rPr>
      </w:pPr>
      <w:r w:rsidRPr="00850C08">
        <w:rPr>
          <w:rFonts w:ascii="Times New Roman" w:eastAsia="DengXian" w:hAnsi="Times New Roman" w:cs="Times New Roman"/>
          <w:kern w:val="0"/>
          <w:sz w:val="20"/>
          <w:szCs w:val="20"/>
          <w14:ligatures w14:val="none"/>
        </w:rPr>
        <w:br w:type="page"/>
      </w:r>
    </w:p>
    <w:p w14:paraId="620B6A0C" w14:textId="28A64C54" w:rsidR="002814A9" w:rsidRPr="00850C08" w:rsidRDefault="00941996" w:rsidP="009D1EE3">
      <w:pPr>
        <w:spacing w:line="360" w:lineRule="auto"/>
        <w:rPr>
          <w:rFonts w:ascii="Times New Roman" w:eastAsia="DengXian" w:hAnsi="Times New Roman" w:cs="Times New Roman"/>
          <w:kern w:val="0"/>
          <w:szCs w:val="21"/>
          <w14:ligatures w14:val="none"/>
        </w:rPr>
      </w:pPr>
      <w:r w:rsidRPr="00850C08">
        <w:rPr>
          <w:rFonts w:ascii="Times New Roman" w:eastAsia="DengXian" w:hAnsi="Times New Roman" w:cs="Times New Roman"/>
          <w:noProof/>
          <w:color w:val="FF0000"/>
          <w:kern w:val="0"/>
          <w:szCs w:val="21"/>
          <w14:ligatures w14:val="none"/>
        </w:rPr>
        <w:lastRenderedPageBreak/>
        <w:drawing>
          <wp:inline distT="0" distB="0" distL="0" distR="0" wp14:anchorId="41FCB571" wp14:editId="2617EF07">
            <wp:extent cx="5274310" cy="3923665"/>
            <wp:effectExtent l="0" t="0" r="2540" b="635"/>
            <wp:docPr id="1225025555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5025555" name="图片 1" descr="图示&#10;&#10;描述已自动生成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517"/>
                    <a:stretch/>
                  </pic:blipFill>
                  <pic:spPr bwMode="auto">
                    <a:xfrm>
                      <a:off x="0" y="0"/>
                      <a:ext cx="5274310" cy="39236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76C7BB" w14:textId="77777777" w:rsidR="00941996" w:rsidRPr="001E7D98" w:rsidRDefault="00941996" w:rsidP="00941996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</w:pP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Supplementary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8"/>
          <w14:ligatures w14:val="none"/>
        </w:rPr>
        <w:t xml:space="preserve"> F</w:t>
      </w:r>
      <w:r w:rsidRPr="001E7D98">
        <w:rPr>
          <w:rFonts w:ascii="Times New Roman" w:eastAsia="DengXian" w:hAnsi="Times New Roman" w:cs="Times New Roman" w:hint="eastAsia"/>
          <w:b/>
          <w:bCs/>
          <w:kern w:val="0"/>
          <w:sz w:val="24"/>
          <w:szCs w:val="28"/>
          <w14:ligatures w14:val="none"/>
        </w:rPr>
        <w:t>igure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8"/>
          <w14:ligatures w14:val="none"/>
        </w:rPr>
        <w:t xml:space="preserve"> S1</w:t>
      </w:r>
      <w:r w:rsidRPr="001E7D98">
        <w:rPr>
          <w:kern w:val="0"/>
          <w14:ligatures w14:val="none"/>
        </w:rPr>
        <w:t xml:space="preserve"> </w:t>
      </w:r>
      <w:r w:rsidRPr="001E7D98"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  <w:t>Changes in the content of the same amino acids in the healthy and NASH groups. Vertical axis indicates concentration (</w:t>
      </w:r>
      <w:proofErr w:type="spellStart"/>
      <w:r w:rsidRPr="001E7D98"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  <w:t>μg</w:t>
      </w:r>
      <w:proofErr w:type="spellEnd"/>
      <w:r w:rsidRPr="001E7D98"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  <w:t>/ml). The horizontal axis is the time point of serum collection (sham, 6h, 24h, 48h, 72h, 168h).</w:t>
      </w:r>
    </w:p>
    <w:p w14:paraId="47B7EB73" w14:textId="77777777" w:rsidR="00413B6F" w:rsidRPr="00850C08" w:rsidRDefault="00413B6F">
      <w:pPr>
        <w:widowControl/>
        <w:jc w:val="left"/>
        <w:rPr>
          <w:rFonts w:ascii="Times New Roman" w:eastAsia="DengXian" w:hAnsi="Times New Roman" w:cs="Times New Roman"/>
          <w:color w:val="FF0000"/>
          <w:kern w:val="0"/>
          <w:sz w:val="24"/>
          <w:szCs w:val="28"/>
          <w14:ligatures w14:val="none"/>
        </w:rPr>
      </w:pPr>
      <w:r w:rsidRPr="00850C08">
        <w:rPr>
          <w:rFonts w:ascii="Times New Roman" w:eastAsia="DengXian" w:hAnsi="Times New Roman" w:cs="Times New Roman"/>
          <w:color w:val="FF0000"/>
          <w:kern w:val="0"/>
          <w:sz w:val="24"/>
          <w:szCs w:val="28"/>
          <w14:ligatures w14:val="none"/>
        </w:rPr>
        <w:br w:type="page"/>
      </w:r>
    </w:p>
    <w:p w14:paraId="0B943FB4" w14:textId="6CAB9CCF" w:rsidR="004A6BFE" w:rsidRPr="00850C08" w:rsidRDefault="00941996" w:rsidP="00941996">
      <w:pPr>
        <w:spacing w:line="360" w:lineRule="auto"/>
        <w:rPr>
          <w:rFonts w:ascii="Times New Roman" w:eastAsia="DengXian" w:hAnsi="Times New Roman" w:cs="Times New Roman"/>
          <w:color w:val="FF0000"/>
          <w:kern w:val="0"/>
          <w:sz w:val="24"/>
          <w:szCs w:val="28"/>
          <w14:ligatures w14:val="none"/>
        </w:rPr>
      </w:pPr>
      <w:r w:rsidRPr="00850C08">
        <w:rPr>
          <w:rFonts w:ascii="Times New Roman" w:eastAsia="DengXian" w:hAnsi="Times New Roman" w:cs="Times New Roman"/>
          <w:noProof/>
          <w:kern w:val="0"/>
          <w:szCs w:val="21"/>
          <w14:ligatures w14:val="none"/>
        </w:rPr>
        <w:lastRenderedPageBreak/>
        <w:drawing>
          <wp:inline distT="0" distB="0" distL="0" distR="0" wp14:anchorId="2FA2DD5A" wp14:editId="2B917980">
            <wp:extent cx="5274310" cy="2481580"/>
            <wp:effectExtent l="0" t="0" r="2540" b="0"/>
            <wp:docPr id="667004348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004348" name="图片 1" descr="图表, 散点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4"/>
          <w14:ligatures w14:val="none"/>
        </w:rPr>
        <w:t>Supplementary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8"/>
          <w14:ligatures w14:val="none"/>
        </w:rPr>
        <w:t xml:space="preserve"> F</w:t>
      </w:r>
      <w:r w:rsidRPr="001E7D98">
        <w:rPr>
          <w:rFonts w:ascii="Times New Roman" w:eastAsia="DengXian" w:hAnsi="Times New Roman" w:cs="Times New Roman" w:hint="eastAsia"/>
          <w:b/>
          <w:bCs/>
          <w:kern w:val="0"/>
          <w:sz w:val="24"/>
          <w:szCs w:val="28"/>
          <w14:ligatures w14:val="none"/>
        </w:rPr>
        <w:t>igure</w:t>
      </w:r>
      <w:r w:rsidRPr="001E7D98">
        <w:rPr>
          <w:rFonts w:ascii="Times New Roman" w:eastAsia="DengXian" w:hAnsi="Times New Roman" w:cs="Times New Roman"/>
          <w:b/>
          <w:bCs/>
          <w:kern w:val="0"/>
          <w:sz w:val="24"/>
          <w:szCs w:val="28"/>
          <w14:ligatures w14:val="none"/>
        </w:rPr>
        <w:t xml:space="preserve"> S2</w:t>
      </w:r>
      <w:r w:rsidRPr="001E7D98">
        <w:rPr>
          <w:rFonts w:ascii="Times New Roman" w:eastAsia="DengXian" w:hAnsi="Times New Roman" w:cs="Times New Roman"/>
          <w:kern w:val="0"/>
          <w:sz w:val="24"/>
          <w:szCs w:val="28"/>
          <w14:ligatures w14:val="none"/>
        </w:rPr>
        <w:t xml:space="preserve"> The heatmap shows the Pearson’s correlation coefficients between the liver index and individual amino acids. The magenta cube represents a positive correlation, and the blue cube represents a negative correlation. (A) Healthy group, (B) NASH group.</w:t>
      </w:r>
    </w:p>
    <w:sectPr w:rsidR="004A6BFE" w:rsidRPr="00850C08" w:rsidSect="00F61D14">
      <w:footerReference w:type="default" r:id="rId9"/>
      <w:pgSz w:w="11906" w:h="16838"/>
      <w:pgMar w:top="1440" w:right="1800" w:bottom="1440" w:left="1800" w:header="851" w:footer="90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F0D7F" w14:textId="77777777" w:rsidR="00F61D14" w:rsidRDefault="00F61D14">
      <w:r>
        <w:separator/>
      </w:r>
    </w:p>
  </w:endnote>
  <w:endnote w:type="continuationSeparator" w:id="0">
    <w:p w14:paraId="07B243C0" w14:textId="77777777" w:rsidR="00F61D14" w:rsidRDefault="00F61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2931B5" w14:textId="4C9C362E" w:rsidR="00AC3E1C" w:rsidRDefault="00AC3E1C">
    <w:pPr>
      <w:pStyle w:val="1"/>
      <w:jc w:val="center"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  <w:szCs w:val="24"/>
      </w:rPr>
      <w:fldChar w:fldCharType="separate"/>
    </w:r>
    <w:r w:rsidR="00850C08">
      <w:rPr>
        <w:b/>
        <w:bCs/>
        <w:noProof/>
      </w:rPr>
      <w:t>20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  <w:szCs w:val="24"/>
      </w:rPr>
      <w:fldChar w:fldCharType="separate"/>
    </w:r>
    <w:r w:rsidR="00850C08">
      <w:rPr>
        <w:b/>
        <w:bCs/>
        <w:noProof/>
      </w:rPr>
      <w:t>20</w:t>
    </w:r>
    <w:r>
      <w:rPr>
        <w:b/>
        <w:bCs/>
        <w:sz w:val="24"/>
        <w:szCs w:val="24"/>
      </w:rPr>
      <w:fldChar w:fldCharType="end"/>
    </w:r>
  </w:p>
  <w:p w14:paraId="3564C878" w14:textId="77777777" w:rsidR="00AC3E1C" w:rsidRDefault="00AC3E1C">
    <w:pPr>
      <w:pStyle w:val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D32CC" w14:textId="77777777" w:rsidR="00F61D14" w:rsidRDefault="00F61D14">
      <w:r>
        <w:separator/>
      </w:r>
    </w:p>
  </w:footnote>
  <w:footnote w:type="continuationSeparator" w:id="0">
    <w:p w14:paraId="5D48BF68" w14:textId="77777777" w:rsidR="00F61D14" w:rsidRDefault="00F61D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5E06E2"/>
    <w:multiLevelType w:val="hybridMultilevel"/>
    <w:tmpl w:val="9C38B49E"/>
    <w:lvl w:ilvl="0" w:tplc="832A6546">
      <w:start w:val="5"/>
      <w:numFmt w:val="bullet"/>
      <w:lvlText w:val=""/>
      <w:lvlJc w:val="left"/>
      <w:pPr>
        <w:ind w:left="360" w:hanging="360"/>
      </w:pPr>
      <w:rPr>
        <w:rFonts w:ascii="Wingdings" w:eastAsia="DengXian" w:hAnsi="Wingdings" w:cs="Times New Roman" w:hint="default"/>
        <w:color w:val="000000"/>
        <w:sz w:val="2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367338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351D"/>
    <w:rsid w:val="000127F6"/>
    <w:rsid w:val="0005123E"/>
    <w:rsid w:val="0006618C"/>
    <w:rsid w:val="00072D78"/>
    <w:rsid w:val="000A12AF"/>
    <w:rsid w:val="000B53DC"/>
    <w:rsid w:val="000F2D76"/>
    <w:rsid w:val="00112CB6"/>
    <w:rsid w:val="00122EA7"/>
    <w:rsid w:val="001306EF"/>
    <w:rsid w:val="001325AA"/>
    <w:rsid w:val="00137CC4"/>
    <w:rsid w:val="0016106E"/>
    <w:rsid w:val="00196C1F"/>
    <w:rsid w:val="001C30A3"/>
    <w:rsid w:val="001D7617"/>
    <w:rsid w:val="001E7D98"/>
    <w:rsid w:val="0020644B"/>
    <w:rsid w:val="002128CC"/>
    <w:rsid w:val="002173EC"/>
    <w:rsid w:val="002509F7"/>
    <w:rsid w:val="0026049C"/>
    <w:rsid w:val="0026502F"/>
    <w:rsid w:val="002814A9"/>
    <w:rsid w:val="002851C0"/>
    <w:rsid w:val="002A2F4F"/>
    <w:rsid w:val="002B4A46"/>
    <w:rsid w:val="002E2E22"/>
    <w:rsid w:val="002E3DA9"/>
    <w:rsid w:val="003347BB"/>
    <w:rsid w:val="0035351D"/>
    <w:rsid w:val="00372616"/>
    <w:rsid w:val="003C2C4B"/>
    <w:rsid w:val="003E56EF"/>
    <w:rsid w:val="003F0B3B"/>
    <w:rsid w:val="0040155A"/>
    <w:rsid w:val="004028CF"/>
    <w:rsid w:val="00413B6F"/>
    <w:rsid w:val="00417CC7"/>
    <w:rsid w:val="004323FA"/>
    <w:rsid w:val="004452A2"/>
    <w:rsid w:val="00454F29"/>
    <w:rsid w:val="0049191D"/>
    <w:rsid w:val="004A6BFE"/>
    <w:rsid w:val="004A7FC4"/>
    <w:rsid w:val="004B2513"/>
    <w:rsid w:val="004C3509"/>
    <w:rsid w:val="004E32FE"/>
    <w:rsid w:val="004E7E21"/>
    <w:rsid w:val="00513C3B"/>
    <w:rsid w:val="00524414"/>
    <w:rsid w:val="005253E4"/>
    <w:rsid w:val="00553E62"/>
    <w:rsid w:val="00583119"/>
    <w:rsid w:val="00591E8C"/>
    <w:rsid w:val="0059737F"/>
    <w:rsid w:val="005A7780"/>
    <w:rsid w:val="005D0A58"/>
    <w:rsid w:val="005E1676"/>
    <w:rsid w:val="006317A0"/>
    <w:rsid w:val="00663595"/>
    <w:rsid w:val="00673F4F"/>
    <w:rsid w:val="006830DA"/>
    <w:rsid w:val="006A7D2A"/>
    <w:rsid w:val="006B5D77"/>
    <w:rsid w:val="006C5C7D"/>
    <w:rsid w:val="006D648A"/>
    <w:rsid w:val="006D7F18"/>
    <w:rsid w:val="006F6189"/>
    <w:rsid w:val="006F7CF5"/>
    <w:rsid w:val="00700291"/>
    <w:rsid w:val="007373FA"/>
    <w:rsid w:val="00740F8E"/>
    <w:rsid w:val="00753F0C"/>
    <w:rsid w:val="00766843"/>
    <w:rsid w:val="00777831"/>
    <w:rsid w:val="00777E4E"/>
    <w:rsid w:val="00790985"/>
    <w:rsid w:val="00792D99"/>
    <w:rsid w:val="007D0DB8"/>
    <w:rsid w:val="00816D94"/>
    <w:rsid w:val="00817770"/>
    <w:rsid w:val="00824A3C"/>
    <w:rsid w:val="00824FA9"/>
    <w:rsid w:val="00827166"/>
    <w:rsid w:val="008417BC"/>
    <w:rsid w:val="00850C08"/>
    <w:rsid w:val="00851CA4"/>
    <w:rsid w:val="0085340C"/>
    <w:rsid w:val="0087158D"/>
    <w:rsid w:val="00896A37"/>
    <w:rsid w:val="008B0CB4"/>
    <w:rsid w:val="008F3CC9"/>
    <w:rsid w:val="00941996"/>
    <w:rsid w:val="00955C54"/>
    <w:rsid w:val="009649D6"/>
    <w:rsid w:val="00987EFF"/>
    <w:rsid w:val="009C0C53"/>
    <w:rsid w:val="009C49D1"/>
    <w:rsid w:val="009D1EE3"/>
    <w:rsid w:val="009D2951"/>
    <w:rsid w:val="009D3DDC"/>
    <w:rsid w:val="009D3FB7"/>
    <w:rsid w:val="009D6EE8"/>
    <w:rsid w:val="009E19AF"/>
    <w:rsid w:val="00A00689"/>
    <w:rsid w:val="00A075D0"/>
    <w:rsid w:val="00A07630"/>
    <w:rsid w:val="00A1700E"/>
    <w:rsid w:val="00A2723C"/>
    <w:rsid w:val="00A274FA"/>
    <w:rsid w:val="00A3325C"/>
    <w:rsid w:val="00A631B6"/>
    <w:rsid w:val="00A729C9"/>
    <w:rsid w:val="00A74505"/>
    <w:rsid w:val="00A87446"/>
    <w:rsid w:val="00A97100"/>
    <w:rsid w:val="00A97DB9"/>
    <w:rsid w:val="00AA6060"/>
    <w:rsid w:val="00AA78C2"/>
    <w:rsid w:val="00AC3E1C"/>
    <w:rsid w:val="00B064C2"/>
    <w:rsid w:val="00B25EA8"/>
    <w:rsid w:val="00B438CA"/>
    <w:rsid w:val="00B521CA"/>
    <w:rsid w:val="00B5713D"/>
    <w:rsid w:val="00BA25CF"/>
    <w:rsid w:val="00BA381B"/>
    <w:rsid w:val="00BA58C1"/>
    <w:rsid w:val="00BE0733"/>
    <w:rsid w:val="00BE367D"/>
    <w:rsid w:val="00C4186E"/>
    <w:rsid w:val="00C5528C"/>
    <w:rsid w:val="00C6049C"/>
    <w:rsid w:val="00C6439D"/>
    <w:rsid w:val="00C81280"/>
    <w:rsid w:val="00CA3431"/>
    <w:rsid w:val="00CB5C82"/>
    <w:rsid w:val="00CC0486"/>
    <w:rsid w:val="00CC6AAA"/>
    <w:rsid w:val="00CD5E4E"/>
    <w:rsid w:val="00D44E98"/>
    <w:rsid w:val="00D62AA8"/>
    <w:rsid w:val="00D70AED"/>
    <w:rsid w:val="00D75243"/>
    <w:rsid w:val="00D819B5"/>
    <w:rsid w:val="00DA34D2"/>
    <w:rsid w:val="00DB3744"/>
    <w:rsid w:val="00DC1F53"/>
    <w:rsid w:val="00DD108B"/>
    <w:rsid w:val="00DD5459"/>
    <w:rsid w:val="00DE6A15"/>
    <w:rsid w:val="00DF7F65"/>
    <w:rsid w:val="00E074B8"/>
    <w:rsid w:val="00E41847"/>
    <w:rsid w:val="00E4330D"/>
    <w:rsid w:val="00E44440"/>
    <w:rsid w:val="00E54423"/>
    <w:rsid w:val="00E66A18"/>
    <w:rsid w:val="00E82EFA"/>
    <w:rsid w:val="00EA62B4"/>
    <w:rsid w:val="00EB660E"/>
    <w:rsid w:val="00EC6EC2"/>
    <w:rsid w:val="00F01322"/>
    <w:rsid w:val="00F03873"/>
    <w:rsid w:val="00F063D9"/>
    <w:rsid w:val="00F34A49"/>
    <w:rsid w:val="00F47D1C"/>
    <w:rsid w:val="00F555AD"/>
    <w:rsid w:val="00F61D14"/>
    <w:rsid w:val="00FC1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EC452"/>
  <w15:docId w15:val="{02BA682B-9D64-47CD-A296-D80A80B6A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0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页脚1"/>
    <w:basedOn w:val="Normal"/>
    <w:next w:val="Footer"/>
    <w:link w:val="a"/>
    <w:uiPriority w:val="99"/>
    <w:unhideWhenUsed/>
    <w:rsid w:val="00D62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">
    <w:name w:val="页脚 字符"/>
    <w:basedOn w:val="DefaultParagraphFont"/>
    <w:link w:val="1"/>
    <w:uiPriority w:val="99"/>
    <w:rsid w:val="00D62AA8"/>
    <w:rPr>
      <w:kern w:val="2"/>
      <w:sz w:val="18"/>
      <w:szCs w:val="18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62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2AA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62AA8"/>
  </w:style>
  <w:style w:type="table" w:styleId="TableGrid">
    <w:name w:val="Table Grid"/>
    <w:basedOn w:val="TableNormal"/>
    <w:uiPriority w:val="99"/>
    <w:qFormat/>
    <w:rsid w:val="00E82EFA"/>
    <w:rPr>
      <w:rFonts w:ascii="DengXian" w:eastAsia="DengXian" w:hAnsi="DengXi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367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A006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06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20</Pages>
  <Words>1754</Words>
  <Characters>10002</Characters>
  <Application>Microsoft Office Word</Application>
  <DocSecurity>0</DocSecurity>
  <Lines>83</Lines>
  <Paragraphs>23</Paragraphs>
  <ScaleCrop>false</ScaleCrop>
  <Company/>
  <LinksUpToDate>false</LinksUpToDate>
  <CharactersWithSpaces>1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uqing0812@163.com</dc:creator>
  <cp:keywords/>
  <dc:description/>
  <cp:lastModifiedBy>Laura Davis</cp:lastModifiedBy>
  <cp:revision>23</cp:revision>
  <dcterms:created xsi:type="dcterms:W3CDTF">2023-10-25T05:47:00Z</dcterms:created>
  <dcterms:modified xsi:type="dcterms:W3CDTF">2024-05-15T10:29:00Z</dcterms:modified>
</cp:coreProperties>
</file>